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EAF7E" w14:textId="4B42391A" w:rsidR="003F244B" w:rsidRPr="006E75FD" w:rsidRDefault="009210A8" w:rsidP="009210A8">
      <w:pPr>
        <w:jc w:val="both"/>
        <w:rPr>
          <w:rFonts w:ascii="Arial" w:hAnsi="Arial" w:cs="Arial"/>
          <w:color w:val="000000" w:themeColor="text1"/>
        </w:rPr>
      </w:pPr>
      <w:r w:rsidRPr="006E75FD">
        <w:rPr>
          <w:rFonts w:ascii="Arial" w:hAnsi="Arial" w:cs="Arial"/>
          <w:b/>
          <w:color w:val="000000" w:themeColor="text1"/>
        </w:rPr>
        <w:t>Supplementary Material Table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 1</w:t>
      </w:r>
      <w:r w:rsidRPr="006E75FD">
        <w:rPr>
          <w:rFonts w:ascii="Arial" w:hAnsi="Arial" w:cs="Arial"/>
          <w:b/>
          <w:color w:val="000000" w:themeColor="text1"/>
        </w:rPr>
        <w:t>.  R</w:t>
      </w:r>
      <w:r w:rsidR="00C12675" w:rsidRPr="006E75FD">
        <w:rPr>
          <w:rFonts w:ascii="Arial" w:hAnsi="Arial" w:cs="Arial"/>
          <w:b/>
          <w:color w:val="000000" w:themeColor="text1"/>
        </w:rPr>
        <w:t xml:space="preserve">eference cigarette mainstream </w:t>
      </w:r>
      <w:hyperlink r:id="rId13" w:tooltip="Learn more about Smoke" w:history="1">
        <w:r w:rsidR="00C12675" w:rsidRPr="006E75FD">
          <w:rPr>
            <w:rFonts w:ascii="Arial" w:hAnsi="Arial" w:cs="Arial"/>
            <w:b/>
            <w:color w:val="000000" w:themeColor="text1"/>
          </w:rPr>
          <w:t>smoke</w:t>
        </w:r>
      </w:hyperlink>
      <w:r w:rsidR="00FF5018" w:rsidRPr="006E75FD">
        <w:rPr>
          <w:rFonts w:ascii="Arial" w:hAnsi="Arial" w:cs="Arial"/>
          <w:b/>
          <w:color w:val="000000" w:themeColor="text1"/>
        </w:rPr>
        <w:t xml:space="preserve"> yield</w:t>
      </w:r>
      <w:bookmarkStart w:id="0" w:name="_GoBack"/>
      <w:bookmarkEnd w:id="0"/>
      <w:r w:rsidR="00FF5018" w:rsidRPr="006E75FD">
        <w:rPr>
          <w:rFonts w:ascii="Arial" w:hAnsi="Arial" w:cs="Arial"/>
          <w:b/>
          <w:color w:val="000000" w:themeColor="text1"/>
        </w:rPr>
        <w:t>s for 132</w:t>
      </w:r>
      <w:r w:rsidR="00C12675" w:rsidRPr="006E75FD">
        <w:rPr>
          <w:rFonts w:ascii="Arial" w:hAnsi="Arial" w:cs="Arial"/>
          <w:b/>
          <w:color w:val="000000" w:themeColor="text1"/>
        </w:rPr>
        <w:t xml:space="preserve"> </w:t>
      </w:r>
      <w:r w:rsidR="00AA37EB" w:rsidRPr="006E75FD">
        <w:rPr>
          <w:rFonts w:ascii="Arial" w:hAnsi="Arial" w:cs="Arial"/>
          <w:b/>
          <w:color w:val="000000" w:themeColor="text1"/>
        </w:rPr>
        <w:t>analytes</w:t>
      </w:r>
      <w:r w:rsidR="00C12675" w:rsidRPr="006E75FD">
        <w:rPr>
          <w:rFonts w:ascii="Arial" w:hAnsi="Arial" w:cs="Arial"/>
          <w:b/>
          <w:color w:val="000000" w:themeColor="text1"/>
        </w:rPr>
        <w:t xml:space="preserve">, </w:t>
      </w:r>
      <w:r w:rsidRPr="006E75FD">
        <w:rPr>
          <w:rFonts w:ascii="Arial" w:hAnsi="Arial" w:cs="Arial"/>
          <w:b/>
          <w:color w:val="000000" w:themeColor="text1"/>
        </w:rPr>
        <w:t>o</w:t>
      </w:r>
      <w:r w:rsidR="00C12675" w:rsidRPr="006E75FD">
        <w:rPr>
          <w:rFonts w:ascii="Arial" w:hAnsi="Arial" w:cs="Arial"/>
          <w:b/>
          <w:color w:val="000000" w:themeColor="text1"/>
        </w:rPr>
        <w:t>n a per-</w:t>
      </w:r>
      <w:r w:rsidRPr="006E75FD">
        <w:rPr>
          <w:rFonts w:ascii="Arial" w:hAnsi="Arial" w:cs="Arial"/>
          <w:b/>
          <w:color w:val="000000" w:themeColor="text1"/>
        </w:rPr>
        <w:t>cigarette</w:t>
      </w:r>
      <w:r w:rsidR="00C12675" w:rsidRPr="006E75FD">
        <w:rPr>
          <w:rFonts w:ascii="Arial" w:hAnsi="Arial" w:cs="Arial"/>
          <w:b/>
          <w:color w:val="000000" w:themeColor="text1"/>
        </w:rPr>
        <w:t xml:space="preserve"> basis</w:t>
      </w:r>
      <w:r w:rsidR="005E1A5E" w:rsidRPr="006E75FD">
        <w:rPr>
          <w:rFonts w:ascii="Arial" w:hAnsi="Arial" w:cs="Arial"/>
          <w:b/>
          <w:color w:val="000000" w:themeColor="text1"/>
        </w:rPr>
        <w:t>, for the study</w:t>
      </w:r>
      <w:r w:rsidR="0070076B" w:rsidRPr="006E75FD">
        <w:rPr>
          <w:rFonts w:ascii="Arial" w:hAnsi="Arial" w:cs="Arial"/>
          <w:b/>
          <w:color w:val="000000" w:themeColor="text1"/>
        </w:rPr>
        <w:t xml:space="preserve"> non-menthol and menthol</w:t>
      </w:r>
      <w:r w:rsidR="005E1A5E" w:rsidRPr="006E75FD">
        <w:rPr>
          <w:rFonts w:ascii="Arial" w:hAnsi="Arial" w:cs="Arial"/>
          <w:b/>
          <w:color w:val="000000" w:themeColor="text1"/>
        </w:rPr>
        <w:t xml:space="preserve"> combustible cigarette</w:t>
      </w:r>
      <w:r w:rsidR="0070076B" w:rsidRPr="006E75FD">
        <w:rPr>
          <w:rFonts w:ascii="Arial" w:hAnsi="Arial" w:cs="Arial"/>
          <w:b/>
          <w:color w:val="000000" w:themeColor="text1"/>
        </w:rPr>
        <w:t>s</w:t>
      </w:r>
      <w:r w:rsidR="00C12675" w:rsidRPr="006E75FD">
        <w:rPr>
          <w:rFonts w:ascii="Arial" w:hAnsi="Arial" w:cs="Arial"/>
          <w:b/>
          <w:color w:val="000000" w:themeColor="text1"/>
        </w:rPr>
        <w:t>.</w:t>
      </w:r>
      <w:r w:rsidRPr="006E75FD">
        <w:rPr>
          <w:rFonts w:ascii="Arial" w:hAnsi="Arial" w:cs="Arial"/>
          <w:b/>
          <w:color w:val="000000" w:themeColor="text1"/>
        </w:rPr>
        <w:t xml:space="preserve">  </w:t>
      </w:r>
      <w:r w:rsidRPr="006E75FD">
        <w:rPr>
          <w:rFonts w:ascii="Arial" w:hAnsi="Arial" w:cs="Arial"/>
          <w:color w:val="000000" w:themeColor="text1"/>
        </w:rPr>
        <w:t>Yields were measured as described in Forster et al., 2017, using the standard Health Canada intense smoking regime (55 ml puff volume, 2 s puff duration, 30 s puff interval, bell-shaped puff profile and 100% ventilation blocking)</w:t>
      </w:r>
      <w:r w:rsidR="00FF5018" w:rsidRPr="006E75FD">
        <w:rPr>
          <w:rFonts w:ascii="Arial" w:hAnsi="Arial" w:cs="Arial"/>
          <w:color w:val="000000" w:themeColor="text1"/>
        </w:rPr>
        <w:t>.  BDL, below detectable limits</w:t>
      </w:r>
      <w:r w:rsidR="003926B6" w:rsidRPr="006E75FD">
        <w:rPr>
          <w:rFonts w:ascii="Arial" w:hAnsi="Arial" w:cs="Arial"/>
          <w:color w:val="000000" w:themeColor="text1"/>
        </w:rPr>
        <w:t xml:space="preserve">, with limit of detection shown in parentheses. </w:t>
      </w:r>
      <w:r w:rsidR="00146597" w:rsidRPr="006E75FD">
        <w:rPr>
          <w:rFonts w:ascii="Arial" w:hAnsi="Arial" w:cs="Arial"/>
          <w:color w:val="000000" w:themeColor="text1"/>
        </w:rPr>
        <w:t xml:space="preserve"> NQ, not quantifiable, with limit of quantification shown in parentheses</w:t>
      </w:r>
      <w:r w:rsidR="0070076B" w:rsidRPr="006E75FD">
        <w:rPr>
          <w:rFonts w:ascii="Arial" w:hAnsi="Arial" w:cs="Arial"/>
          <w:color w:val="000000" w:themeColor="text1"/>
        </w:rPr>
        <w:t>;</w:t>
      </w:r>
      <w:r w:rsidR="00146597" w:rsidRPr="006E75FD">
        <w:rPr>
          <w:rFonts w:ascii="Arial" w:hAnsi="Arial" w:cs="Arial"/>
          <w:color w:val="000000" w:themeColor="text1"/>
        </w:rPr>
        <w:t xml:space="preserve"> </w:t>
      </w:r>
      <w:r w:rsidR="0070076B" w:rsidRPr="006E75FD">
        <w:rPr>
          <w:rFonts w:ascii="Arial" w:hAnsi="Arial" w:cs="Arial"/>
          <w:color w:val="000000" w:themeColor="text1"/>
        </w:rPr>
        <w:t xml:space="preserve">SD, standard deviation; n, number of replicates for each of non-menthol and menthol.  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013"/>
        <w:gridCol w:w="2013"/>
        <w:gridCol w:w="2013"/>
        <w:gridCol w:w="2013"/>
        <w:gridCol w:w="2013"/>
        <w:gridCol w:w="567"/>
      </w:tblGrid>
      <w:tr w:rsidR="006E75FD" w:rsidRPr="006E75FD" w14:paraId="657F265E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78F65EA" w14:textId="77777777" w:rsidR="00840FA1" w:rsidRPr="006E75FD" w:rsidRDefault="00840FA1" w:rsidP="0070076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Parameter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345A67D" w14:textId="77777777" w:rsidR="00840FA1" w:rsidRPr="006E75FD" w:rsidRDefault="00840FA1" w:rsidP="0070076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Unit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210D325" w14:textId="77777777" w:rsidR="00840FA1" w:rsidRPr="006E75FD" w:rsidRDefault="00840FA1" w:rsidP="0070076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Non-menthol cigarette mean</w:t>
            </w:r>
          </w:p>
        </w:tc>
        <w:tc>
          <w:tcPr>
            <w:tcW w:w="2013" w:type="dxa"/>
            <w:vAlign w:val="center"/>
          </w:tcPr>
          <w:p w14:paraId="2A80DBBB" w14:textId="77777777" w:rsidR="00840FA1" w:rsidRPr="006E75FD" w:rsidRDefault="00840FA1" w:rsidP="0070076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Non-menthol cigarette SD</w:t>
            </w:r>
          </w:p>
        </w:tc>
        <w:tc>
          <w:tcPr>
            <w:tcW w:w="2013" w:type="dxa"/>
          </w:tcPr>
          <w:p w14:paraId="2C7A4BA2" w14:textId="77777777" w:rsidR="00840FA1" w:rsidRPr="006E75FD" w:rsidRDefault="00840FA1" w:rsidP="0070076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Menthol cigarette mean</w:t>
            </w:r>
          </w:p>
        </w:tc>
        <w:tc>
          <w:tcPr>
            <w:tcW w:w="2013" w:type="dxa"/>
          </w:tcPr>
          <w:p w14:paraId="6AB45041" w14:textId="77777777" w:rsidR="00840FA1" w:rsidRPr="006E75FD" w:rsidRDefault="00840FA1" w:rsidP="0070076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Menthol cigarette S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77B59E" w14:textId="77777777" w:rsidR="00840FA1" w:rsidRPr="006E75FD" w:rsidRDefault="00840FA1" w:rsidP="0070076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n</w:t>
            </w:r>
          </w:p>
        </w:tc>
      </w:tr>
      <w:tr w:rsidR="006E75FD" w:rsidRPr="006E75FD" w14:paraId="2439EE2C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9EFD84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-aminonaphthal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149573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5A2B12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6.32</w:t>
            </w:r>
          </w:p>
        </w:tc>
        <w:tc>
          <w:tcPr>
            <w:tcW w:w="2013" w:type="dxa"/>
            <w:vAlign w:val="center"/>
          </w:tcPr>
          <w:p w14:paraId="5D7290B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45</w:t>
            </w:r>
          </w:p>
        </w:tc>
        <w:tc>
          <w:tcPr>
            <w:tcW w:w="2013" w:type="dxa"/>
            <w:vAlign w:val="bottom"/>
          </w:tcPr>
          <w:p w14:paraId="0F267FC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0.2</w:t>
            </w:r>
            <w:r w:rsidR="000E0C1F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5300606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7E9C2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451A6B5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D72CB9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,6-dimethylanil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7F8AC1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9EE67C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68</w:t>
            </w:r>
          </w:p>
        </w:tc>
        <w:tc>
          <w:tcPr>
            <w:tcW w:w="2013" w:type="dxa"/>
            <w:vAlign w:val="center"/>
          </w:tcPr>
          <w:p w14:paraId="0A0F7E4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2013" w:type="dxa"/>
            <w:vAlign w:val="bottom"/>
          </w:tcPr>
          <w:p w14:paraId="0F6C4CDA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.9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013" w:type="dxa"/>
            <w:vAlign w:val="bottom"/>
          </w:tcPr>
          <w:p w14:paraId="48CCFF9E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77219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27924EF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B752E6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-aminonaphthal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9828F5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0C2001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.94</w:t>
            </w:r>
          </w:p>
        </w:tc>
        <w:tc>
          <w:tcPr>
            <w:tcW w:w="2013" w:type="dxa"/>
            <w:vAlign w:val="center"/>
          </w:tcPr>
          <w:p w14:paraId="5D8ADD2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2013" w:type="dxa"/>
            <w:vAlign w:val="bottom"/>
          </w:tcPr>
          <w:p w14:paraId="335411B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.56</w:t>
            </w:r>
          </w:p>
        </w:tc>
        <w:tc>
          <w:tcPr>
            <w:tcW w:w="2013" w:type="dxa"/>
            <w:vAlign w:val="bottom"/>
          </w:tcPr>
          <w:p w14:paraId="3B396C4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FCD4B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1169C6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C8A9DF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-aminobipheny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CDC09D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0716A0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98</w:t>
            </w:r>
          </w:p>
        </w:tc>
        <w:tc>
          <w:tcPr>
            <w:tcW w:w="2013" w:type="dxa"/>
            <w:vAlign w:val="center"/>
          </w:tcPr>
          <w:p w14:paraId="39FD2C9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4</w:t>
            </w:r>
          </w:p>
        </w:tc>
        <w:tc>
          <w:tcPr>
            <w:tcW w:w="2013" w:type="dxa"/>
            <w:vAlign w:val="bottom"/>
          </w:tcPr>
          <w:p w14:paraId="40A4707A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47</w:t>
            </w:r>
          </w:p>
        </w:tc>
        <w:tc>
          <w:tcPr>
            <w:tcW w:w="2013" w:type="dxa"/>
            <w:vAlign w:val="bottom"/>
          </w:tcPr>
          <w:p w14:paraId="7F7BC71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90D3B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9D8934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B7AC02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4-aminobipheny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F29B25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DAB933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2013" w:type="dxa"/>
            <w:vAlign w:val="center"/>
          </w:tcPr>
          <w:p w14:paraId="7A3B762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0</w:t>
            </w:r>
          </w:p>
        </w:tc>
        <w:tc>
          <w:tcPr>
            <w:tcW w:w="2013" w:type="dxa"/>
            <w:vAlign w:val="bottom"/>
          </w:tcPr>
          <w:p w14:paraId="562F9EF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37</w:t>
            </w:r>
          </w:p>
        </w:tc>
        <w:tc>
          <w:tcPr>
            <w:tcW w:w="2013" w:type="dxa"/>
            <w:vAlign w:val="bottom"/>
          </w:tcPr>
          <w:p w14:paraId="7BF22E9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F22DE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D11B665" w14:textId="77777777" w:rsidTr="00EE65E7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496A46A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nzid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22E7B5B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C3F2DD8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01)</w:t>
            </w:r>
          </w:p>
        </w:tc>
        <w:tc>
          <w:tcPr>
            <w:tcW w:w="2013" w:type="dxa"/>
            <w:vAlign w:val="center"/>
          </w:tcPr>
          <w:p w14:paraId="7ECEA4DC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5897939E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01)</w:t>
            </w:r>
          </w:p>
        </w:tc>
        <w:tc>
          <w:tcPr>
            <w:tcW w:w="2013" w:type="dxa"/>
            <w:vAlign w:val="center"/>
          </w:tcPr>
          <w:p w14:paraId="4A06EC70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A96EF1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00690B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B8F05E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o-anisid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8E328A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D9B09B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75</w:t>
            </w:r>
          </w:p>
        </w:tc>
        <w:tc>
          <w:tcPr>
            <w:tcW w:w="2013" w:type="dxa"/>
            <w:vAlign w:val="center"/>
          </w:tcPr>
          <w:p w14:paraId="5FD0D87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2013" w:type="dxa"/>
            <w:vAlign w:val="bottom"/>
          </w:tcPr>
          <w:p w14:paraId="6A0E554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34</w:t>
            </w:r>
          </w:p>
        </w:tc>
        <w:tc>
          <w:tcPr>
            <w:tcW w:w="2013" w:type="dxa"/>
            <w:vAlign w:val="bottom"/>
          </w:tcPr>
          <w:p w14:paraId="42E985A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B8B50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FE8FF7F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6EA598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o-toluid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77A625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D1BA7E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3.12</w:t>
            </w:r>
          </w:p>
        </w:tc>
        <w:tc>
          <w:tcPr>
            <w:tcW w:w="2013" w:type="dxa"/>
            <w:vAlign w:val="center"/>
          </w:tcPr>
          <w:p w14:paraId="090626C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2013" w:type="dxa"/>
            <w:vAlign w:val="bottom"/>
          </w:tcPr>
          <w:p w14:paraId="4C09BD63" w14:textId="30F19CA2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7.8</w:t>
            </w:r>
            <w:r w:rsidR="00C77034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2CB361C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.2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BB98F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D8E0723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89E800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mmonia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3A2850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CD63A6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4.98</w:t>
            </w:r>
          </w:p>
        </w:tc>
        <w:tc>
          <w:tcPr>
            <w:tcW w:w="2013" w:type="dxa"/>
            <w:vAlign w:val="center"/>
          </w:tcPr>
          <w:p w14:paraId="418A771A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2013" w:type="dxa"/>
            <w:vAlign w:val="bottom"/>
          </w:tcPr>
          <w:p w14:paraId="7807EE9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6.34</w:t>
            </w:r>
          </w:p>
        </w:tc>
        <w:tc>
          <w:tcPr>
            <w:tcW w:w="2013" w:type="dxa"/>
            <w:vAlign w:val="bottom"/>
          </w:tcPr>
          <w:p w14:paraId="6359285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2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6E6E6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B8A666C" w14:textId="77777777" w:rsidTr="00EE65E7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CB499A9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affeic Acid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777E154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D0C33F2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1.19)</w:t>
            </w:r>
          </w:p>
        </w:tc>
        <w:tc>
          <w:tcPr>
            <w:tcW w:w="2013" w:type="dxa"/>
            <w:vAlign w:val="center"/>
          </w:tcPr>
          <w:p w14:paraId="5831C259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07F9BEDB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1.19)</w:t>
            </w:r>
          </w:p>
        </w:tc>
        <w:tc>
          <w:tcPr>
            <w:tcW w:w="2013" w:type="dxa"/>
            <w:vAlign w:val="center"/>
          </w:tcPr>
          <w:p w14:paraId="131B87F7" w14:textId="77777777" w:rsidR="00EE65E7" w:rsidRPr="006E75FD" w:rsidRDefault="004F05E4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3BCF3F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8AA5A60" w14:textId="77777777" w:rsidTr="00EE65E7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7882277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,3-Heptanedio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C9EF1FD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8B6710A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1.17)</w:t>
            </w:r>
          </w:p>
        </w:tc>
        <w:tc>
          <w:tcPr>
            <w:tcW w:w="2013" w:type="dxa"/>
            <w:vAlign w:val="center"/>
          </w:tcPr>
          <w:p w14:paraId="0A1B8FD6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5E69BA50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1.17)</w:t>
            </w:r>
          </w:p>
        </w:tc>
        <w:tc>
          <w:tcPr>
            <w:tcW w:w="2013" w:type="dxa"/>
            <w:vAlign w:val="center"/>
          </w:tcPr>
          <w:p w14:paraId="191D8A66" w14:textId="77777777" w:rsidR="00EE65E7" w:rsidRPr="006E75FD" w:rsidRDefault="004F05E4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531DC9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48C587E" w14:textId="77777777" w:rsidTr="00EE65E7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A59CABF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,3-Hexanedio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1C3F23B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5308A0B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954)</w:t>
            </w:r>
          </w:p>
        </w:tc>
        <w:tc>
          <w:tcPr>
            <w:tcW w:w="2013" w:type="dxa"/>
            <w:vAlign w:val="center"/>
          </w:tcPr>
          <w:p w14:paraId="022C7BDA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7F9801FB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954)</w:t>
            </w:r>
          </w:p>
        </w:tc>
        <w:tc>
          <w:tcPr>
            <w:tcW w:w="2013" w:type="dxa"/>
            <w:vAlign w:val="center"/>
          </w:tcPr>
          <w:p w14:paraId="0590E556" w14:textId="77777777" w:rsidR="00EE65E7" w:rsidRPr="006E75FD" w:rsidRDefault="004F05E4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BAD50F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48688D1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72BD4E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cetaldehy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792A65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005037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818.4</w:t>
            </w:r>
          </w:p>
        </w:tc>
        <w:tc>
          <w:tcPr>
            <w:tcW w:w="2013" w:type="dxa"/>
            <w:vAlign w:val="center"/>
          </w:tcPr>
          <w:p w14:paraId="6B62E9B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4.9</w:t>
            </w:r>
          </w:p>
        </w:tc>
        <w:tc>
          <w:tcPr>
            <w:tcW w:w="2013" w:type="dxa"/>
            <w:vAlign w:val="bottom"/>
          </w:tcPr>
          <w:p w14:paraId="4CADB4A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800.8</w:t>
            </w:r>
          </w:p>
        </w:tc>
        <w:tc>
          <w:tcPr>
            <w:tcW w:w="2013" w:type="dxa"/>
            <w:vAlign w:val="bottom"/>
          </w:tcPr>
          <w:p w14:paraId="3EF83F1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4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9A0A3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E3DC1B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83B938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cetoin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097F84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11C081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90</w:t>
            </w:r>
          </w:p>
        </w:tc>
        <w:tc>
          <w:tcPr>
            <w:tcW w:w="2013" w:type="dxa"/>
            <w:vAlign w:val="center"/>
          </w:tcPr>
          <w:p w14:paraId="1B6F4DD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2013" w:type="dxa"/>
            <w:vAlign w:val="bottom"/>
          </w:tcPr>
          <w:p w14:paraId="1809479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.20</w:t>
            </w:r>
          </w:p>
        </w:tc>
        <w:tc>
          <w:tcPr>
            <w:tcW w:w="2013" w:type="dxa"/>
            <w:vAlign w:val="bottom"/>
          </w:tcPr>
          <w:p w14:paraId="370CE8B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4975E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AF86435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23D614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ceto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7CA75F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D1BE73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37.4</w:t>
            </w:r>
          </w:p>
        </w:tc>
        <w:tc>
          <w:tcPr>
            <w:tcW w:w="2013" w:type="dxa"/>
            <w:vAlign w:val="center"/>
          </w:tcPr>
          <w:p w14:paraId="4281C6BA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3.8</w:t>
            </w:r>
          </w:p>
        </w:tc>
        <w:tc>
          <w:tcPr>
            <w:tcW w:w="2013" w:type="dxa"/>
            <w:vAlign w:val="bottom"/>
          </w:tcPr>
          <w:p w14:paraId="07B1ABA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30.8</w:t>
            </w:r>
          </w:p>
        </w:tc>
        <w:tc>
          <w:tcPr>
            <w:tcW w:w="2013" w:type="dxa"/>
            <w:vAlign w:val="bottom"/>
          </w:tcPr>
          <w:p w14:paraId="4614117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8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EE171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B75A71D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6292E7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cetylpropiony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4E7F2E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15D7A4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8.48</w:t>
            </w:r>
          </w:p>
        </w:tc>
        <w:tc>
          <w:tcPr>
            <w:tcW w:w="2013" w:type="dxa"/>
            <w:vAlign w:val="center"/>
          </w:tcPr>
          <w:p w14:paraId="0A29D0A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.55</w:t>
            </w:r>
          </w:p>
        </w:tc>
        <w:tc>
          <w:tcPr>
            <w:tcW w:w="2013" w:type="dxa"/>
            <w:vAlign w:val="bottom"/>
          </w:tcPr>
          <w:p w14:paraId="0135CFF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.4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0876F20C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30714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7AB6794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B98D34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crolein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0ED6F0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FC8660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8.2</w:t>
            </w:r>
          </w:p>
        </w:tc>
        <w:tc>
          <w:tcPr>
            <w:tcW w:w="2013" w:type="dxa"/>
            <w:vAlign w:val="center"/>
          </w:tcPr>
          <w:p w14:paraId="35FE431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5</w:t>
            </w:r>
          </w:p>
        </w:tc>
        <w:tc>
          <w:tcPr>
            <w:tcW w:w="2013" w:type="dxa"/>
            <w:vAlign w:val="bottom"/>
          </w:tcPr>
          <w:p w14:paraId="766122C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1.4</w:t>
            </w:r>
          </w:p>
        </w:tc>
        <w:tc>
          <w:tcPr>
            <w:tcW w:w="2013" w:type="dxa"/>
            <w:vAlign w:val="bottom"/>
          </w:tcPr>
          <w:p w14:paraId="077F5AA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C4603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8D596D5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5B19DE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utyraldehy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A03EB4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366EC3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.96</w:t>
            </w:r>
          </w:p>
        </w:tc>
        <w:tc>
          <w:tcPr>
            <w:tcW w:w="2013" w:type="dxa"/>
            <w:vAlign w:val="center"/>
          </w:tcPr>
          <w:p w14:paraId="2E820FB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2013" w:type="dxa"/>
            <w:vAlign w:val="bottom"/>
          </w:tcPr>
          <w:p w14:paraId="4EA1CFB9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.88</w:t>
            </w:r>
          </w:p>
        </w:tc>
        <w:tc>
          <w:tcPr>
            <w:tcW w:w="2013" w:type="dxa"/>
            <w:vAlign w:val="bottom"/>
          </w:tcPr>
          <w:p w14:paraId="30AAC9C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0C459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FD34C11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50823F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rotonaldehy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458E2F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1072F7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6.84</w:t>
            </w:r>
          </w:p>
        </w:tc>
        <w:tc>
          <w:tcPr>
            <w:tcW w:w="2013" w:type="dxa"/>
            <w:vAlign w:val="center"/>
          </w:tcPr>
          <w:p w14:paraId="2BB3A72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10</w:t>
            </w:r>
          </w:p>
        </w:tc>
        <w:tc>
          <w:tcPr>
            <w:tcW w:w="2013" w:type="dxa"/>
            <w:vAlign w:val="bottom"/>
          </w:tcPr>
          <w:p w14:paraId="261FE68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4.76</w:t>
            </w:r>
          </w:p>
        </w:tc>
        <w:tc>
          <w:tcPr>
            <w:tcW w:w="2013" w:type="dxa"/>
            <w:vAlign w:val="bottom"/>
          </w:tcPr>
          <w:p w14:paraId="30DC53D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3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8A184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995283D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819F8F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Diacety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77054C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B71093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18.8</w:t>
            </w:r>
          </w:p>
        </w:tc>
        <w:tc>
          <w:tcPr>
            <w:tcW w:w="2013" w:type="dxa"/>
            <w:vAlign w:val="center"/>
          </w:tcPr>
          <w:p w14:paraId="3A7C7D2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7.4</w:t>
            </w:r>
          </w:p>
        </w:tc>
        <w:tc>
          <w:tcPr>
            <w:tcW w:w="2013" w:type="dxa"/>
            <w:vAlign w:val="bottom"/>
          </w:tcPr>
          <w:p w14:paraId="54D9C46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03.2</w:t>
            </w:r>
          </w:p>
        </w:tc>
        <w:tc>
          <w:tcPr>
            <w:tcW w:w="2013" w:type="dxa"/>
            <w:vAlign w:val="bottom"/>
          </w:tcPr>
          <w:p w14:paraId="415002E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8C11D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0D68ACD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A35A2C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Formaldehy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6B24E0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16798E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5.0</w:t>
            </w:r>
          </w:p>
        </w:tc>
        <w:tc>
          <w:tcPr>
            <w:tcW w:w="2013" w:type="dxa"/>
            <w:vAlign w:val="center"/>
          </w:tcPr>
          <w:p w14:paraId="7E61277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.3</w:t>
            </w:r>
          </w:p>
        </w:tc>
        <w:tc>
          <w:tcPr>
            <w:tcW w:w="2013" w:type="dxa"/>
            <w:vAlign w:val="bottom"/>
          </w:tcPr>
          <w:p w14:paraId="7033C26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4.7</w:t>
            </w:r>
          </w:p>
        </w:tc>
        <w:tc>
          <w:tcPr>
            <w:tcW w:w="2013" w:type="dxa"/>
            <w:vAlign w:val="bottom"/>
          </w:tcPr>
          <w:p w14:paraId="0CB56AB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CAE59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D7EDE3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197B61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Glycoaldehy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4322FA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45A1D1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3.12</w:t>
            </w:r>
          </w:p>
        </w:tc>
        <w:tc>
          <w:tcPr>
            <w:tcW w:w="2013" w:type="dxa"/>
            <w:vAlign w:val="center"/>
          </w:tcPr>
          <w:p w14:paraId="2019C60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59</w:t>
            </w:r>
          </w:p>
        </w:tc>
        <w:tc>
          <w:tcPr>
            <w:tcW w:w="2013" w:type="dxa"/>
            <w:vAlign w:val="bottom"/>
          </w:tcPr>
          <w:p w14:paraId="17CEE4D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.24</w:t>
            </w:r>
          </w:p>
        </w:tc>
        <w:tc>
          <w:tcPr>
            <w:tcW w:w="2013" w:type="dxa"/>
            <w:vAlign w:val="bottom"/>
          </w:tcPr>
          <w:p w14:paraId="772EE8D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A6A7C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BC6731C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71F15C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lastRenderedPageBreak/>
              <w:t>Glyoxa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E92750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3A0D80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20</w:t>
            </w:r>
          </w:p>
        </w:tc>
        <w:tc>
          <w:tcPr>
            <w:tcW w:w="2013" w:type="dxa"/>
            <w:vAlign w:val="center"/>
          </w:tcPr>
          <w:p w14:paraId="0C8B49E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63</w:t>
            </w:r>
          </w:p>
        </w:tc>
        <w:tc>
          <w:tcPr>
            <w:tcW w:w="2013" w:type="dxa"/>
            <w:vAlign w:val="bottom"/>
          </w:tcPr>
          <w:p w14:paraId="569EC47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.72</w:t>
            </w:r>
          </w:p>
        </w:tc>
        <w:tc>
          <w:tcPr>
            <w:tcW w:w="2013" w:type="dxa"/>
            <w:vAlign w:val="bottom"/>
          </w:tcPr>
          <w:p w14:paraId="23E4B14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71974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B96E2BC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73AE8F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sobutyraldehy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A0825D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5A1A33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0.96</w:t>
            </w:r>
          </w:p>
        </w:tc>
        <w:tc>
          <w:tcPr>
            <w:tcW w:w="2013" w:type="dxa"/>
            <w:vAlign w:val="center"/>
          </w:tcPr>
          <w:p w14:paraId="44FE7E3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91</w:t>
            </w:r>
          </w:p>
        </w:tc>
        <w:tc>
          <w:tcPr>
            <w:tcW w:w="2013" w:type="dxa"/>
            <w:vAlign w:val="bottom"/>
          </w:tcPr>
          <w:p w14:paraId="723D080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1.36</w:t>
            </w:r>
          </w:p>
        </w:tc>
        <w:tc>
          <w:tcPr>
            <w:tcW w:w="2013" w:type="dxa"/>
            <w:vAlign w:val="bottom"/>
          </w:tcPr>
          <w:p w14:paraId="2A68EA27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EBA14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006BACE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684F3C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thyl ethyl keto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588FCF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35CC016" w14:textId="77777777" w:rsidR="00840FA1" w:rsidRPr="006E75FD" w:rsidRDefault="001D08B2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9.4</w:t>
            </w:r>
          </w:p>
        </w:tc>
        <w:tc>
          <w:tcPr>
            <w:tcW w:w="2013" w:type="dxa"/>
            <w:vAlign w:val="center"/>
          </w:tcPr>
          <w:p w14:paraId="6841BC3E" w14:textId="67A0F029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.</w:t>
            </w:r>
            <w:r w:rsidR="00AC689A" w:rsidRPr="006E75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013" w:type="dxa"/>
            <w:vAlign w:val="bottom"/>
          </w:tcPr>
          <w:p w14:paraId="3CDF95D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6.4</w:t>
            </w:r>
          </w:p>
        </w:tc>
        <w:tc>
          <w:tcPr>
            <w:tcW w:w="2013" w:type="dxa"/>
            <w:vAlign w:val="bottom"/>
          </w:tcPr>
          <w:p w14:paraId="6883B0CB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22403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07AF54A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D391A2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thyl vinyl keto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2ABF45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9C8EC3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8.12</w:t>
            </w:r>
          </w:p>
        </w:tc>
        <w:tc>
          <w:tcPr>
            <w:tcW w:w="2013" w:type="dxa"/>
            <w:vAlign w:val="center"/>
          </w:tcPr>
          <w:p w14:paraId="7C19FE0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74</w:t>
            </w:r>
          </w:p>
        </w:tc>
        <w:tc>
          <w:tcPr>
            <w:tcW w:w="2013" w:type="dxa"/>
            <w:vAlign w:val="bottom"/>
          </w:tcPr>
          <w:p w14:paraId="0C3401E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4.76</w:t>
            </w:r>
          </w:p>
        </w:tc>
        <w:tc>
          <w:tcPr>
            <w:tcW w:w="2013" w:type="dxa"/>
            <w:vAlign w:val="bottom"/>
          </w:tcPr>
          <w:p w14:paraId="423ACCC5" w14:textId="242A4776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CE7C1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66886BC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820F28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thylglyoxa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305B67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D3578E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1.60</w:t>
            </w:r>
          </w:p>
        </w:tc>
        <w:tc>
          <w:tcPr>
            <w:tcW w:w="2013" w:type="dxa"/>
            <w:vAlign w:val="center"/>
          </w:tcPr>
          <w:p w14:paraId="276CEE7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67</w:t>
            </w:r>
          </w:p>
        </w:tc>
        <w:tc>
          <w:tcPr>
            <w:tcW w:w="2013" w:type="dxa"/>
            <w:vAlign w:val="bottom"/>
          </w:tcPr>
          <w:p w14:paraId="190456C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1.04</w:t>
            </w:r>
          </w:p>
        </w:tc>
        <w:tc>
          <w:tcPr>
            <w:tcW w:w="2013" w:type="dxa"/>
            <w:vAlign w:val="bottom"/>
          </w:tcPr>
          <w:p w14:paraId="5682793E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72350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474AA8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305C18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ropionaldehy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EDEFD3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BA5DDC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1.0</w:t>
            </w:r>
          </w:p>
        </w:tc>
        <w:tc>
          <w:tcPr>
            <w:tcW w:w="2013" w:type="dxa"/>
            <w:vAlign w:val="center"/>
          </w:tcPr>
          <w:p w14:paraId="353A2C9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1</w:t>
            </w:r>
          </w:p>
        </w:tc>
        <w:tc>
          <w:tcPr>
            <w:tcW w:w="2013" w:type="dxa"/>
            <w:vAlign w:val="bottom"/>
          </w:tcPr>
          <w:p w14:paraId="13CD0B5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5.4</w:t>
            </w:r>
          </w:p>
        </w:tc>
        <w:tc>
          <w:tcPr>
            <w:tcW w:w="2013" w:type="dxa"/>
            <w:vAlign w:val="bottom"/>
          </w:tcPr>
          <w:p w14:paraId="3C3835A9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6F6B4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A3C21E4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ABE443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llyl alcoh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04D0B0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6AC620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.52</w:t>
            </w:r>
          </w:p>
        </w:tc>
        <w:tc>
          <w:tcPr>
            <w:tcW w:w="2013" w:type="dxa"/>
            <w:vAlign w:val="center"/>
          </w:tcPr>
          <w:p w14:paraId="6E39B4F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2013" w:type="dxa"/>
            <w:vAlign w:val="bottom"/>
          </w:tcPr>
          <w:p w14:paraId="36E0E67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79</w:t>
            </w:r>
          </w:p>
        </w:tc>
        <w:tc>
          <w:tcPr>
            <w:tcW w:w="2013" w:type="dxa"/>
            <w:vAlign w:val="bottom"/>
          </w:tcPr>
          <w:p w14:paraId="6CF71310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A33BD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FDD325A" w14:textId="77777777" w:rsidTr="00EE65E7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FECFFCB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EthylCarbama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21DF206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1DAC3DE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6.43)</w:t>
            </w:r>
          </w:p>
        </w:tc>
        <w:tc>
          <w:tcPr>
            <w:tcW w:w="2013" w:type="dxa"/>
            <w:vAlign w:val="center"/>
          </w:tcPr>
          <w:p w14:paraId="209906E0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</w:tcPr>
          <w:p w14:paraId="29A97015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6.43)</w:t>
            </w:r>
          </w:p>
        </w:tc>
        <w:tc>
          <w:tcPr>
            <w:tcW w:w="2013" w:type="dxa"/>
          </w:tcPr>
          <w:p w14:paraId="643D8BA6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235E16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30B5A4D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3E1A80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Glycer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2F7B57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3F8599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2013" w:type="dxa"/>
            <w:vAlign w:val="center"/>
          </w:tcPr>
          <w:p w14:paraId="6990B4EA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2013" w:type="dxa"/>
            <w:vAlign w:val="bottom"/>
          </w:tcPr>
          <w:p w14:paraId="6F795969" w14:textId="0504494C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2013" w:type="dxa"/>
            <w:vAlign w:val="bottom"/>
          </w:tcPr>
          <w:p w14:paraId="1D67FA4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F8FCE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AB699ED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59405C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Total Glycid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AAE79E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287B89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0.006)</w:t>
            </w:r>
          </w:p>
        </w:tc>
        <w:tc>
          <w:tcPr>
            <w:tcW w:w="2013" w:type="dxa"/>
            <w:vAlign w:val="center"/>
          </w:tcPr>
          <w:p w14:paraId="3BC11D4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bottom"/>
          </w:tcPr>
          <w:p w14:paraId="7A8CC48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060</w:t>
            </w:r>
          </w:p>
        </w:tc>
        <w:tc>
          <w:tcPr>
            <w:tcW w:w="2013" w:type="dxa"/>
            <w:vAlign w:val="bottom"/>
          </w:tcPr>
          <w:p w14:paraId="055CF898" w14:textId="3089C905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01</w:t>
            </w:r>
            <w:r w:rsidR="00C77034" w:rsidRPr="006E75F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B9888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23604F0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A3BE38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alphaC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6938D8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5A845D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1.0</w:t>
            </w:r>
          </w:p>
        </w:tc>
        <w:tc>
          <w:tcPr>
            <w:tcW w:w="2013" w:type="dxa"/>
            <w:vAlign w:val="center"/>
          </w:tcPr>
          <w:p w14:paraId="138BF08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.6</w:t>
            </w:r>
          </w:p>
        </w:tc>
        <w:tc>
          <w:tcPr>
            <w:tcW w:w="2013" w:type="dxa"/>
            <w:vAlign w:val="bottom"/>
          </w:tcPr>
          <w:p w14:paraId="7A96E69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9.4</w:t>
            </w:r>
          </w:p>
        </w:tc>
        <w:tc>
          <w:tcPr>
            <w:tcW w:w="2013" w:type="dxa"/>
            <w:vAlign w:val="bottom"/>
          </w:tcPr>
          <w:p w14:paraId="0A1A4678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0E21D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57E54E5" w14:textId="77777777" w:rsidTr="00EE65E7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D682302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Glu-P-1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F13E9ED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A022003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239)</w:t>
            </w:r>
          </w:p>
        </w:tc>
        <w:tc>
          <w:tcPr>
            <w:tcW w:w="2013" w:type="dxa"/>
            <w:vAlign w:val="center"/>
          </w:tcPr>
          <w:p w14:paraId="5E92D0AE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415C88E4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239)</w:t>
            </w:r>
          </w:p>
        </w:tc>
        <w:tc>
          <w:tcPr>
            <w:tcW w:w="2013" w:type="dxa"/>
            <w:vAlign w:val="center"/>
          </w:tcPr>
          <w:p w14:paraId="15FC58F7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EDAFCF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FB25DC3" w14:textId="77777777" w:rsidTr="00EE65E7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A8B8D9D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Glu-P-2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6C49142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E0566EA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301)</w:t>
            </w:r>
          </w:p>
        </w:tc>
        <w:tc>
          <w:tcPr>
            <w:tcW w:w="2013" w:type="dxa"/>
            <w:vAlign w:val="center"/>
          </w:tcPr>
          <w:p w14:paraId="304A2C53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289335CF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301)</w:t>
            </w:r>
          </w:p>
        </w:tc>
        <w:tc>
          <w:tcPr>
            <w:tcW w:w="2013" w:type="dxa"/>
            <w:vAlign w:val="center"/>
          </w:tcPr>
          <w:p w14:paraId="32840EE1" w14:textId="77777777" w:rsidR="00EE65E7" w:rsidRPr="006E75FD" w:rsidRDefault="00EE65E7" w:rsidP="00EE65E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3BAEEC" w14:textId="77777777" w:rsidR="00EE65E7" w:rsidRPr="006E75FD" w:rsidRDefault="00EE65E7" w:rsidP="00EE65E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DBA5197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8C3ED5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F75D57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689FCA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56</w:t>
            </w:r>
          </w:p>
        </w:tc>
        <w:tc>
          <w:tcPr>
            <w:tcW w:w="2013" w:type="dxa"/>
            <w:vAlign w:val="center"/>
          </w:tcPr>
          <w:p w14:paraId="66ADAF9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2013" w:type="dxa"/>
            <w:vAlign w:val="bottom"/>
          </w:tcPr>
          <w:p w14:paraId="3036EEE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99</w:t>
            </w:r>
          </w:p>
        </w:tc>
        <w:tc>
          <w:tcPr>
            <w:tcW w:w="2013" w:type="dxa"/>
            <w:vAlign w:val="bottom"/>
          </w:tcPr>
          <w:p w14:paraId="4678F29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FF1AF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380DC3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FD9023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AalphaC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336FB8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F5D4EE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.57</w:t>
            </w:r>
          </w:p>
        </w:tc>
        <w:tc>
          <w:tcPr>
            <w:tcW w:w="2013" w:type="dxa"/>
            <w:vAlign w:val="center"/>
          </w:tcPr>
          <w:p w14:paraId="39A9B9D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65</w:t>
            </w:r>
          </w:p>
        </w:tc>
        <w:tc>
          <w:tcPr>
            <w:tcW w:w="2013" w:type="dxa"/>
            <w:vAlign w:val="bottom"/>
          </w:tcPr>
          <w:p w14:paraId="3F4BE5C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.08</w:t>
            </w:r>
          </w:p>
        </w:tc>
        <w:tc>
          <w:tcPr>
            <w:tcW w:w="2013" w:type="dxa"/>
            <w:vAlign w:val="bottom"/>
          </w:tcPr>
          <w:p w14:paraId="5DBB716A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FAD31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904C913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18C1E8B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hIP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77C6CB2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B62DD5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365)</w:t>
            </w:r>
          </w:p>
        </w:tc>
        <w:tc>
          <w:tcPr>
            <w:tcW w:w="2013" w:type="dxa"/>
            <w:vAlign w:val="center"/>
          </w:tcPr>
          <w:p w14:paraId="1AD1BDDA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</w:tcPr>
          <w:p w14:paraId="7B6D220B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365)</w:t>
            </w:r>
          </w:p>
        </w:tc>
        <w:tc>
          <w:tcPr>
            <w:tcW w:w="2013" w:type="dxa"/>
          </w:tcPr>
          <w:p w14:paraId="24BFF5A3" w14:textId="77777777" w:rsidR="007366DF" w:rsidRPr="006E75FD" w:rsidRDefault="004F05E4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3F2895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7DBB21E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7A2BBF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Trp-P-1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910BE7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26740E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63</w:t>
            </w:r>
          </w:p>
        </w:tc>
        <w:tc>
          <w:tcPr>
            <w:tcW w:w="2013" w:type="dxa"/>
            <w:vAlign w:val="center"/>
          </w:tcPr>
          <w:p w14:paraId="4E32CDAA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2013" w:type="dxa"/>
            <w:vAlign w:val="bottom"/>
          </w:tcPr>
          <w:p w14:paraId="0E08DF7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82</w:t>
            </w:r>
          </w:p>
        </w:tc>
        <w:tc>
          <w:tcPr>
            <w:tcW w:w="2013" w:type="dxa"/>
            <w:vAlign w:val="bottom"/>
          </w:tcPr>
          <w:p w14:paraId="057251A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B3DAC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9A97199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24D15D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Trp-P-2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24BDD5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377B66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87</w:t>
            </w:r>
          </w:p>
        </w:tc>
        <w:tc>
          <w:tcPr>
            <w:tcW w:w="2013" w:type="dxa"/>
            <w:vAlign w:val="center"/>
          </w:tcPr>
          <w:p w14:paraId="029CD50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07</w:t>
            </w:r>
          </w:p>
        </w:tc>
        <w:tc>
          <w:tcPr>
            <w:tcW w:w="2013" w:type="dxa"/>
            <w:vAlign w:val="bottom"/>
          </w:tcPr>
          <w:p w14:paraId="55A41D1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.02</w:t>
            </w:r>
          </w:p>
        </w:tc>
        <w:tc>
          <w:tcPr>
            <w:tcW w:w="2013" w:type="dxa"/>
            <w:vAlign w:val="bottom"/>
          </w:tcPr>
          <w:p w14:paraId="13FCEF20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6E5B1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3FA54E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477D82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Total hydrogen cyan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4ACBE7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212C03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47.2</w:t>
            </w:r>
          </w:p>
        </w:tc>
        <w:tc>
          <w:tcPr>
            <w:tcW w:w="2013" w:type="dxa"/>
            <w:vAlign w:val="center"/>
          </w:tcPr>
          <w:p w14:paraId="54646BD9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2013" w:type="dxa"/>
            <w:vAlign w:val="bottom"/>
          </w:tcPr>
          <w:p w14:paraId="2B8A3F79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34.8</w:t>
            </w:r>
          </w:p>
        </w:tc>
        <w:tc>
          <w:tcPr>
            <w:tcW w:w="2013" w:type="dxa"/>
            <w:vAlign w:val="bottom"/>
          </w:tcPr>
          <w:p w14:paraId="71B1BE0D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4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D4E24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9256D8E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597ECD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Hydraz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0660CE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60921F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4.08)</w:t>
            </w:r>
          </w:p>
        </w:tc>
        <w:tc>
          <w:tcPr>
            <w:tcW w:w="2013" w:type="dxa"/>
            <w:vAlign w:val="center"/>
          </w:tcPr>
          <w:p w14:paraId="07685E0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bottom"/>
          </w:tcPr>
          <w:p w14:paraId="49EC8A09" w14:textId="77777777" w:rsidR="00840FA1" w:rsidRPr="006E75FD" w:rsidRDefault="007366DF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12.2)</w:t>
            </w:r>
          </w:p>
        </w:tc>
        <w:tc>
          <w:tcPr>
            <w:tcW w:w="2013" w:type="dxa"/>
            <w:vAlign w:val="bottom"/>
          </w:tcPr>
          <w:p w14:paraId="12786466" w14:textId="77777777" w:rsidR="00840FA1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B04A7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59F04D9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BE8AE8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rcury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87BADD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BC8A0D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08</w:t>
            </w:r>
          </w:p>
        </w:tc>
        <w:tc>
          <w:tcPr>
            <w:tcW w:w="2013" w:type="dxa"/>
            <w:vAlign w:val="center"/>
          </w:tcPr>
          <w:p w14:paraId="5ACF377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9</w:t>
            </w:r>
          </w:p>
        </w:tc>
        <w:tc>
          <w:tcPr>
            <w:tcW w:w="2013" w:type="dxa"/>
            <w:vAlign w:val="bottom"/>
          </w:tcPr>
          <w:p w14:paraId="5A90991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49</w:t>
            </w:r>
          </w:p>
        </w:tc>
        <w:tc>
          <w:tcPr>
            <w:tcW w:w="2013" w:type="dxa"/>
            <w:vAlign w:val="bottom"/>
          </w:tcPr>
          <w:p w14:paraId="784DE9A9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09DE3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03EE86C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089F85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rsenic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809C14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947C0B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17</w:t>
            </w:r>
          </w:p>
        </w:tc>
        <w:tc>
          <w:tcPr>
            <w:tcW w:w="2013" w:type="dxa"/>
            <w:vAlign w:val="center"/>
          </w:tcPr>
          <w:p w14:paraId="40BA02A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2013" w:type="dxa"/>
            <w:vAlign w:val="bottom"/>
          </w:tcPr>
          <w:p w14:paraId="3B0595E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17</w:t>
            </w:r>
          </w:p>
        </w:tc>
        <w:tc>
          <w:tcPr>
            <w:tcW w:w="2013" w:type="dxa"/>
            <w:vAlign w:val="bottom"/>
          </w:tcPr>
          <w:p w14:paraId="60542D0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4F961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B182193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86743D0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ryllium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CA14E77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34C0526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936)</w:t>
            </w:r>
          </w:p>
        </w:tc>
        <w:tc>
          <w:tcPr>
            <w:tcW w:w="2013" w:type="dxa"/>
            <w:vAlign w:val="center"/>
          </w:tcPr>
          <w:p w14:paraId="666E3514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2CF73BE6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936)</w:t>
            </w:r>
          </w:p>
        </w:tc>
        <w:tc>
          <w:tcPr>
            <w:tcW w:w="2013" w:type="dxa"/>
            <w:vAlign w:val="center"/>
          </w:tcPr>
          <w:p w14:paraId="23C1B528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4F87C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79FCC3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7CCE72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admium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ACCD2C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EC00A8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3.62</w:t>
            </w:r>
          </w:p>
        </w:tc>
        <w:tc>
          <w:tcPr>
            <w:tcW w:w="2013" w:type="dxa"/>
            <w:vAlign w:val="center"/>
          </w:tcPr>
          <w:p w14:paraId="68614AF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11</w:t>
            </w:r>
          </w:p>
        </w:tc>
        <w:tc>
          <w:tcPr>
            <w:tcW w:w="2013" w:type="dxa"/>
            <w:vAlign w:val="bottom"/>
          </w:tcPr>
          <w:p w14:paraId="7784CE39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4.94</w:t>
            </w:r>
          </w:p>
        </w:tc>
        <w:tc>
          <w:tcPr>
            <w:tcW w:w="2013" w:type="dxa"/>
            <w:vAlign w:val="bottom"/>
          </w:tcPr>
          <w:p w14:paraId="3CE8564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7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426EC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9BB92B5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86A153F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hromium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8BE05BB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CEE8384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4.51)</w:t>
            </w:r>
          </w:p>
        </w:tc>
        <w:tc>
          <w:tcPr>
            <w:tcW w:w="2013" w:type="dxa"/>
            <w:vAlign w:val="center"/>
          </w:tcPr>
          <w:p w14:paraId="75383BB6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0957B061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4.51)</w:t>
            </w:r>
          </w:p>
        </w:tc>
        <w:tc>
          <w:tcPr>
            <w:tcW w:w="2013" w:type="dxa"/>
            <w:vAlign w:val="center"/>
          </w:tcPr>
          <w:p w14:paraId="04162513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990758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8AC3078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BF81E7E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obalt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8B6A176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15D15F7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893)</w:t>
            </w:r>
          </w:p>
        </w:tc>
        <w:tc>
          <w:tcPr>
            <w:tcW w:w="2013" w:type="dxa"/>
            <w:vAlign w:val="center"/>
          </w:tcPr>
          <w:p w14:paraId="1B20865D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49CF6B56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893)</w:t>
            </w:r>
          </w:p>
        </w:tc>
        <w:tc>
          <w:tcPr>
            <w:tcW w:w="2013" w:type="dxa"/>
            <w:vAlign w:val="center"/>
          </w:tcPr>
          <w:p w14:paraId="35559C02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4EC36E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82CE573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0CC5FC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opper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B84577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F1C9D8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6.32</w:t>
            </w:r>
          </w:p>
        </w:tc>
        <w:tc>
          <w:tcPr>
            <w:tcW w:w="2013" w:type="dxa"/>
            <w:vAlign w:val="center"/>
          </w:tcPr>
          <w:p w14:paraId="47D4962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62</w:t>
            </w:r>
          </w:p>
        </w:tc>
        <w:tc>
          <w:tcPr>
            <w:tcW w:w="2013" w:type="dxa"/>
            <w:vAlign w:val="bottom"/>
          </w:tcPr>
          <w:p w14:paraId="4190C93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5.84</w:t>
            </w:r>
          </w:p>
        </w:tc>
        <w:tc>
          <w:tcPr>
            <w:tcW w:w="2013" w:type="dxa"/>
            <w:vAlign w:val="bottom"/>
          </w:tcPr>
          <w:p w14:paraId="6A83BFD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63367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6F3FA59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D6B101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ron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F544B3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FD6848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1.58</w:t>
            </w:r>
          </w:p>
        </w:tc>
        <w:tc>
          <w:tcPr>
            <w:tcW w:w="2013" w:type="dxa"/>
            <w:vAlign w:val="center"/>
          </w:tcPr>
          <w:p w14:paraId="13A6F91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.42</w:t>
            </w:r>
          </w:p>
        </w:tc>
        <w:tc>
          <w:tcPr>
            <w:tcW w:w="2013" w:type="dxa"/>
            <w:vAlign w:val="bottom"/>
          </w:tcPr>
          <w:p w14:paraId="07AE131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5.82</w:t>
            </w:r>
          </w:p>
        </w:tc>
        <w:tc>
          <w:tcPr>
            <w:tcW w:w="2013" w:type="dxa"/>
            <w:vAlign w:val="bottom"/>
          </w:tcPr>
          <w:p w14:paraId="3C1E196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C0DD3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E25A60E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8D800F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Lead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1AA25B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7761F5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1.00</w:t>
            </w:r>
          </w:p>
        </w:tc>
        <w:tc>
          <w:tcPr>
            <w:tcW w:w="2013" w:type="dxa"/>
            <w:vAlign w:val="center"/>
          </w:tcPr>
          <w:p w14:paraId="199C62F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2013" w:type="dxa"/>
            <w:vAlign w:val="bottom"/>
          </w:tcPr>
          <w:p w14:paraId="1F8D2680" w14:textId="78F6280F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0.9</w:t>
            </w:r>
            <w:r w:rsidR="00C77034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050AB9A5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80AAD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309FA49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56065A4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cke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E281679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2F30E40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9.49)</w:t>
            </w:r>
          </w:p>
        </w:tc>
        <w:tc>
          <w:tcPr>
            <w:tcW w:w="2013" w:type="dxa"/>
            <w:vAlign w:val="center"/>
          </w:tcPr>
          <w:p w14:paraId="71769579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6D513645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9.49)</w:t>
            </w:r>
          </w:p>
        </w:tc>
        <w:tc>
          <w:tcPr>
            <w:tcW w:w="2013" w:type="dxa"/>
            <w:vAlign w:val="center"/>
          </w:tcPr>
          <w:p w14:paraId="5F9BE3E2" w14:textId="77777777" w:rsidR="007366DF" w:rsidRPr="006E75FD" w:rsidRDefault="004F05E4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8247D0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FEAA030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0D3A8F2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Selenium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3053171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9469A9C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2.63)</w:t>
            </w:r>
          </w:p>
        </w:tc>
        <w:tc>
          <w:tcPr>
            <w:tcW w:w="2013" w:type="dxa"/>
            <w:vAlign w:val="center"/>
          </w:tcPr>
          <w:p w14:paraId="54A6355A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0759A001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2.63)</w:t>
            </w:r>
          </w:p>
        </w:tc>
        <w:tc>
          <w:tcPr>
            <w:tcW w:w="2013" w:type="dxa"/>
            <w:vAlign w:val="center"/>
          </w:tcPr>
          <w:p w14:paraId="145C05D5" w14:textId="77777777" w:rsidR="007366DF" w:rsidRPr="006E75FD" w:rsidRDefault="004F05E4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586A16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D437A28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710353E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lastRenderedPageBreak/>
              <w:t>Tin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3D76344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907F61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6.04)</w:t>
            </w:r>
          </w:p>
        </w:tc>
        <w:tc>
          <w:tcPr>
            <w:tcW w:w="2013" w:type="dxa"/>
            <w:vAlign w:val="center"/>
          </w:tcPr>
          <w:p w14:paraId="717836F4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2BE118BE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6.04)</w:t>
            </w:r>
          </w:p>
        </w:tc>
        <w:tc>
          <w:tcPr>
            <w:tcW w:w="2013" w:type="dxa"/>
            <w:vAlign w:val="center"/>
          </w:tcPr>
          <w:p w14:paraId="757EEC4A" w14:textId="77777777" w:rsidR="007366DF" w:rsidRPr="006E75FD" w:rsidRDefault="004F05E4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3BC6B9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CA40A25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0B206E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Zinc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8C0AD5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2C74E4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88.4</w:t>
            </w:r>
          </w:p>
        </w:tc>
        <w:tc>
          <w:tcPr>
            <w:tcW w:w="2013" w:type="dxa"/>
            <w:vAlign w:val="center"/>
          </w:tcPr>
          <w:p w14:paraId="0311F77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9.3</w:t>
            </w:r>
          </w:p>
        </w:tc>
        <w:tc>
          <w:tcPr>
            <w:tcW w:w="2013" w:type="dxa"/>
            <w:vAlign w:val="bottom"/>
          </w:tcPr>
          <w:p w14:paraId="63507B7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72.2</w:t>
            </w:r>
          </w:p>
        </w:tc>
        <w:tc>
          <w:tcPr>
            <w:tcW w:w="2013" w:type="dxa"/>
            <w:vAlign w:val="bottom"/>
          </w:tcPr>
          <w:p w14:paraId="219E0E4E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5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97910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781EA9D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C25FB4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trogen monox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8263B8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DC63DE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65.2</w:t>
            </w:r>
          </w:p>
        </w:tc>
        <w:tc>
          <w:tcPr>
            <w:tcW w:w="2013" w:type="dxa"/>
            <w:vAlign w:val="center"/>
          </w:tcPr>
          <w:p w14:paraId="29417F9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8</w:t>
            </w:r>
          </w:p>
        </w:tc>
        <w:tc>
          <w:tcPr>
            <w:tcW w:w="2013" w:type="dxa"/>
            <w:vAlign w:val="bottom"/>
          </w:tcPr>
          <w:p w14:paraId="50C79D7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72.4</w:t>
            </w:r>
          </w:p>
        </w:tc>
        <w:tc>
          <w:tcPr>
            <w:tcW w:w="2013" w:type="dxa"/>
            <w:vAlign w:val="bottom"/>
          </w:tcPr>
          <w:p w14:paraId="14EFC1A2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E4259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7284AB8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E12790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trogen oxides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5BAD6C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BCDFE8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7.2</w:t>
            </w:r>
          </w:p>
        </w:tc>
        <w:tc>
          <w:tcPr>
            <w:tcW w:w="2013" w:type="dxa"/>
            <w:vAlign w:val="center"/>
          </w:tcPr>
          <w:p w14:paraId="78AAA5B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.4</w:t>
            </w:r>
          </w:p>
        </w:tc>
        <w:tc>
          <w:tcPr>
            <w:tcW w:w="2013" w:type="dxa"/>
            <w:vAlign w:val="bottom"/>
          </w:tcPr>
          <w:p w14:paraId="45A5009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14.2</w:t>
            </w:r>
          </w:p>
        </w:tc>
        <w:tc>
          <w:tcPr>
            <w:tcW w:w="2013" w:type="dxa"/>
            <w:vAlign w:val="bottom"/>
          </w:tcPr>
          <w:p w14:paraId="6613FB2A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4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976C7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CC2EBD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FC777F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nabas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2523A2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78D30C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52.8</w:t>
            </w:r>
          </w:p>
        </w:tc>
        <w:tc>
          <w:tcPr>
            <w:tcW w:w="2013" w:type="dxa"/>
            <w:vAlign w:val="center"/>
          </w:tcPr>
          <w:p w14:paraId="6E94F08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8.9</w:t>
            </w:r>
          </w:p>
        </w:tc>
        <w:tc>
          <w:tcPr>
            <w:tcW w:w="2013" w:type="dxa"/>
            <w:vAlign w:val="bottom"/>
          </w:tcPr>
          <w:p w14:paraId="62DC384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98.4</w:t>
            </w:r>
          </w:p>
        </w:tc>
        <w:tc>
          <w:tcPr>
            <w:tcW w:w="2013" w:type="dxa"/>
            <w:vAlign w:val="bottom"/>
          </w:tcPr>
          <w:p w14:paraId="35687993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6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0CDE9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50F69B9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CDE736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natab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CFEA15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F7F8B4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260.4</w:t>
            </w:r>
          </w:p>
        </w:tc>
        <w:tc>
          <w:tcPr>
            <w:tcW w:w="2013" w:type="dxa"/>
            <w:vAlign w:val="center"/>
          </w:tcPr>
          <w:p w14:paraId="4B0ED70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04.3</w:t>
            </w:r>
          </w:p>
        </w:tc>
        <w:tc>
          <w:tcPr>
            <w:tcW w:w="2013" w:type="dxa"/>
            <w:vAlign w:val="bottom"/>
          </w:tcPr>
          <w:p w14:paraId="135BA57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613.4</w:t>
            </w:r>
          </w:p>
        </w:tc>
        <w:tc>
          <w:tcPr>
            <w:tcW w:w="2013" w:type="dxa"/>
            <w:vAlign w:val="bottom"/>
          </w:tcPr>
          <w:p w14:paraId="3DE6DCF5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3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B774F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7F7AC3A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B579BF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otin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B06868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463CD4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305.2</w:t>
            </w:r>
          </w:p>
        </w:tc>
        <w:tc>
          <w:tcPr>
            <w:tcW w:w="2013" w:type="dxa"/>
            <w:vAlign w:val="center"/>
          </w:tcPr>
          <w:p w14:paraId="73C7B7C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84.0</w:t>
            </w:r>
          </w:p>
        </w:tc>
        <w:tc>
          <w:tcPr>
            <w:tcW w:w="2013" w:type="dxa"/>
            <w:vAlign w:val="bottom"/>
          </w:tcPr>
          <w:p w14:paraId="4FE2E91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446.8</w:t>
            </w:r>
          </w:p>
        </w:tc>
        <w:tc>
          <w:tcPr>
            <w:tcW w:w="2013" w:type="dxa"/>
            <w:vAlign w:val="bottom"/>
          </w:tcPr>
          <w:p w14:paraId="4F162633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3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4478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00A83AD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39705C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yosm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3C5CC4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639CA7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042.4</w:t>
            </w:r>
          </w:p>
        </w:tc>
        <w:tc>
          <w:tcPr>
            <w:tcW w:w="2013" w:type="dxa"/>
            <w:vAlign w:val="center"/>
          </w:tcPr>
          <w:p w14:paraId="5218B31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768.6</w:t>
            </w:r>
          </w:p>
        </w:tc>
        <w:tc>
          <w:tcPr>
            <w:tcW w:w="2013" w:type="dxa"/>
            <w:vAlign w:val="bottom"/>
          </w:tcPr>
          <w:p w14:paraId="189C136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037.8</w:t>
            </w:r>
          </w:p>
        </w:tc>
        <w:tc>
          <w:tcPr>
            <w:tcW w:w="2013" w:type="dxa"/>
            <w:vAlign w:val="bottom"/>
          </w:tcPr>
          <w:p w14:paraId="36A08B1E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679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05C2A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CAC7260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E6A3DF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cotine-N-ox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CD9115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E7A145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69.0</w:t>
            </w:r>
          </w:p>
        </w:tc>
        <w:tc>
          <w:tcPr>
            <w:tcW w:w="2013" w:type="dxa"/>
            <w:vAlign w:val="center"/>
          </w:tcPr>
          <w:p w14:paraId="7C6A0A4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9.4</w:t>
            </w:r>
          </w:p>
        </w:tc>
        <w:tc>
          <w:tcPr>
            <w:tcW w:w="2013" w:type="dxa"/>
            <w:vAlign w:val="bottom"/>
          </w:tcPr>
          <w:p w14:paraId="0B18BE4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15.6</w:t>
            </w:r>
          </w:p>
        </w:tc>
        <w:tc>
          <w:tcPr>
            <w:tcW w:w="2013" w:type="dxa"/>
            <w:vAlign w:val="bottom"/>
          </w:tcPr>
          <w:p w14:paraId="4F496384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23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7BAD1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7D6ECA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EAC7BA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rnicot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A0FB68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7D9B66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9089.2</w:t>
            </w:r>
          </w:p>
        </w:tc>
        <w:tc>
          <w:tcPr>
            <w:tcW w:w="2013" w:type="dxa"/>
            <w:vAlign w:val="center"/>
          </w:tcPr>
          <w:p w14:paraId="6638509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020.1</w:t>
            </w:r>
          </w:p>
        </w:tc>
        <w:tc>
          <w:tcPr>
            <w:tcW w:w="2013" w:type="dxa"/>
            <w:vAlign w:val="bottom"/>
          </w:tcPr>
          <w:p w14:paraId="19784DE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0864.4</w:t>
            </w:r>
          </w:p>
        </w:tc>
        <w:tc>
          <w:tcPr>
            <w:tcW w:w="2013" w:type="dxa"/>
            <w:vAlign w:val="bottom"/>
          </w:tcPr>
          <w:p w14:paraId="3752693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685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9B674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AE04247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B40DFD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ta-nicotyr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2D7FE8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34CE04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770.2</w:t>
            </w:r>
          </w:p>
        </w:tc>
        <w:tc>
          <w:tcPr>
            <w:tcW w:w="2013" w:type="dxa"/>
            <w:vAlign w:val="center"/>
          </w:tcPr>
          <w:p w14:paraId="3743FB9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50.3</w:t>
            </w:r>
          </w:p>
        </w:tc>
        <w:tc>
          <w:tcPr>
            <w:tcW w:w="2013" w:type="dxa"/>
            <w:vAlign w:val="bottom"/>
          </w:tcPr>
          <w:p w14:paraId="461707B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408.2</w:t>
            </w:r>
          </w:p>
        </w:tc>
        <w:tc>
          <w:tcPr>
            <w:tcW w:w="2013" w:type="dxa"/>
            <w:vAlign w:val="bottom"/>
          </w:tcPr>
          <w:p w14:paraId="7C8F51F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12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47645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A4C8C8F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85B893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-Nitropropa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AACD52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379496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3.64</w:t>
            </w:r>
          </w:p>
        </w:tc>
        <w:tc>
          <w:tcPr>
            <w:tcW w:w="2013" w:type="dxa"/>
            <w:vAlign w:val="center"/>
          </w:tcPr>
          <w:p w14:paraId="7F00C169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59</w:t>
            </w:r>
          </w:p>
        </w:tc>
        <w:tc>
          <w:tcPr>
            <w:tcW w:w="2013" w:type="dxa"/>
            <w:vAlign w:val="bottom"/>
          </w:tcPr>
          <w:p w14:paraId="5B08DBA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1.26</w:t>
            </w:r>
          </w:p>
        </w:tc>
        <w:tc>
          <w:tcPr>
            <w:tcW w:w="2013" w:type="dxa"/>
            <w:vAlign w:val="bottom"/>
          </w:tcPr>
          <w:p w14:paraId="7DE0192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6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17B1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6255EA9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5B903F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di-n-butylam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5D92505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66DFCF2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1.11)</w:t>
            </w:r>
          </w:p>
        </w:tc>
        <w:tc>
          <w:tcPr>
            <w:tcW w:w="2013" w:type="dxa"/>
            <w:vAlign w:val="center"/>
          </w:tcPr>
          <w:p w14:paraId="148D985F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171B40CB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1.11)</w:t>
            </w:r>
          </w:p>
        </w:tc>
        <w:tc>
          <w:tcPr>
            <w:tcW w:w="2013" w:type="dxa"/>
            <w:vAlign w:val="center"/>
          </w:tcPr>
          <w:p w14:paraId="0B915BC7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7AA55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64475EF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2AD366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di-n-propylam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A0C484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43CF315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15)</w:t>
            </w:r>
          </w:p>
        </w:tc>
        <w:tc>
          <w:tcPr>
            <w:tcW w:w="2013" w:type="dxa"/>
            <w:vAlign w:val="center"/>
          </w:tcPr>
          <w:p w14:paraId="31461DB5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69EE819E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15)</w:t>
            </w:r>
          </w:p>
        </w:tc>
        <w:tc>
          <w:tcPr>
            <w:tcW w:w="2013" w:type="dxa"/>
            <w:vAlign w:val="center"/>
          </w:tcPr>
          <w:p w14:paraId="7DEF7492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57EDA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D77EDFB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B6D24FF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diethanolam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53115F1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7238716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 (0.283)</w:t>
            </w:r>
          </w:p>
        </w:tc>
        <w:tc>
          <w:tcPr>
            <w:tcW w:w="2013" w:type="dxa"/>
            <w:vAlign w:val="center"/>
          </w:tcPr>
          <w:p w14:paraId="790203DF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5D5B7AA5" w14:textId="107C8A68" w:rsidR="007366DF" w:rsidRPr="006E75FD" w:rsidRDefault="009B2A5D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085)</w:t>
            </w:r>
          </w:p>
        </w:tc>
        <w:tc>
          <w:tcPr>
            <w:tcW w:w="2013" w:type="dxa"/>
            <w:vAlign w:val="center"/>
          </w:tcPr>
          <w:p w14:paraId="197CF6DE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175DD7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029CE4E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CF166BD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diethylam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3FF2F1B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FBF25D5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617)</w:t>
            </w:r>
          </w:p>
        </w:tc>
        <w:tc>
          <w:tcPr>
            <w:tcW w:w="2013" w:type="dxa"/>
            <w:vAlign w:val="center"/>
          </w:tcPr>
          <w:p w14:paraId="031B1C26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42138105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617)</w:t>
            </w:r>
          </w:p>
        </w:tc>
        <w:tc>
          <w:tcPr>
            <w:tcW w:w="2013" w:type="dxa"/>
            <w:vAlign w:val="center"/>
          </w:tcPr>
          <w:p w14:paraId="014984E6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7C1B21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B46B917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EDC5B62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diisopropylam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6AA784D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4D5D034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546)</w:t>
            </w:r>
          </w:p>
        </w:tc>
        <w:tc>
          <w:tcPr>
            <w:tcW w:w="2013" w:type="dxa"/>
            <w:vAlign w:val="center"/>
          </w:tcPr>
          <w:p w14:paraId="29A13781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28DB16D2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546)</w:t>
            </w:r>
          </w:p>
        </w:tc>
        <w:tc>
          <w:tcPr>
            <w:tcW w:w="2013" w:type="dxa"/>
            <w:vAlign w:val="center"/>
          </w:tcPr>
          <w:p w14:paraId="780750A6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ADF2C1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E0ED036" w14:textId="77777777" w:rsidTr="00327695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337A58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dimethylam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8D64E1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07F841B" w14:textId="7A8FFA16" w:rsidR="00840FA1" w:rsidRPr="006E75FD" w:rsidRDefault="00D83C02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.8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6FBC3EC" w14:textId="007A0D44" w:rsidR="00840FA1" w:rsidRPr="006E75FD" w:rsidRDefault="00D83C0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2013" w:type="dxa"/>
            <w:vAlign w:val="bottom"/>
          </w:tcPr>
          <w:p w14:paraId="2397EC7C" w14:textId="60730E8A" w:rsidR="00840FA1" w:rsidRPr="006E75FD" w:rsidRDefault="00D83C0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.47</w:t>
            </w:r>
          </w:p>
        </w:tc>
        <w:tc>
          <w:tcPr>
            <w:tcW w:w="2013" w:type="dxa"/>
            <w:vAlign w:val="bottom"/>
          </w:tcPr>
          <w:p w14:paraId="165809EC" w14:textId="3901B115" w:rsidR="00840FA1" w:rsidRPr="006E75FD" w:rsidRDefault="00D83C0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81510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B6FA325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95690D0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ethylmethylam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8FE7CAB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6015E66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509)</w:t>
            </w:r>
          </w:p>
        </w:tc>
        <w:tc>
          <w:tcPr>
            <w:tcW w:w="2013" w:type="dxa"/>
            <w:vAlign w:val="center"/>
          </w:tcPr>
          <w:p w14:paraId="1D8F4453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1C3CF2C1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509)</w:t>
            </w:r>
          </w:p>
        </w:tc>
        <w:tc>
          <w:tcPr>
            <w:tcW w:w="2013" w:type="dxa"/>
            <w:vAlign w:val="center"/>
          </w:tcPr>
          <w:p w14:paraId="69399E58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7C73B4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8AD2C5E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4D2ABB7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morphol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1126D31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AF39EE2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55)</w:t>
            </w:r>
          </w:p>
        </w:tc>
        <w:tc>
          <w:tcPr>
            <w:tcW w:w="2013" w:type="dxa"/>
            <w:vAlign w:val="center"/>
          </w:tcPr>
          <w:p w14:paraId="2F2312C7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6F9436F4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55)</w:t>
            </w:r>
          </w:p>
        </w:tc>
        <w:tc>
          <w:tcPr>
            <w:tcW w:w="2013" w:type="dxa"/>
            <w:vAlign w:val="center"/>
          </w:tcPr>
          <w:p w14:paraId="240D269A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8EB471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D8E174E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68BD968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piperid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E203AA8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5770AA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172)</w:t>
            </w:r>
          </w:p>
        </w:tc>
        <w:tc>
          <w:tcPr>
            <w:tcW w:w="2013" w:type="dxa"/>
            <w:vAlign w:val="center"/>
          </w:tcPr>
          <w:p w14:paraId="42DFCD41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1ED21FBD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172)</w:t>
            </w:r>
          </w:p>
        </w:tc>
        <w:tc>
          <w:tcPr>
            <w:tcW w:w="2013" w:type="dxa"/>
            <w:vAlign w:val="center"/>
          </w:tcPr>
          <w:p w14:paraId="7E18696D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917DA7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C2B4194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F20E88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-nitrosopyrrolid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C861B3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FCE534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.59</w:t>
            </w:r>
          </w:p>
        </w:tc>
        <w:tc>
          <w:tcPr>
            <w:tcW w:w="2013" w:type="dxa"/>
            <w:vAlign w:val="center"/>
          </w:tcPr>
          <w:p w14:paraId="595DF6C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77</w:t>
            </w:r>
          </w:p>
        </w:tc>
        <w:tc>
          <w:tcPr>
            <w:tcW w:w="2013" w:type="dxa"/>
            <w:vAlign w:val="bottom"/>
          </w:tcPr>
          <w:p w14:paraId="04D01EDC" w14:textId="1910503B" w:rsidR="00840FA1" w:rsidRPr="006E75FD" w:rsidRDefault="00D83C0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.79</w:t>
            </w:r>
          </w:p>
        </w:tc>
        <w:tc>
          <w:tcPr>
            <w:tcW w:w="2013" w:type="dxa"/>
            <w:vAlign w:val="bottom"/>
          </w:tcPr>
          <w:p w14:paraId="3F3CA21B" w14:textId="4FFF2269" w:rsidR="00840FA1" w:rsidRPr="006E75FD" w:rsidRDefault="00D83C0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23CAE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EC9481E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27F9FC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nz(j)aceanthryl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522A84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D9DC09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2013" w:type="dxa"/>
            <w:vAlign w:val="center"/>
          </w:tcPr>
          <w:p w14:paraId="17F17DA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2013" w:type="dxa"/>
            <w:vAlign w:val="bottom"/>
          </w:tcPr>
          <w:p w14:paraId="266E36A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92</w:t>
            </w:r>
          </w:p>
        </w:tc>
        <w:tc>
          <w:tcPr>
            <w:tcW w:w="2013" w:type="dxa"/>
            <w:vAlign w:val="bottom"/>
          </w:tcPr>
          <w:p w14:paraId="6D32727C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5F017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75415E5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AE07EB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nzo[a]anthrac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16A07D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BBAFF4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6.84</w:t>
            </w:r>
          </w:p>
        </w:tc>
        <w:tc>
          <w:tcPr>
            <w:tcW w:w="2013" w:type="dxa"/>
            <w:vAlign w:val="center"/>
          </w:tcPr>
          <w:p w14:paraId="3FE0D1B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00</w:t>
            </w:r>
          </w:p>
        </w:tc>
        <w:tc>
          <w:tcPr>
            <w:tcW w:w="2013" w:type="dxa"/>
            <w:vAlign w:val="bottom"/>
          </w:tcPr>
          <w:p w14:paraId="2ED926E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4.16</w:t>
            </w:r>
          </w:p>
        </w:tc>
        <w:tc>
          <w:tcPr>
            <w:tcW w:w="2013" w:type="dxa"/>
            <w:vAlign w:val="bottom"/>
          </w:tcPr>
          <w:p w14:paraId="5BB731B4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3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FABDE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A6AE5BF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FD8B6E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nzo[a]py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7ED850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E1601F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.58</w:t>
            </w:r>
          </w:p>
        </w:tc>
        <w:tc>
          <w:tcPr>
            <w:tcW w:w="2013" w:type="dxa"/>
            <w:vAlign w:val="center"/>
          </w:tcPr>
          <w:p w14:paraId="0D571E9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2013" w:type="dxa"/>
            <w:vAlign w:val="bottom"/>
          </w:tcPr>
          <w:p w14:paraId="623CDB2C" w14:textId="59F07FDB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6.8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53B104C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11C97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A1CEE31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1FCB27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nzo[c]phenanth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657768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46A866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56</w:t>
            </w:r>
          </w:p>
        </w:tc>
        <w:tc>
          <w:tcPr>
            <w:tcW w:w="2013" w:type="dxa"/>
            <w:vAlign w:val="center"/>
          </w:tcPr>
          <w:p w14:paraId="35B26C0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48</w:t>
            </w:r>
          </w:p>
        </w:tc>
        <w:tc>
          <w:tcPr>
            <w:tcW w:w="2013" w:type="dxa"/>
            <w:vAlign w:val="bottom"/>
          </w:tcPr>
          <w:p w14:paraId="18E7A10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.33</w:t>
            </w:r>
          </w:p>
        </w:tc>
        <w:tc>
          <w:tcPr>
            <w:tcW w:w="2013" w:type="dxa"/>
            <w:vAlign w:val="bottom"/>
          </w:tcPr>
          <w:p w14:paraId="0918C0B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A5F10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11F43B3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2EA944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hrys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C48719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23B88D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8.92</w:t>
            </w:r>
          </w:p>
        </w:tc>
        <w:tc>
          <w:tcPr>
            <w:tcW w:w="2013" w:type="dxa"/>
            <w:vAlign w:val="center"/>
          </w:tcPr>
          <w:p w14:paraId="20FDCD7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2013" w:type="dxa"/>
            <w:vAlign w:val="bottom"/>
          </w:tcPr>
          <w:p w14:paraId="43C11A6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8.82</w:t>
            </w:r>
          </w:p>
        </w:tc>
        <w:tc>
          <w:tcPr>
            <w:tcW w:w="2013" w:type="dxa"/>
            <w:vAlign w:val="bottom"/>
          </w:tcPr>
          <w:p w14:paraId="621E29F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3CFF6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0DB3867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774FAB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yclopenta(c,d)py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DC37D1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FA3058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.52</w:t>
            </w:r>
          </w:p>
        </w:tc>
        <w:tc>
          <w:tcPr>
            <w:tcW w:w="2013" w:type="dxa"/>
            <w:vAlign w:val="center"/>
          </w:tcPr>
          <w:p w14:paraId="5C17863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1</w:t>
            </w:r>
          </w:p>
        </w:tc>
        <w:tc>
          <w:tcPr>
            <w:tcW w:w="2013" w:type="dxa"/>
            <w:vAlign w:val="bottom"/>
          </w:tcPr>
          <w:p w14:paraId="0D84261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.22</w:t>
            </w:r>
          </w:p>
        </w:tc>
        <w:tc>
          <w:tcPr>
            <w:tcW w:w="2013" w:type="dxa"/>
            <w:vAlign w:val="bottom"/>
          </w:tcPr>
          <w:p w14:paraId="21B56EB0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6409D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4C2A849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50FAE7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ndeno(1,2,3-cd)py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5A41BE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3CEB07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28</w:t>
            </w:r>
          </w:p>
        </w:tc>
        <w:tc>
          <w:tcPr>
            <w:tcW w:w="2013" w:type="dxa"/>
            <w:vAlign w:val="center"/>
          </w:tcPr>
          <w:p w14:paraId="5B54159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2013" w:type="dxa"/>
            <w:vAlign w:val="bottom"/>
          </w:tcPr>
          <w:p w14:paraId="43CC948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53</w:t>
            </w:r>
          </w:p>
        </w:tc>
        <w:tc>
          <w:tcPr>
            <w:tcW w:w="2013" w:type="dxa"/>
            <w:vAlign w:val="bottom"/>
          </w:tcPr>
          <w:p w14:paraId="1A6AB6A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ED82E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7DAE1CC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ABEDB5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aphthal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6F1D59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69B45F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46.0</w:t>
            </w:r>
          </w:p>
        </w:tc>
        <w:tc>
          <w:tcPr>
            <w:tcW w:w="2013" w:type="dxa"/>
            <w:vAlign w:val="center"/>
          </w:tcPr>
          <w:p w14:paraId="1DD8CFB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70.8</w:t>
            </w:r>
          </w:p>
        </w:tc>
        <w:tc>
          <w:tcPr>
            <w:tcW w:w="2013" w:type="dxa"/>
            <w:vAlign w:val="bottom"/>
          </w:tcPr>
          <w:p w14:paraId="21A6041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86.4</w:t>
            </w:r>
          </w:p>
        </w:tc>
        <w:tc>
          <w:tcPr>
            <w:tcW w:w="2013" w:type="dxa"/>
            <w:vAlign w:val="bottom"/>
          </w:tcPr>
          <w:p w14:paraId="78F7A0F2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E665C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39DADD5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31547E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y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273EE8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492EF8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4.58</w:t>
            </w:r>
          </w:p>
        </w:tc>
        <w:tc>
          <w:tcPr>
            <w:tcW w:w="2013" w:type="dxa"/>
            <w:vAlign w:val="center"/>
          </w:tcPr>
          <w:p w14:paraId="03FB441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.32</w:t>
            </w:r>
          </w:p>
        </w:tc>
        <w:tc>
          <w:tcPr>
            <w:tcW w:w="2013" w:type="dxa"/>
            <w:vAlign w:val="bottom"/>
          </w:tcPr>
          <w:p w14:paraId="59700C7B" w14:textId="7A65E6AC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3.7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3A9BBAA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.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53743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342F807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3228E0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lastRenderedPageBreak/>
              <w:t>5-methylchrys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FAFCEF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6A33EC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2013" w:type="dxa"/>
            <w:vAlign w:val="center"/>
          </w:tcPr>
          <w:p w14:paraId="2FAB635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2013" w:type="dxa"/>
            <w:vAlign w:val="bottom"/>
          </w:tcPr>
          <w:p w14:paraId="5D0E78F6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2013" w:type="dxa"/>
            <w:vAlign w:val="bottom"/>
          </w:tcPr>
          <w:p w14:paraId="0F43615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FA16A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C7319EE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B3200B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nzo(b)fluoranth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851E34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888746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.82</w:t>
            </w:r>
          </w:p>
        </w:tc>
        <w:tc>
          <w:tcPr>
            <w:tcW w:w="2013" w:type="dxa"/>
            <w:vAlign w:val="center"/>
          </w:tcPr>
          <w:p w14:paraId="15E779C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2013" w:type="dxa"/>
            <w:vAlign w:val="bottom"/>
          </w:tcPr>
          <w:p w14:paraId="6C387F2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7.16</w:t>
            </w:r>
          </w:p>
        </w:tc>
        <w:tc>
          <w:tcPr>
            <w:tcW w:w="2013" w:type="dxa"/>
            <w:vAlign w:val="bottom"/>
          </w:tcPr>
          <w:p w14:paraId="4E7287D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6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D1C4A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775FEF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6B6ADA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nzo(k)fluoranth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931CD8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6A7257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32</w:t>
            </w:r>
          </w:p>
        </w:tc>
        <w:tc>
          <w:tcPr>
            <w:tcW w:w="2013" w:type="dxa"/>
            <w:vAlign w:val="center"/>
          </w:tcPr>
          <w:p w14:paraId="6555032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0</w:t>
            </w:r>
          </w:p>
        </w:tc>
        <w:tc>
          <w:tcPr>
            <w:tcW w:w="2013" w:type="dxa"/>
            <w:vAlign w:val="bottom"/>
          </w:tcPr>
          <w:p w14:paraId="09669622" w14:textId="14D66830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39</w:t>
            </w:r>
          </w:p>
        </w:tc>
        <w:tc>
          <w:tcPr>
            <w:tcW w:w="2013" w:type="dxa"/>
            <w:vAlign w:val="bottom"/>
          </w:tcPr>
          <w:p w14:paraId="3F9A5B3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 xml:space="preserve">48                 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A9FDB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F687837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4C2FBC8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Dibenz(a,e)py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7420E6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C2EA091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</w:t>
            </w:r>
            <w:r w:rsidR="004F05E4" w:rsidRPr="006E75FD">
              <w:rPr>
                <w:rFonts w:ascii="Arial" w:hAnsi="Arial" w:cs="Arial"/>
                <w:color w:val="000000" w:themeColor="text1"/>
              </w:rPr>
              <w:t xml:space="preserve"> (0.696)</w:t>
            </w:r>
          </w:p>
        </w:tc>
        <w:tc>
          <w:tcPr>
            <w:tcW w:w="2013" w:type="dxa"/>
            <w:vAlign w:val="center"/>
          </w:tcPr>
          <w:p w14:paraId="13D2A1C9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12955DF6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Q</w:t>
            </w:r>
            <w:r w:rsidR="004F05E4" w:rsidRPr="006E75FD">
              <w:rPr>
                <w:rFonts w:ascii="Arial" w:hAnsi="Arial" w:cs="Arial"/>
                <w:color w:val="000000" w:themeColor="text1"/>
              </w:rPr>
              <w:t xml:space="preserve"> (0.696)</w:t>
            </w:r>
          </w:p>
        </w:tc>
        <w:tc>
          <w:tcPr>
            <w:tcW w:w="2013" w:type="dxa"/>
            <w:vAlign w:val="center"/>
          </w:tcPr>
          <w:p w14:paraId="074253DA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978F7D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ABC9ED9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5D8AC9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Dibenz(a,h)anthrac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462428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89ED98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09</w:t>
            </w:r>
          </w:p>
        </w:tc>
        <w:tc>
          <w:tcPr>
            <w:tcW w:w="2013" w:type="dxa"/>
            <w:vAlign w:val="center"/>
          </w:tcPr>
          <w:p w14:paraId="210C21D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2013" w:type="dxa"/>
            <w:vAlign w:val="bottom"/>
          </w:tcPr>
          <w:p w14:paraId="697B942A" w14:textId="0067B9F4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2013" w:type="dxa"/>
            <w:vAlign w:val="bottom"/>
          </w:tcPr>
          <w:p w14:paraId="44F005A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15647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A90186D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126AE57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Dibenz(a,h)py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3FB32B2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6D4B080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236)</w:t>
            </w:r>
          </w:p>
        </w:tc>
        <w:tc>
          <w:tcPr>
            <w:tcW w:w="2013" w:type="dxa"/>
            <w:vAlign w:val="center"/>
          </w:tcPr>
          <w:p w14:paraId="0884168A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4E615F29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236)</w:t>
            </w:r>
          </w:p>
        </w:tc>
        <w:tc>
          <w:tcPr>
            <w:tcW w:w="2013" w:type="dxa"/>
            <w:vAlign w:val="center"/>
          </w:tcPr>
          <w:p w14:paraId="088C7620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9C4F04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80AB105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50614D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Dibenz(a,i)py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55A771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A967D6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2013" w:type="dxa"/>
            <w:vAlign w:val="center"/>
          </w:tcPr>
          <w:p w14:paraId="4A56858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5</w:t>
            </w:r>
          </w:p>
        </w:tc>
        <w:tc>
          <w:tcPr>
            <w:tcW w:w="2013" w:type="dxa"/>
            <w:vAlign w:val="bottom"/>
          </w:tcPr>
          <w:p w14:paraId="744E72F2" w14:textId="2655882E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04</w:t>
            </w:r>
          </w:p>
        </w:tc>
        <w:tc>
          <w:tcPr>
            <w:tcW w:w="2013" w:type="dxa"/>
            <w:vAlign w:val="bottom"/>
          </w:tcPr>
          <w:p w14:paraId="009CB05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26C2C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61A7F62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D35EDA8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Dibenz(a,l)py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8EB50A7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681CBA5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423)</w:t>
            </w:r>
          </w:p>
        </w:tc>
        <w:tc>
          <w:tcPr>
            <w:tcW w:w="2013" w:type="dxa"/>
            <w:vAlign w:val="center"/>
          </w:tcPr>
          <w:p w14:paraId="0C6E3C88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7C14DABC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423)</w:t>
            </w:r>
          </w:p>
        </w:tc>
        <w:tc>
          <w:tcPr>
            <w:tcW w:w="2013" w:type="dxa"/>
            <w:vAlign w:val="center"/>
          </w:tcPr>
          <w:p w14:paraId="47185A61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500D4A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90EDAF4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195D8F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atech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CB0AFF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15BF19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9.10</w:t>
            </w:r>
          </w:p>
        </w:tc>
        <w:tc>
          <w:tcPr>
            <w:tcW w:w="2013" w:type="dxa"/>
            <w:vAlign w:val="center"/>
          </w:tcPr>
          <w:p w14:paraId="7F50440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07</w:t>
            </w:r>
          </w:p>
        </w:tc>
        <w:tc>
          <w:tcPr>
            <w:tcW w:w="2013" w:type="dxa"/>
            <w:vAlign w:val="bottom"/>
          </w:tcPr>
          <w:p w14:paraId="454E013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9.24</w:t>
            </w:r>
          </w:p>
        </w:tc>
        <w:tc>
          <w:tcPr>
            <w:tcW w:w="2013" w:type="dxa"/>
            <w:vAlign w:val="bottom"/>
          </w:tcPr>
          <w:p w14:paraId="5C91FBB0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71852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1E95E07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9F280A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Hydroquino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73F7C5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991C30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7.40</w:t>
            </w:r>
          </w:p>
        </w:tc>
        <w:tc>
          <w:tcPr>
            <w:tcW w:w="2013" w:type="dxa"/>
            <w:vAlign w:val="center"/>
          </w:tcPr>
          <w:p w14:paraId="57F326C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65</w:t>
            </w:r>
          </w:p>
        </w:tc>
        <w:tc>
          <w:tcPr>
            <w:tcW w:w="2013" w:type="dxa"/>
            <w:vAlign w:val="bottom"/>
          </w:tcPr>
          <w:p w14:paraId="26236E38" w14:textId="77963641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4.4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38483096" w14:textId="3A560B94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7CC6F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9B2DB2D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0C8EEC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hen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77D705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24C540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.86</w:t>
            </w:r>
          </w:p>
        </w:tc>
        <w:tc>
          <w:tcPr>
            <w:tcW w:w="2013" w:type="dxa"/>
            <w:vAlign w:val="center"/>
          </w:tcPr>
          <w:p w14:paraId="553FC1B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11</w:t>
            </w:r>
          </w:p>
        </w:tc>
        <w:tc>
          <w:tcPr>
            <w:tcW w:w="2013" w:type="dxa"/>
            <w:vAlign w:val="bottom"/>
          </w:tcPr>
          <w:p w14:paraId="09F78664" w14:textId="26CB12D5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.9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77EB55E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4CA71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ED4B2A1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D8EFB3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Resorcin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147DA0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C83F3B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32</w:t>
            </w:r>
          </w:p>
        </w:tc>
        <w:tc>
          <w:tcPr>
            <w:tcW w:w="2013" w:type="dxa"/>
            <w:vAlign w:val="center"/>
          </w:tcPr>
          <w:p w14:paraId="0D2A988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2013" w:type="dxa"/>
            <w:vAlign w:val="bottom"/>
          </w:tcPr>
          <w:p w14:paraId="3629C749" w14:textId="1206FDD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2013" w:type="dxa"/>
            <w:vAlign w:val="bottom"/>
          </w:tcPr>
          <w:p w14:paraId="7BCF125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00414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7BD082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0D5BE0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-Cres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2E7EFF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6EE372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29</w:t>
            </w:r>
          </w:p>
        </w:tc>
        <w:tc>
          <w:tcPr>
            <w:tcW w:w="2013" w:type="dxa"/>
            <w:vAlign w:val="center"/>
          </w:tcPr>
          <w:p w14:paraId="1BC63A7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2013" w:type="dxa"/>
            <w:vAlign w:val="bottom"/>
          </w:tcPr>
          <w:p w14:paraId="1EBCDD24" w14:textId="3144E91D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2013" w:type="dxa"/>
            <w:vAlign w:val="bottom"/>
          </w:tcPr>
          <w:p w14:paraId="4E7C6A9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13269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2373A2F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9EDFBE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o-Cres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9E5E15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3030D0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58</w:t>
            </w:r>
          </w:p>
        </w:tc>
        <w:tc>
          <w:tcPr>
            <w:tcW w:w="2013" w:type="dxa"/>
            <w:vAlign w:val="center"/>
          </w:tcPr>
          <w:p w14:paraId="57172BB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2013" w:type="dxa"/>
            <w:vAlign w:val="bottom"/>
          </w:tcPr>
          <w:p w14:paraId="2EF40C0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74</w:t>
            </w:r>
          </w:p>
        </w:tc>
        <w:tc>
          <w:tcPr>
            <w:tcW w:w="2013" w:type="dxa"/>
            <w:vAlign w:val="bottom"/>
          </w:tcPr>
          <w:p w14:paraId="637E438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F0995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006E86A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BBFCA8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-Cres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7CA8D3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0994D7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.55</w:t>
            </w:r>
          </w:p>
        </w:tc>
        <w:tc>
          <w:tcPr>
            <w:tcW w:w="2013" w:type="dxa"/>
            <w:vAlign w:val="center"/>
          </w:tcPr>
          <w:p w14:paraId="443E25E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2013" w:type="dxa"/>
            <w:vAlign w:val="bottom"/>
          </w:tcPr>
          <w:p w14:paraId="1F3FD33A" w14:textId="3BAFC65E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.82</w:t>
            </w:r>
          </w:p>
        </w:tc>
        <w:tc>
          <w:tcPr>
            <w:tcW w:w="2013" w:type="dxa"/>
            <w:vAlign w:val="bottom"/>
          </w:tcPr>
          <w:p w14:paraId="6E970B2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946C2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C09140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40F243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cetam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3EC450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A21774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.92</w:t>
            </w:r>
          </w:p>
        </w:tc>
        <w:tc>
          <w:tcPr>
            <w:tcW w:w="2013" w:type="dxa"/>
            <w:vAlign w:val="center"/>
          </w:tcPr>
          <w:p w14:paraId="60E9FF8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2</w:t>
            </w:r>
          </w:p>
        </w:tc>
        <w:tc>
          <w:tcPr>
            <w:tcW w:w="2013" w:type="dxa"/>
            <w:vAlign w:val="bottom"/>
          </w:tcPr>
          <w:p w14:paraId="0BFC362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.06</w:t>
            </w:r>
          </w:p>
        </w:tc>
        <w:tc>
          <w:tcPr>
            <w:tcW w:w="2013" w:type="dxa"/>
            <w:vAlign w:val="bottom"/>
          </w:tcPr>
          <w:p w14:paraId="65B76AA2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82C69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A1F74D3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352187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crylam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F81C22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00351F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54</w:t>
            </w:r>
          </w:p>
        </w:tc>
        <w:tc>
          <w:tcPr>
            <w:tcW w:w="2013" w:type="dxa"/>
            <w:vAlign w:val="center"/>
          </w:tcPr>
          <w:p w14:paraId="6A6BBF0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2013" w:type="dxa"/>
            <w:vAlign w:val="bottom"/>
          </w:tcPr>
          <w:p w14:paraId="428D458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75</w:t>
            </w:r>
          </w:p>
        </w:tc>
        <w:tc>
          <w:tcPr>
            <w:tcW w:w="2013" w:type="dxa"/>
            <w:vAlign w:val="bottom"/>
          </w:tcPr>
          <w:p w14:paraId="40B0B318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D366E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128B521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3D1926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nzo(b)furan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9E950E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6D19A9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2013" w:type="dxa"/>
            <w:vAlign w:val="center"/>
          </w:tcPr>
          <w:p w14:paraId="22236EB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2013" w:type="dxa"/>
            <w:vAlign w:val="bottom"/>
          </w:tcPr>
          <w:p w14:paraId="445A30C0" w14:textId="6159CCE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2013" w:type="dxa"/>
            <w:vAlign w:val="bottom"/>
          </w:tcPr>
          <w:p w14:paraId="530D1548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F65BB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3A8B77A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1B950F6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trobenz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D63BA06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5E43030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038)</w:t>
            </w:r>
          </w:p>
        </w:tc>
        <w:tc>
          <w:tcPr>
            <w:tcW w:w="2013" w:type="dxa"/>
            <w:vAlign w:val="center"/>
          </w:tcPr>
          <w:p w14:paraId="5E1985E1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1431E235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038)</w:t>
            </w:r>
          </w:p>
        </w:tc>
        <w:tc>
          <w:tcPr>
            <w:tcW w:w="2013" w:type="dxa"/>
            <w:vAlign w:val="center"/>
          </w:tcPr>
          <w:p w14:paraId="58BFBA15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52A5A0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482121F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A93A0A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yrid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C88197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C46A7E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2.96</w:t>
            </w:r>
          </w:p>
        </w:tc>
        <w:tc>
          <w:tcPr>
            <w:tcW w:w="2013" w:type="dxa"/>
            <w:vAlign w:val="center"/>
          </w:tcPr>
          <w:p w14:paraId="6DA50EE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26</w:t>
            </w:r>
          </w:p>
        </w:tc>
        <w:tc>
          <w:tcPr>
            <w:tcW w:w="2013" w:type="dxa"/>
            <w:vAlign w:val="bottom"/>
          </w:tcPr>
          <w:p w14:paraId="703AA69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8.86</w:t>
            </w:r>
          </w:p>
        </w:tc>
        <w:tc>
          <w:tcPr>
            <w:tcW w:w="2013" w:type="dxa"/>
            <w:vAlign w:val="bottom"/>
          </w:tcPr>
          <w:p w14:paraId="1515B88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54425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CB208BB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CFDF55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Quinol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5B91E4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9CAB12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41</w:t>
            </w:r>
          </w:p>
        </w:tc>
        <w:tc>
          <w:tcPr>
            <w:tcW w:w="2013" w:type="dxa"/>
            <w:vAlign w:val="center"/>
          </w:tcPr>
          <w:p w14:paraId="7FFB039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2013" w:type="dxa"/>
            <w:vAlign w:val="bottom"/>
          </w:tcPr>
          <w:p w14:paraId="5BC51982" w14:textId="4D16A211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45</w:t>
            </w:r>
          </w:p>
        </w:tc>
        <w:tc>
          <w:tcPr>
            <w:tcW w:w="2013" w:type="dxa"/>
            <w:vAlign w:val="bottom"/>
          </w:tcPr>
          <w:p w14:paraId="33707ADA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25C2E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3827D1B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505C36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Sty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927101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AA197A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.74</w:t>
            </w:r>
          </w:p>
        </w:tc>
        <w:tc>
          <w:tcPr>
            <w:tcW w:w="2013" w:type="dxa"/>
            <w:vAlign w:val="center"/>
          </w:tcPr>
          <w:p w14:paraId="6444A6B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2013" w:type="dxa"/>
            <w:vAlign w:val="bottom"/>
          </w:tcPr>
          <w:p w14:paraId="38BC45F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.24</w:t>
            </w:r>
          </w:p>
        </w:tc>
        <w:tc>
          <w:tcPr>
            <w:tcW w:w="2013" w:type="dxa"/>
            <w:vAlign w:val="bottom"/>
          </w:tcPr>
          <w:p w14:paraId="29D426B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2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DEE19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AC617BF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00667A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arbon diox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0C41CC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E9102B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5.84</w:t>
            </w:r>
          </w:p>
        </w:tc>
        <w:tc>
          <w:tcPr>
            <w:tcW w:w="2013" w:type="dxa"/>
            <w:vAlign w:val="center"/>
          </w:tcPr>
          <w:p w14:paraId="4C21189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61</w:t>
            </w:r>
          </w:p>
        </w:tc>
        <w:tc>
          <w:tcPr>
            <w:tcW w:w="2013" w:type="dxa"/>
            <w:vAlign w:val="bottom"/>
          </w:tcPr>
          <w:p w14:paraId="2CB84B9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0.24</w:t>
            </w:r>
          </w:p>
        </w:tc>
        <w:tc>
          <w:tcPr>
            <w:tcW w:w="2013" w:type="dxa"/>
            <w:vAlign w:val="bottom"/>
          </w:tcPr>
          <w:p w14:paraId="3539B72E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351DD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D9D1DFC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C89CA0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arbon monox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D18AF5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70B379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4.08</w:t>
            </w:r>
          </w:p>
        </w:tc>
        <w:tc>
          <w:tcPr>
            <w:tcW w:w="2013" w:type="dxa"/>
            <w:vAlign w:val="center"/>
          </w:tcPr>
          <w:p w14:paraId="0460119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2013" w:type="dxa"/>
            <w:vAlign w:val="bottom"/>
          </w:tcPr>
          <w:p w14:paraId="748FAC30" w14:textId="1EEFC299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6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2013" w:type="dxa"/>
            <w:vAlign w:val="bottom"/>
          </w:tcPr>
          <w:p w14:paraId="46CDA19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1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BC733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F428562" w14:textId="77777777" w:rsidTr="00BA586B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F9422F0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Diethylene glyc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10D3B95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3B3C0A3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004)</w:t>
            </w:r>
          </w:p>
        </w:tc>
        <w:tc>
          <w:tcPr>
            <w:tcW w:w="2013" w:type="dxa"/>
            <w:vAlign w:val="center"/>
          </w:tcPr>
          <w:p w14:paraId="41F1EA48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13" w:type="dxa"/>
            <w:vAlign w:val="center"/>
          </w:tcPr>
          <w:p w14:paraId="78B5A76A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DL (0.004)</w:t>
            </w:r>
          </w:p>
        </w:tc>
        <w:tc>
          <w:tcPr>
            <w:tcW w:w="2013" w:type="dxa"/>
            <w:vAlign w:val="center"/>
          </w:tcPr>
          <w:p w14:paraId="6BE496D9" w14:textId="77777777" w:rsidR="007366DF" w:rsidRPr="006E75FD" w:rsidRDefault="007366DF" w:rsidP="007366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7C0116" w14:textId="77777777" w:rsidR="007366DF" w:rsidRPr="006E75FD" w:rsidRDefault="007366DF" w:rsidP="007366D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8A6498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603B2A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Ethylene glyc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6E9976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A61D8A8" w14:textId="77777777" w:rsidR="00840FA1" w:rsidRPr="006E75FD" w:rsidRDefault="001D08B2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34</w:t>
            </w:r>
          </w:p>
        </w:tc>
        <w:tc>
          <w:tcPr>
            <w:tcW w:w="2013" w:type="dxa"/>
            <w:vAlign w:val="center"/>
          </w:tcPr>
          <w:p w14:paraId="06C16C24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03</w:t>
            </w:r>
          </w:p>
        </w:tc>
        <w:tc>
          <w:tcPr>
            <w:tcW w:w="2013" w:type="dxa"/>
            <w:vAlign w:val="bottom"/>
          </w:tcPr>
          <w:p w14:paraId="455E6304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36</w:t>
            </w:r>
          </w:p>
        </w:tc>
        <w:tc>
          <w:tcPr>
            <w:tcW w:w="2013" w:type="dxa"/>
            <w:vAlign w:val="bottom"/>
          </w:tcPr>
          <w:p w14:paraId="5109644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599B4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491C866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E5ED6E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FDPM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767D54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56DF1D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9.82</w:t>
            </w:r>
          </w:p>
        </w:tc>
        <w:tc>
          <w:tcPr>
            <w:tcW w:w="2013" w:type="dxa"/>
            <w:vAlign w:val="center"/>
          </w:tcPr>
          <w:p w14:paraId="45E29D7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67</w:t>
            </w:r>
          </w:p>
        </w:tc>
        <w:tc>
          <w:tcPr>
            <w:tcW w:w="2013" w:type="dxa"/>
            <w:vAlign w:val="bottom"/>
          </w:tcPr>
          <w:p w14:paraId="21C0B7F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1.16</w:t>
            </w:r>
          </w:p>
        </w:tc>
        <w:tc>
          <w:tcPr>
            <w:tcW w:w="2013" w:type="dxa"/>
            <w:vAlign w:val="bottom"/>
          </w:tcPr>
          <w:p w14:paraId="795DC28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FDEDA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1A9778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7C1D08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coti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1691B2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843F18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2013" w:type="dxa"/>
            <w:vAlign w:val="center"/>
          </w:tcPr>
          <w:p w14:paraId="0196792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2013" w:type="dxa"/>
            <w:vAlign w:val="bottom"/>
          </w:tcPr>
          <w:p w14:paraId="04B29939" w14:textId="78545272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02</w:t>
            </w:r>
          </w:p>
        </w:tc>
        <w:tc>
          <w:tcPr>
            <w:tcW w:w="2013" w:type="dxa"/>
            <w:vAlign w:val="bottom"/>
          </w:tcPr>
          <w:p w14:paraId="52ACE13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 xml:space="preserve">07            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48170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3DF5B5B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D5AA6F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ropylene glycol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9C5464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025C9C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2013" w:type="dxa"/>
            <w:vAlign w:val="center"/>
          </w:tcPr>
          <w:p w14:paraId="44BA31F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2013" w:type="dxa"/>
            <w:vAlign w:val="bottom"/>
          </w:tcPr>
          <w:p w14:paraId="361C327E" w14:textId="55EBCB4F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2013" w:type="dxa"/>
            <w:vAlign w:val="bottom"/>
          </w:tcPr>
          <w:p w14:paraId="72C9D87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83805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2E46CD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AC06C0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uff count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2FE1F3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er 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9FF66E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.97</w:t>
            </w:r>
          </w:p>
        </w:tc>
        <w:tc>
          <w:tcPr>
            <w:tcW w:w="2013" w:type="dxa"/>
            <w:vAlign w:val="center"/>
          </w:tcPr>
          <w:p w14:paraId="361C80E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4</w:t>
            </w:r>
          </w:p>
        </w:tc>
        <w:tc>
          <w:tcPr>
            <w:tcW w:w="2013" w:type="dxa"/>
            <w:vAlign w:val="bottom"/>
          </w:tcPr>
          <w:p w14:paraId="7E8A83A5" w14:textId="51E3851E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2013" w:type="dxa"/>
            <w:vAlign w:val="bottom"/>
          </w:tcPr>
          <w:p w14:paraId="22E94DB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56902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F8E6E9C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02FB9E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lastRenderedPageBreak/>
              <w:t>Total particulate matter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1FB0E3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75CF1C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5.94</w:t>
            </w:r>
          </w:p>
        </w:tc>
        <w:tc>
          <w:tcPr>
            <w:tcW w:w="2013" w:type="dxa"/>
            <w:vAlign w:val="center"/>
          </w:tcPr>
          <w:p w14:paraId="63B52A8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34</w:t>
            </w:r>
          </w:p>
        </w:tc>
        <w:tc>
          <w:tcPr>
            <w:tcW w:w="2013" w:type="dxa"/>
            <w:vAlign w:val="bottom"/>
          </w:tcPr>
          <w:p w14:paraId="382E555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7.38</w:t>
            </w:r>
          </w:p>
        </w:tc>
        <w:tc>
          <w:tcPr>
            <w:tcW w:w="2013" w:type="dxa"/>
            <w:vAlign w:val="bottom"/>
          </w:tcPr>
          <w:p w14:paraId="648CB695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45530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66CC189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6362C5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Water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74EEA8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98730D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.18</w:t>
            </w:r>
          </w:p>
        </w:tc>
        <w:tc>
          <w:tcPr>
            <w:tcW w:w="2013" w:type="dxa"/>
            <w:vAlign w:val="center"/>
          </w:tcPr>
          <w:p w14:paraId="5269FACE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80</w:t>
            </w:r>
          </w:p>
        </w:tc>
        <w:tc>
          <w:tcPr>
            <w:tcW w:w="2013" w:type="dxa"/>
            <w:vAlign w:val="bottom"/>
          </w:tcPr>
          <w:p w14:paraId="46C781F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.18</w:t>
            </w:r>
          </w:p>
        </w:tc>
        <w:tc>
          <w:tcPr>
            <w:tcW w:w="2013" w:type="dxa"/>
            <w:vAlign w:val="bottom"/>
          </w:tcPr>
          <w:p w14:paraId="6ED26F85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0D2C6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F32F27F" w14:textId="77777777" w:rsidTr="00D9547C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5496A0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4-(N-nitrosomethylamino)-1-(3-pyridyl)-1-butanone (NNK)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C747BE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BC2616D" w14:textId="77777777" w:rsidR="00840FA1" w:rsidRPr="006E75FD" w:rsidRDefault="00840FA1" w:rsidP="00D9547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3.88</w:t>
            </w:r>
          </w:p>
        </w:tc>
        <w:tc>
          <w:tcPr>
            <w:tcW w:w="2013" w:type="dxa"/>
            <w:vAlign w:val="center"/>
          </w:tcPr>
          <w:p w14:paraId="4B206CE3" w14:textId="77777777" w:rsidR="00840FA1" w:rsidRPr="006E75FD" w:rsidRDefault="00840FA1" w:rsidP="00D954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80</w:t>
            </w:r>
          </w:p>
        </w:tc>
        <w:tc>
          <w:tcPr>
            <w:tcW w:w="2013" w:type="dxa"/>
            <w:vAlign w:val="center"/>
          </w:tcPr>
          <w:p w14:paraId="35FE1596" w14:textId="5A5F83BD" w:rsidR="00840FA1" w:rsidRPr="006E75FD" w:rsidRDefault="00840FA1" w:rsidP="00D954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4.5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center"/>
          </w:tcPr>
          <w:p w14:paraId="6F8EDC27" w14:textId="77777777" w:rsidR="00840FA1" w:rsidRPr="006E75FD" w:rsidRDefault="00840FA1" w:rsidP="00D954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.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A0BB01" w14:textId="77777777" w:rsidR="00840FA1" w:rsidRPr="006E75FD" w:rsidRDefault="00840FA1" w:rsidP="00D9547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756863BE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08DE9E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trosoanabasine (NAB)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F51F40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60C104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.90</w:t>
            </w:r>
          </w:p>
        </w:tc>
        <w:tc>
          <w:tcPr>
            <w:tcW w:w="2013" w:type="dxa"/>
            <w:vAlign w:val="center"/>
          </w:tcPr>
          <w:p w14:paraId="47D95C2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2013" w:type="dxa"/>
            <w:vAlign w:val="bottom"/>
          </w:tcPr>
          <w:p w14:paraId="78B1B882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7.98</w:t>
            </w:r>
          </w:p>
        </w:tc>
        <w:tc>
          <w:tcPr>
            <w:tcW w:w="2013" w:type="dxa"/>
            <w:vAlign w:val="bottom"/>
          </w:tcPr>
          <w:p w14:paraId="550039BA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B380F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CDBBC35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0C7573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trosoanatabine (NAT)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A691E0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DB134C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8.80</w:t>
            </w:r>
          </w:p>
        </w:tc>
        <w:tc>
          <w:tcPr>
            <w:tcW w:w="2013" w:type="dxa"/>
            <w:vAlign w:val="center"/>
          </w:tcPr>
          <w:p w14:paraId="424382E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65</w:t>
            </w:r>
          </w:p>
        </w:tc>
        <w:tc>
          <w:tcPr>
            <w:tcW w:w="2013" w:type="dxa"/>
            <w:vAlign w:val="bottom"/>
          </w:tcPr>
          <w:p w14:paraId="33019715" w14:textId="1D4DC945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61.8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5F0DDF3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.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38171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2494B57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4CFFCB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trosonornicotine (NNN)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A1EF2E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059CD3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9.32</w:t>
            </w:r>
          </w:p>
        </w:tc>
        <w:tc>
          <w:tcPr>
            <w:tcW w:w="2013" w:type="dxa"/>
            <w:vAlign w:val="center"/>
          </w:tcPr>
          <w:p w14:paraId="202227B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24</w:t>
            </w:r>
          </w:p>
        </w:tc>
        <w:tc>
          <w:tcPr>
            <w:tcW w:w="2013" w:type="dxa"/>
            <w:vAlign w:val="bottom"/>
          </w:tcPr>
          <w:p w14:paraId="5959AF6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5.34</w:t>
            </w:r>
          </w:p>
        </w:tc>
        <w:tc>
          <w:tcPr>
            <w:tcW w:w="2013" w:type="dxa"/>
            <w:vAlign w:val="bottom"/>
          </w:tcPr>
          <w:p w14:paraId="60AAF728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.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D8933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3769764B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80191A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,3-Butadi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F3EB40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38E29A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1.10</w:t>
            </w:r>
          </w:p>
        </w:tc>
        <w:tc>
          <w:tcPr>
            <w:tcW w:w="2013" w:type="dxa"/>
            <w:vAlign w:val="center"/>
          </w:tcPr>
          <w:p w14:paraId="0FE161F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82</w:t>
            </w:r>
          </w:p>
        </w:tc>
        <w:tc>
          <w:tcPr>
            <w:tcW w:w="2013" w:type="dxa"/>
            <w:vAlign w:val="bottom"/>
          </w:tcPr>
          <w:p w14:paraId="5477CFD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7.22</w:t>
            </w:r>
          </w:p>
        </w:tc>
        <w:tc>
          <w:tcPr>
            <w:tcW w:w="2013" w:type="dxa"/>
            <w:vAlign w:val="bottom"/>
          </w:tcPr>
          <w:p w14:paraId="136E45A7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.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72CE8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7C64F02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3EBFB0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Acrylonitril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F09347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F2DE68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8.40</w:t>
            </w:r>
          </w:p>
        </w:tc>
        <w:tc>
          <w:tcPr>
            <w:tcW w:w="2013" w:type="dxa"/>
            <w:vAlign w:val="center"/>
          </w:tcPr>
          <w:p w14:paraId="2EF0F50D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82</w:t>
            </w:r>
          </w:p>
        </w:tc>
        <w:tc>
          <w:tcPr>
            <w:tcW w:w="2013" w:type="dxa"/>
            <w:vAlign w:val="bottom"/>
          </w:tcPr>
          <w:p w14:paraId="6CF5B5C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.82</w:t>
            </w:r>
          </w:p>
        </w:tc>
        <w:tc>
          <w:tcPr>
            <w:tcW w:w="2013" w:type="dxa"/>
            <w:vAlign w:val="bottom"/>
          </w:tcPr>
          <w:p w14:paraId="294CA7FB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D523A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14091411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DD1CB2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Benz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46C7A2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09801B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2.40</w:t>
            </w:r>
          </w:p>
        </w:tc>
        <w:tc>
          <w:tcPr>
            <w:tcW w:w="2013" w:type="dxa"/>
            <w:vAlign w:val="center"/>
          </w:tcPr>
          <w:p w14:paraId="52869C8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.99</w:t>
            </w:r>
          </w:p>
        </w:tc>
        <w:tc>
          <w:tcPr>
            <w:tcW w:w="2013" w:type="dxa"/>
            <w:vAlign w:val="bottom"/>
          </w:tcPr>
          <w:p w14:paraId="112EBE3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6.92</w:t>
            </w:r>
          </w:p>
        </w:tc>
        <w:tc>
          <w:tcPr>
            <w:tcW w:w="2013" w:type="dxa"/>
            <w:vAlign w:val="bottom"/>
          </w:tcPr>
          <w:p w14:paraId="4944AE35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DBF9B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65E2090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B53976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Ethylbenz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0E54D3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7CF692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.34</w:t>
            </w:r>
          </w:p>
        </w:tc>
        <w:tc>
          <w:tcPr>
            <w:tcW w:w="2013" w:type="dxa"/>
            <w:vAlign w:val="center"/>
          </w:tcPr>
          <w:p w14:paraId="7B00FB64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77</w:t>
            </w:r>
          </w:p>
        </w:tc>
        <w:tc>
          <w:tcPr>
            <w:tcW w:w="2013" w:type="dxa"/>
            <w:vAlign w:val="bottom"/>
          </w:tcPr>
          <w:p w14:paraId="6FB9147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.16</w:t>
            </w:r>
          </w:p>
        </w:tc>
        <w:tc>
          <w:tcPr>
            <w:tcW w:w="2013" w:type="dxa"/>
            <w:vAlign w:val="bottom"/>
          </w:tcPr>
          <w:p w14:paraId="2A5279FD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1E9C4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5CD05C5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4142D2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Ethylene ox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515CA4C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FFEB33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.89</w:t>
            </w:r>
          </w:p>
        </w:tc>
        <w:tc>
          <w:tcPr>
            <w:tcW w:w="2013" w:type="dxa"/>
            <w:vAlign w:val="center"/>
          </w:tcPr>
          <w:p w14:paraId="292EAE4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2013" w:type="dxa"/>
            <w:vAlign w:val="bottom"/>
          </w:tcPr>
          <w:p w14:paraId="7EE1D84C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.72</w:t>
            </w:r>
          </w:p>
        </w:tc>
        <w:tc>
          <w:tcPr>
            <w:tcW w:w="2013" w:type="dxa"/>
            <w:vAlign w:val="bottom"/>
          </w:tcPr>
          <w:p w14:paraId="3933E66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19DA0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DEF896B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5633341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Furan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9B2128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F7E0E5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0.74</w:t>
            </w:r>
          </w:p>
        </w:tc>
        <w:tc>
          <w:tcPr>
            <w:tcW w:w="2013" w:type="dxa"/>
            <w:vAlign w:val="center"/>
          </w:tcPr>
          <w:p w14:paraId="21FA555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.42</w:t>
            </w:r>
          </w:p>
        </w:tc>
        <w:tc>
          <w:tcPr>
            <w:tcW w:w="2013" w:type="dxa"/>
            <w:vAlign w:val="bottom"/>
          </w:tcPr>
          <w:p w14:paraId="1BA8A3C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7.92</w:t>
            </w:r>
          </w:p>
        </w:tc>
        <w:tc>
          <w:tcPr>
            <w:tcW w:w="2013" w:type="dxa"/>
            <w:vAlign w:val="bottom"/>
          </w:tcPr>
          <w:p w14:paraId="2F9FD379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809C0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3150F93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977C0E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sopr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22F975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6CD940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11.40</w:t>
            </w:r>
          </w:p>
        </w:tc>
        <w:tc>
          <w:tcPr>
            <w:tcW w:w="2013" w:type="dxa"/>
            <w:vAlign w:val="center"/>
          </w:tcPr>
          <w:p w14:paraId="57B4F649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6.43</w:t>
            </w:r>
          </w:p>
        </w:tc>
        <w:tc>
          <w:tcPr>
            <w:tcW w:w="2013" w:type="dxa"/>
            <w:vAlign w:val="bottom"/>
          </w:tcPr>
          <w:p w14:paraId="54592044" w14:textId="4C2F2D3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85.6</w:t>
            </w:r>
            <w:r w:rsidR="009B2A5D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013" w:type="dxa"/>
            <w:vAlign w:val="bottom"/>
          </w:tcPr>
          <w:p w14:paraId="7A37B10F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9.5</w:t>
            </w:r>
            <w:r w:rsidR="001D08B2" w:rsidRPr="006E75FD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907CE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5EB2542E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A0349D3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itrometha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B34122D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7A9F8C1" w14:textId="77777777" w:rsidR="00840FA1" w:rsidRPr="006E75FD" w:rsidRDefault="001D08B2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71.2</w:t>
            </w:r>
          </w:p>
        </w:tc>
        <w:tc>
          <w:tcPr>
            <w:tcW w:w="2013" w:type="dxa"/>
            <w:vAlign w:val="center"/>
          </w:tcPr>
          <w:p w14:paraId="0EB8C4A1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0.0</w:t>
            </w:r>
          </w:p>
        </w:tc>
        <w:tc>
          <w:tcPr>
            <w:tcW w:w="2013" w:type="dxa"/>
            <w:vAlign w:val="bottom"/>
          </w:tcPr>
          <w:p w14:paraId="615C170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45.2</w:t>
            </w:r>
          </w:p>
        </w:tc>
        <w:tc>
          <w:tcPr>
            <w:tcW w:w="2013" w:type="dxa"/>
            <w:vAlign w:val="bottom"/>
          </w:tcPr>
          <w:p w14:paraId="24EC2669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8A4CD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4BFB3ABA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A544984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Propylene ox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E9540D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EE65E7E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137.0</w:t>
            </w:r>
          </w:p>
        </w:tc>
        <w:tc>
          <w:tcPr>
            <w:tcW w:w="2013" w:type="dxa"/>
            <w:vAlign w:val="center"/>
          </w:tcPr>
          <w:p w14:paraId="36C3B315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61.9</w:t>
            </w:r>
          </w:p>
        </w:tc>
        <w:tc>
          <w:tcPr>
            <w:tcW w:w="2013" w:type="dxa"/>
            <w:vAlign w:val="bottom"/>
          </w:tcPr>
          <w:p w14:paraId="0CBA060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142.2</w:t>
            </w:r>
          </w:p>
        </w:tc>
        <w:tc>
          <w:tcPr>
            <w:tcW w:w="2013" w:type="dxa"/>
            <w:vAlign w:val="bottom"/>
          </w:tcPr>
          <w:p w14:paraId="5785BC0A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2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8BBDC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63A9B751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008D27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Toluen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D7E80A8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Symbol" w:eastAsia="Times New Roman" w:hAnsi="Symbol" w:cs="Arial"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91AA90A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8.90</w:t>
            </w:r>
          </w:p>
        </w:tc>
        <w:tc>
          <w:tcPr>
            <w:tcW w:w="2013" w:type="dxa"/>
            <w:vAlign w:val="center"/>
          </w:tcPr>
          <w:p w14:paraId="7ED3BD6B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.90</w:t>
            </w:r>
          </w:p>
        </w:tc>
        <w:tc>
          <w:tcPr>
            <w:tcW w:w="2013" w:type="dxa"/>
            <w:vAlign w:val="bottom"/>
          </w:tcPr>
          <w:p w14:paraId="1C16BB7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1.78</w:t>
            </w:r>
          </w:p>
        </w:tc>
        <w:tc>
          <w:tcPr>
            <w:tcW w:w="2013" w:type="dxa"/>
            <w:vAlign w:val="bottom"/>
          </w:tcPr>
          <w:p w14:paraId="2F21A469" w14:textId="77777777" w:rsidR="00840FA1" w:rsidRPr="006E75FD" w:rsidRDefault="001D08B2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.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AD1920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6E75FD" w:rsidRPr="006E75FD" w14:paraId="045F7537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0EA7E57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Vinyl aceta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EFD6FE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BBAAF69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24.8</w:t>
            </w:r>
          </w:p>
        </w:tc>
        <w:tc>
          <w:tcPr>
            <w:tcW w:w="2013" w:type="dxa"/>
            <w:vAlign w:val="center"/>
          </w:tcPr>
          <w:p w14:paraId="63E820D1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5.6</w:t>
            </w:r>
          </w:p>
        </w:tc>
        <w:tc>
          <w:tcPr>
            <w:tcW w:w="2013" w:type="dxa"/>
            <w:vAlign w:val="bottom"/>
          </w:tcPr>
          <w:p w14:paraId="5B3FCB50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06.6</w:t>
            </w:r>
          </w:p>
        </w:tc>
        <w:tc>
          <w:tcPr>
            <w:tcW w:w="2013" w:type="dxa"/>
            <w:vAlign w:val="bottom"/>
          </w:tcPr>
          <w:p w14:paraId="3967B0A7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F0C26B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840FA1" w:rsidRPr="006E75FD" w14:paraId="082D2ADB" w14:textId="77777777" w:rsidTr="00840FA1">
        <w:trPr>
          <w:trHeight w:val="255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D20797F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Vinyl chlorid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1E1F805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g/cigarett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4F4AD76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6.80</w:t>
            </w:r>
          </w:p>
        </w:tc>
        <w:tc>
          <w:tcPr>
            <w:tcW w:w="2013" w:type="dxa"/>
            <w:vAlign w:val="center"/>
          </w:tcPr>
          <w:p w14:paraId="09AF52F3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88</w:t>
            </w:r>
          </w:p>
        </w:tc>
        <w:tc>
          <w:tcPr>
            <w:tcW w:w="2013" w:type="dxa"/>
            <w:vAlign w:val="bottom"/>
          </w:tcPr>
          <w:p w14:paraId="260DE7E8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3.44</w:t>
            </w:r>
          </w:p>
        </w:tc>
        <w:tc>
          <w:tcPr>
            <w:tcW w:w="2013" w:type="dxa"/>
            <w:vAlign w:val="bottom"/>
          </w:tcPr>
          <w:p w14:paraId="7E866886" w14:textId="77777777" w:rsidR="00840FA1" w:rsidRPr="006E75FD" w:rsidRDefault="00840FA1" w:rsidP="00840F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64D432" w14:textId="77777777" w:rsidR="00840FA1" w:rsidRPr="006E75FD" w:rsidRDefault="00840FA1" w:rsidP="00840FA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</w:tbl>
    <w:p w14:paraId="47D1B8DF" w14:textId="77777777" w:rsidR="004F1648" w:rsidRPr="006E75FD" w:rsidRDefault="004F1648" w:rsidP="002C3F99">
      <w:pPr>
        <w:jc w:val="both"/>
        <w:rPr>
          <w:rFonts w:ascii="Arial" w:hAnsi="Arial" w:cs="Arial"/>
          <w:color w:val="000000" w:themeColor="text1"/>
        </w:rPr>
      </w:pPr>
    </w:p>
    <w:p w14:paraId="53AE2E62" w14:textId="77777777" w:rsidR="00BB0BE9" w:rsidRPr="006E75FD" w:rsidRDefault="00BB0BE9" w:rsidP="002C3F99">
      <w:pPr>
        <w:jc w:val="both"/>
        <w:rPr>
          <w:rFonts w:ascii="Arial" w:hAnsi="Arial" w:cs="Arial"/>
          <w:color w:val="000000" w:themeColor="text1"/>
        </w:rPr>
      </w:pPr>
    </w:p>
    <w:p w14:paraId="5C364A9A" w14:textId="77777777" w:rsidR="00BB0BE9" w:rsidRPr="006E75FD" w:rsidRDefault="00BB0BE9" w:rsidP="002C3F99">
      <w:pPr>
        <w:jc w:val="both"/>
        <w:rPr>
          <w:rFonts w:ascii="Arial" w:hAnsi="Arial" w:cs="Arial"/>
          <w:color w:val="000000" w:themeColor="text1"/>
        </w:rPr>
      </w:pPr>
    </w:p>
    <w:p w14:paraId="29D8F074" w14:textId="77777777" w:rsidR="00BB0BE9" w:rsidRPr="006E75FD" w:rsidRDefault="00BB0BE9" w:rsidP="002C3F99">
      <w:pPr>
        <w:jc w:val="both"/>
        <w:rPr>
          <w:rFonts w:ascii="Arial" w:hAnsi="Arial" w:cs="Arial"/>
          <w:color w:val="000000" w:themeColor="text1"/>
        </w:rPr>
        <w:sectPr w:rsidR="00BB0BE9" w:rsidRPr="006E75FD" w:rsidSect="007007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440FFA" w14:textId="05F8A6EB" w:rsidR="00FC1107" w:rsidRPr="006E75FD" w:rsidRDefault="00FC1107" w:rsidP="00FC1107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  <w:r w:rsidRPr="006E75FD">
        <w:rPr>
          <w:rFonts w:ascii="Arial" w:hAnsi="Arial" w:cs="Arial"/>
          <w:b/>
          <w:color w:val="000000" w:themeColor="text1"/>
        </w:rPr>
        <w:lastRenderedPageBreak/>
        <w:t>Supplementary Material Table 2. Statistical analysis of change from baseline to Day 7 in biomarkers of exposure for each product.</w:t>
      </w:r>
      <w:r w:rsidRPr="006E75FD">
        <w:rPr>
          <w:rFonts w:ascii="Arial" w:hAnsi="Arial" w:cs="Arial"/>
          <w:color w:val="000000" w:themeColor="text1"/>
        </w:rPr>
        <w:t xml:space="preserve">  Baseline data are the mean of data from Day -1 to 1 and Day 1 to 2 for all biomarkers except eCO. For eCO, data are the means of the two measurements made on Day 1 and Day 2. ppm, parts per million;  CI, confidence intervals;  eCO, exhaled carbon monoxide; TNeq, total nicotine equivalents (nicotine, cotinine, 3-hydroxycotinine and their glucuronide conjugates); 1-OHP, 1-hydroxypyrene;  2-AN, 2-aminonaphthalene;  3-HPMA, 3-hydroxypropylmercapturic acid;  4-ABP, 4-aminobiphenyl; AAMA, N-acetyl-S-(2-carbamoylethyl)cysteine;  CEMA, 2-cyanoethylmercapturic acid;  GAMA, N</w:t>
      </w:r>
      <w:r w:rsidRPr="006E75FD">
        <w:rPr>
          <w:rFonts w:ascii="Arial" w:hAnsi="Arial" w:cs="Arial"/>
          <w:color w:val="000000" w:themeColor="text1"/>
        </w:rPr>
        <w:noBreakHyphen/>
        <w:t>acetyl-S-(2-hydroxy-2-carbamoylethyl)cysteine;  HEMA, 2-hydroxyethylmercapturic acid;  HMPMA, 3-hydroxy-1-methylpropylmercapturic acid;  MHBMA,</w:t>
      </w:r>
      <w:r w:rsidRPr="006E75FD">
        <w:rPr>
          <w:color w:val="000000" w:themeColor="text1"/>
        </w:rPr>
        <w:t xml:space="preserve"> </w:t>
      </w:r>
      <w:r w:rsidRPr="006E75FD">
        <w:rPr>
          <w:rFonts w:ascii="Arial" w:hAnsi="Arial" w:cs="Arial"/>
          <w:color w:val="000000" w:themeColor="text1"/>
        </w:rPr>
        <w:t xml:space="preserve">monohydroxybutenyl-mercapturic acid ;  S-PMA, S-phenylmercapturic acid;  total NNAL, 4-(methylnitrosamino)-1-(3-pyridyl)-1-butanol (NNAL);  total NNN, N-nitrosonornicotine;  o-tol, o-toluidine.  </w:t>
      </w:r>
    </w:p>
    <w:p w14:paraId="0C25C47D" w14:textId="77777777" w:rsidR="00FC1107" w:rsidRPr="006E75FD" w:rsidRDefault="00FC1107" w:rsidP="00FC1107">
      <w:pPr>
        <w:rPr>
          <w:rFonts w:ascii="Arial" w:hAnsi="Arial" w:cs="Arial"/>
          <w:color w:val="000000" w:themeColor="text1"/>
        </w:rPr>
      </w:pPr>
    </w:p>
    <w:p w14:paraId="1FEF9AA5" w14:textId="77777777" w:rsidR="00FC1107" w:rsidRPr="006E75FD" w:rsidRDefault="00FC1107" w:rsidP="00FC1107">
      <w:pPr>
        <w:rPr>
          <w:rFonts w:ascii="Arial" w:hAnsi="Arial" w:cs="Arial"/>
          <w:color w:val="000000" w:themeColor="text1"/>
        </w:rPr>
      </w:pPr>
    </w:p>
    <w:tbl>
      <w:tblPr>
        <w:tblW w:w="12371" w:type="dxa"/>
        <w:tblLook w:val="04A0" w:firstRow="1" w:lastRow="0" w:firstColumn="1" w:lastColumn="0" w:noHBand="0" w:noVBand="1"/>
      </w:tblPr>
      <w:tblGrid>
        <w:gridCol w:w="1404"/>
        <w:gridCol w:w="3171"/>
        <w:gridCol w:w="483"/>
        <w:gridCol w:w="1480"/>
        <w:gridCol w:w="1180"/>
        <w:gridCol w:w="1720"/>
        <w:gridCol w:w="2380"/>
        <w:gridCol w:w="957"/>
      </w:tblGrid>
      <w:tr w:rsidR="006E75FD" w:rsidRPr="006E75FD" w14:paraId="5B66C94B" w14:textId="77777777" w:rsidTr="00AA37EB">
        <w:trPr>
          <w:trHeight w:val="600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7E5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iomarker (units)</w:t>
            </w: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882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roduct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4BB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146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aseline mea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B57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Day 7 mean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6CF6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ean difference</w:t>
            </w:r>
            <w:r w:rsidRPr="006E75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Day 7 - baseline)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497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 of the differenc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FF6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Pr="006E75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6E75FD" w:rsidRPr="006E75FD" w14:paraId="029C8D68" w14:textId="77777777" w:rsidTr="00AA37EB">
        <w:trPr>
          <w:trHeight w:val="30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342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eCO (ppm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002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9F0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891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4.4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241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0.30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025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4.18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980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.42, -0.94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F96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13</w:t>
            </w:r>
          </w:p>
        </w:tc>
      </w:tr>
      <w:tr w:rsidR="006E75FD" w:rsidRPr="006E75FD" w14:paraId="24705756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E98FF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D44F7F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>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EA55B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E6245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6.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0E056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.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1F2702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23.2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CC4537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7.02, -19.51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2C1EB6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AB7E2D4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D3495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8B0A8C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47B9E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B3A41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4.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A9EF3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0.0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64B4FC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4.4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23F3DC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6.07, -2.89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F31207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25945A62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85B82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3F79C6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37A6C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071E0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7.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18C42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8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2A91B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24.2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C2603F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8.18, -20.22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973ABD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2C3C9DBE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5C1E1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3FA626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9E807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B2DD5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3.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E1844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.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9D854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9.7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A0F69B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2.84, -16.73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C5822D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2E8A0767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7C587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A4C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395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95C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2.72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5D8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.03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89D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9.68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C9F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2.37, -17.00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63D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E834EA2" w14:textId="77777777" w:rsidTr="00AA37EB">
        <w:trPr>
          <w:trHeight w:val="300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C66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TNeq (m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089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E13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063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.5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98B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.33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45B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80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E95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0.03, 1.64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F46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59</w:t>
            </w:r>
          </w:p>
        </w:tc>
      </w:tr>
      <w:tr w:rsidR="006E75FD" w:rsidRPr="006E75FD" w14:paraId="7868F925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6C809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38DA4E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FC046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422FD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.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3178E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.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0F8529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2.0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18563D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3.03, -1.01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554FC8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5ED7E81A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2AF76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162FB8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57FEF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DC7DC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.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D1335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9.7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ACB0B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5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C02F61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0.87, 2.16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8A7223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F18F04C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F004A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1EFB1B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81B00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4A70E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9.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DB2E6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.7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8F29D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3.5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D45C90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4.33, -2.76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93E88F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F8EA7F8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C796E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5F43EE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1F20C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3956D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.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C5938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.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B993E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0.6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96D154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.36, 0.10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8D5724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90</w:t>
            </w:r>
          </w:p>
        </w:tc>
      </w:tr>
      <w:tr w:rsidR="006E75FD" w:rsidRPr="006E75FD" w14:paraId="4C172AED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CED78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D27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6A2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961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.5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A16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48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D21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8.07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CF3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9.22, -6.92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4B6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0D5B1906" w14:textId="77777777" w:rsidTr="00AA37EB">
        <w:trPr>
          <w:trHeight w:val="300"/>
        </w:trPr>
        <w:tc>
          <w:tcPr>
            <w:tcW w:w="11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A4E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1-OHP (n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435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9D1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88A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86.9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F7F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2.86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860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4.13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30E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7.40, -0.87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F10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38</w:t>
            </w:r>
          </w:p>
        </w:tc>
      </w:tr>
      <w:tr w:rsidR="006E75FD" w:rsidRPr="006E75FD" w14:paraId="5E9D61E0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7ADBA43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738A6A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5F380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F6389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11.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E4F77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5.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F602B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35.7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8D4188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58.56, -112.93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BBEB7C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38BBACC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56C0AFB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9218AB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D3981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7FD0F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37.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7FE58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95.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D94369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42.6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9FE350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55.98, -29.25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8467F3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2FA5D096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1289FF1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30B430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2168C0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06BC6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39.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7605B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3.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C54E6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76.0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15EF12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07.07, -144.93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257716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4D585DEC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073FDA5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7A913C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67912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386E4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36.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EC071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0.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8D8E10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86.3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33CFA0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13.75, -158.92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5515C8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09CEB591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5217F25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B1A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F01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900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15.9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F38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9.60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12A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76.37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A35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00.62, -152.12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66A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AED913E" w14:textId="77777777" w:rsidTr="00AA37EB">
        <w:trPr>
          <w:trHeight w:val="30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252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2-AN (n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6E0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5A0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F46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7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9A7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80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7DB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3E4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.57, 1.59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119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987</w:t>
            </w:r>
          </w:p>
        </w:tc>
      </w:tr>
      <w:tr w:rsidR="006E75FD" w:rsidRPr="006E75FD" w14:paraId="39AC395E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E9F63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897EEE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B4F9F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E6881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8.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FEE06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EF2817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6.8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85C993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9.52, -14.14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36F235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2D138AB0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21A6C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9084C7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6ACDE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69A16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61FD1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F37C4F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98CB8A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.11, 1.17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694FF5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955</w:t>
            </w:r>
          </w:p>
        </w:tc>
      </w:tr>
      <w:tr w:rsidR="006E75FD" w:rsidRPr="006E75FD" w14:paraId="3A81F876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C479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F1475C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EF6428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6337F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9.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65FEE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F0C26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7.6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F5EC52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0.91, -14.42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1BD696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5AE730B6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25AD1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B6D5C1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729BF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D578B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85E51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3B29BE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5.3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61443D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8.52, -12.27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7A5A4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51F685D1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48FF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7BA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756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332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6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3C8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79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C73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5.82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D5E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8.12, -13.52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1D5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53103954" w14:textId="77777777" w:rsidTr="00AA37EB">
        <w:trPr>
          <w:trHeight w:val="300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712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3-HPMA (</w:t>
            </w:r>
            <w:r w:rsidRPr="006E75FD">
              <w:rPr>
                <w:rFonts w:ascii="Symbol" w:eastAsia="Times New Roman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B0E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19C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1BD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77.15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0A6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448.93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342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71.78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F6D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139.64, 403.91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755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6E298680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743F5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6AF58D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F0986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12C4B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208.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12580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68.6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5C80EC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640.1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6EC13B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824.77, -455.49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9BDB73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28DABE1B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19C31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95DA35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51237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CA6FA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36.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2A81B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422.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9BFCCE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86.05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E23CDC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212.25, 359.86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E9AEF4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6876B638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BBCB9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17DC85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7B170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2E6F0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281.9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67694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56.9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3F29B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624.9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630A95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99.23, -450.59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3DDA10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EEF43D8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39832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269058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04B7E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10A9F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21.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54F1F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39.2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D2B7D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382.3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BE4892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504.80, -259.93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96E7E4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629A57A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0AB32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9DA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FC8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EAF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90.83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954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82.62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A5F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508.21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C1F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668.52, -347.91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785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26CC0EF8" w14:textId="77777777" w:rsidTr="00AA37EB">
        <w:trPr>
          <w:trHeight w:val="300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2D8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4-ABP (n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B01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567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54A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.7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E44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.86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A46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0.93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B08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.76, -0.09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EBD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31</w:t>
            </w:r>
          </w:p>
        </w:tc>
      </w:tr>
      <w:tr w:rsidR="006E75FD" w:rsidRPr="006E75FD" w14:paraId="04BD74C6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6714D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697404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38A3C1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30E74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2.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26226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01BFE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0.1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C2CB50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1.73, -8.60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A297D6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068D139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358FE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8DF08D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F63955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653E5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.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16571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.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918F1D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0.4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D038E9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.06, 0.14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C811E0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130</w:t>
            </w:r>
          </w:p>
        </w:tc>
      </w:tr>
      <w:tr w:rsidR="006E75FD" w:rsidRPr="006E75FD" w14:paraId="619D1FA7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2F4ED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1F0BE2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BBD0BB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77EC1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2.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A9CC9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21A44D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0.45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4D1099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2.73, -8.18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268980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49BBC264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D4451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16AC9F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8D2B6F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C1D7F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.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877F2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A25627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8.1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73E654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9.52, -6.67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FC0925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06F8165E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1D509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928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B8F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45A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.13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1B0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21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524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8.93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4D5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0.31, -7.54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1EF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4E4ADF82" w14:textId="77777777" w:rsidTr="00AA37EB">
        <w:trPr>
          <w:trHeight w:val="300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DAC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AAMA (</w:t>
            </w:r>
            <w:r w:rsidRPr="006E75FD">
              <w:rPr>
                <w:rFonts w:ascii="Symbol" w:eastAsia="Times New Roman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F5B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4DA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157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29.6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BA7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1.65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367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7.97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AD5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8.19, -7.76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370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</w:tr>
      <w:tr w:rsidR="006E75FD" w:rsidRPr="006E75FD" w14:paraId="68BF99CA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6D618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442858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0A5D7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AFB57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33.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D20C1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91.7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325E6F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42.1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01A055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55.32, -29.04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14CC21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69C777D7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7BD09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DFF2F5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C8E73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5A059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5.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94391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4.9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5ECE5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0.0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41DE4A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.85, 7.67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9D98B7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981</w:t>
            </w:r>
          </w:p>
        </w:tc>
      </w:tr>
      <w:tr w:rsidR="006E75FD" w:rsidRPr="006E75FD" w14:paraId="1266FF45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4D74B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A840CE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F044D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8D280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32.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44373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8.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806B05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43.9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3A8BDE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52.30, -35.68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B89D96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1F9FE290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5BB74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D932E5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6633C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DDF1A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7.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8D482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5.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15AC8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51.2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3887EE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59.81, -42.70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6791EC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DB313AB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C36F6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7C8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BE9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F97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24.58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87C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40.60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65F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83.97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511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94.94, -73.01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78F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0158065E" w14:textId="77777777" w:rsidTr="00AA37EB">
        <w:trPr>
          <w:trHeight w:val="300"/>
        </w:trPr>
        <w:tc>
          <w:tcPr>
            <w:tcW w:w="11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62D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CEMA (</w:t>
            </w:r>
            <w:r w:rsidRPr="006E75FD">
              <w:rPr>
                <w:rFonts w:ascii="Symbol" w:eastAsia="Times New Roman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6BC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A34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257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53.7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90C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59.04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61B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.26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209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8.82, 19.34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1CE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451</w:t>
            </w:r>
          </w:p>
        </w:tc>
      </w:tr>
      <w:tr w:rsidR="006E75FD" w:rsidRPr="006E75FD" w14:paraId="3305F535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28F8F0F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140B24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0554B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906BD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65.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86E6A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4ABD8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47.9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C55B45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73.47, -122.36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EF5493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4A51D3B9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069CB74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52F6A5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0F861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98DFB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59.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CAB5B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65.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3A9DF3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.9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6E5CBA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.54, 19.46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8C28AC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374</w:t>
            </w:r>
          </w:p>
        </w:tc>
      </w:tr>
      <w:tr w:rsidR="006E75FD" w:rsidRPr="006E75FD" w14:paraId="0A7FCE76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4034303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D2B20F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A9CCC9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62B34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2.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84512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1.0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2A455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51.4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CB41F3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75.62, -127.35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1D277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530249EA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64202A4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101F1F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ABFE8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502F3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28.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2F8D2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6.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47B31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12.4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6AD642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33.33, -91.52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4E8D36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C1245E6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19DA84C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A56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FAB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5B6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40.93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A5D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5.91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C7F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25.02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6F4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40.28, -109.77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9A8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4B4A9CD9" w14:textId="77777777" w:rsidTr="00AA37EB">
        <w:trPr>
          <w:trHeight w:val="30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510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GAMA (</w:t>
            </w:r>
            <w:r w:rsidRPr="006E75FD">
              <w:rPr>
                <w:rFonts w:ascii="Symbol" w:eastAsia="Times New Roman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AC5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688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608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9.2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188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24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963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2.03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904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3.66, -0.40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B48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16</w:t>
            </w:r>
          </w:p>
        </w:tc>
      </w:tr>
      <w:tr w:rsidR="006E75FD" w:rsidRPr="006E75FD" w14:paraId="1296EF3A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7009B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D30DBD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66E895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97BE5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0.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6D495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5.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A2C07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4.6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2BE110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6.96, -2.36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0A0598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6D04F4AF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64487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93D6A4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24011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4A7F3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FFFD4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6.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A3AC5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.2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518280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.88, 0.36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AC46FE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122</w:t>
            </w:r>
          </w:p>
        </w:tc>
      </w:tr>
      <w:tr w:rsidR="006E75FD" w:rsidRPr="006E75FD" w14:paraId="6A52F83B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2BD7A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6FC37A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EF8E0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28A19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9.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CD2D0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5.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44237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3.95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511EE4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5.82, -2.09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BEF671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12EC4BF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09DA9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113563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DFCF9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2B38C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9.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2F211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3.7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15123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5.3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567F3C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.02, -3.58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FFF536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0819D594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3EADD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5AB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B08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6F5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.9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D77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.79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CF2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7.16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5D7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8.77, -5.56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7F8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78B4FFC" w14:textId="77777777" w:rsidTr="00AA37EB">
        <w:trPr>
          <w:trHeight w:val="300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547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HEMA (</w:t>
            </w:r>
            <w:r w:rsidRPr="006E75FD">
              <w:rPr>
                <w:rFonts w:ascii="Symbol" w:eastAsia="Times New Roman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96C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D8F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181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.2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CF7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.08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1EF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.20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6F0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.04, -0.3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1B9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07</w:t>
            </w:r>
          </w:p>
        </w:tc>
      </w:tr>
      <w:tr w:rsidR="006E75FD" w:rsidRPr="006E75FD" w14:paraId="7A94AB3E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88788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C85726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8256E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4B7C1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.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E5028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79E01E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3.1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3BAE79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4.37, -2.01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454217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20B570C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7A61A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600644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14159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8D303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.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7FE9E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.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A3D0BA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.4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2F5ADB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.85, -0.10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615EBF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36</w:t>
            </w:r>
          </w:p>
        </w:tc>
      </w:tr>
      <w:tr w:rsidR="006E75FD" w:rsidRPr="006E75FD" w14:paraId="069D9F5A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17572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2774D4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DD96E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F2252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.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884D3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062C9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4.3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3E96F5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5.61, -3.16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D61A90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638F700F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F6E93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65D61D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7FF2F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98B07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.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B7A58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56A22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3.8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C98B2F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5.06, -2.61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917DD3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5B041E17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CAD5C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F7F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4DB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4BE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.8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E8B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55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4BE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4.32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2A5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6.03, -2.61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348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D73BED4" w14:textId="77777777" w:rsidTr="00AA37EB">
        <w:trPr>
          <w:trHeight w:val="300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416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HMPMA (</w:t>
            </w:r>
            <w:r w:rsidRPr="006E75FD">
              <w:rPr>
                <w:rFonts w:ascii="Symbol" w:eastAsia="Times New Roman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FF9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D7F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DFB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56.3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2F6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85.50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334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9.1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EE7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3.89, 62.12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D8E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82</w:t>
            </w:r>
          </w:p>
        </w:tc>
      </w:tr>
      <w:tr w:rsidR="006E75FD" w:rsidRPr="006E75FD" w14:paraId="5F4303F5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6CAB9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FFFEB9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FDE5F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6CBE2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72.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C6B9B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9.0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CEED5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293.9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7739F8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355.77, -230.20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BC137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13FC46A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FBBE6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CC4143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484E8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FA8FD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42.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6D781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62.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AA5A2D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0.4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F63DAD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2.06, 52.91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4CEEBF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209</w:t>
            </w:r>
          </w:p>
        </w:tc>
      </w:tr>
      <w:tr w:rsidR="006E75FD" w:rsidRPr="006E75FD" w14:paraId="39843232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5EF43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3CCD14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857A3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AE7FA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83.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62E95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3.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9E0AF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310.6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61687B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368.56, -252.79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61018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6AB385B6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866AB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2B83A4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09FB8A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7C1E9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33.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AD4BC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9.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403C5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253.9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85716B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309.32, -198.64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01041A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510361B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1D77C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CCE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C24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5AD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32.3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A84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7.63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3C5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264.76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6E3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303.09, -226.43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848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16C5B2A0" w14:textId="77777777" w:rsidTr="00AA37EB">
        <w:trPr>
          <w:trHeight w:val="30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A39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MHBMA (n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D1F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8D8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5E1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50.7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469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70.64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EB3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9.86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C82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23.66, 163.38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B56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779</w:t>
            </w:r>
          </w:p>
        </w:tc>
      </w:tr>
      <w:tr w:rsidR="006E75FD" w:rsidRPr="006E75FD" w14:paraId="5D014726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62550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C65C50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743F68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549AB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74.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C02EE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49.8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D343C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524.6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FDB310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69.55, -279.79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6F4EBA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6D18FFA4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1362B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3BE94C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5EFDD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3C457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942.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41E0D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10.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5A6BB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67.5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8E2673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51.04, 286.17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09EF49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532</w:t>
            </w:r>
          </w:p>
        </w:tc>
      </w:tr>
      <w:tr w:rsidR="006E75FD" w:rsidRPr="006E75FD" w14:paraId="3E936366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1433C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913791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1A384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EF025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935.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38D28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98.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9F1CE4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836.9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C84357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157.18, -516.57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703F9D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134B4DED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591AC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065B64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0FE95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78679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54.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2A8DF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8.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B94A6C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635.7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0CEF1A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927.54, -344.03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E19EAA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42A3B69" w14:textId="77777777" w:rsidTr="00AA37EB">
        <w:trPr>
          <w:trHeight w:val="30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F9475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21C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F60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441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20.6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DBE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7.48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54A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613.17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658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916.08, -310.26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DF1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0FE737EF" w14:textId="77777777" w:rsidTr="00AA37EB">
        <w:trPr>
          <w:trHeight w:val="300"/>
        </w:trPr>
        <w:tc>
          <w:tcPr>
            <w:tcW w:w="11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24F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 xml:space="preserve">S-PMA </w:t>
            </w: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lastRenderedPageBreak/>
              <w:t>(</w:t>
            </w:r>
            <w:r w:rsidRPr="006E75FD">
              <w:rPr>
                <w:rFonts w:ascii="Symbol" w:eastAsia="Times New Roman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722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lastRenderedPageBreak/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E1C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CEE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0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9F6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25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EA1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17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4C9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0.05, 0.38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488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123</w:t>
            </w:r>
          </w:p>
        </w:tc>
      </w:tr>
      <w:tr w:rsidR="006E75FD" w:rsidRPr="006E75FD" w14:paraId="734D0757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34597A7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7BC16F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CAAB6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1DAB1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38643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68B4C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.6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DEBC4E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.17, -1.10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8EDBBD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08F2A6CB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6D1F90A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EFE81F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CD767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47807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17192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2D16E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1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8D39F8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0.21, 0.48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99C36E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438</w:t>
            </w:r>
          </w:p>
        </w:tc>
      </w:tr>
      <w:tr w:rsidR="006E75FD" w:rsidRPr="006E75FD" w14:paraId="61FF3851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5FF564A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424441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563C1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4C2E9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.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A4812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7FC237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2.4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EE8713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3.26, -1.65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64BB8D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4B79B932" w14:textId="77777777" w:rsidTr="00AA37EB">
        <w:trPr>
          <w:trHeight w:val="300"/>
        </w:trPr>
        <w:tc>
          <w:tcPr>
            <w:tcW w:w="1172" w:type="dxa"/>
            <w:vMerge/>
            <w:vAlign w:val="center"/>
            <w:hideMark/>
          </w:tcPr>
          <w:p w14:paraId="1720735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2F48F8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32916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01A73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79A22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54FA27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.6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B1799D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.12, -1.23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375062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6DED7F8E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C2816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A51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E29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353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9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6D5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18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B86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.79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456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.34, -1.24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717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5D91F08C" w14:textId="77777777" w:rsidTr="00AA37EB">
        <w:trPr>
          <w:trHeight w:val="30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5EC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Total NNAL (n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ADD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38D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6B2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88.4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388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97.85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042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9.42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609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0.29, 29.1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A12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337</w:t>
            </w:r>
          </w:p>
        </w:tc>
      </w:tr>
      <w:tr w:rsidR="006E75FD" w:rsidRPr="006E75FD" w14:paraId="193D98A5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C6035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17B5B0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5FF26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E2877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98.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73053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28.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9B0E6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69.4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2846AF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90.09, -48.85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D07A47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74A50785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159E8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76F577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57A5F1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9EFBC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88.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2DD5E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67.0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73421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21.5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DBAD73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38.70, -4.44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3DF9D5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15</w:t>
            </w:r>
          </w:p>
        </w:tc>
      </w:tr>
      <w:tr w:rsidR="006E75FD" w:rsidRPr="006E75FD" w14:paraId="4C2D1780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1E7A7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E4E134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4787F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3775C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37.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AE40D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49.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FA410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87.6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39CDFD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19.14, -56.22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443129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0DD459CF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EB720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B8238E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CED9E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8A4BD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4.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8D01B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0.3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B87148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93.9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82A88F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15.46, -72.51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2D4EEA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DA7BE71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86053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A62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450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411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78.18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035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72.39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019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105.79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869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33.04, -78.54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AB7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178BF896" w14:textId="77777777" w:rsidTr="00AA37EB">
        <w:trPr>
          <w:trHeight w:val="300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BB5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Total NNN (n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944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5C6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A12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5.3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5F8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5.36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B78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4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943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.75, 2.8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352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976</w:t>
            </w:r>
          </w:p>
        </w:tc>
      </w:tr>
      <w:tr w:rsidR="006E75FD" w:rsidRPr="006E75FD" w14:paraId="502B8C4F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CC41E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A09D3C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60D3E7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236E7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.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52C83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.8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1D8BEA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5.7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316D52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.46, -3.95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DFAF8E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0BBF2E8A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B29D2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C447F1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CC9AF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61574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.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5F554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9.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7576E1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5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02663E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0.29, 2.87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BD2A98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18</w:t>
            </w:r>
          </w:p>
        </w:tc>
      </w:tr>
      <w:tr w:rsidR="006E75FD" w:rsidRPr="006E75FD" w14:paraId="627C91D6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690D1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9291F7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A859A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84B54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.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2A916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.5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18C98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6.0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DF800D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9.28, -2.72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E45AFF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1EB49F0D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F3A94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1B260F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3E987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6C7BB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9.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D36EA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.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47EB1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8.0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F12613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0.77, -5.38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F294E7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20708EE7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466B9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971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096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281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8.76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A22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81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2A3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7.95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C32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9.73, -6.17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293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5B5FB9C9" w14:textId="77777777" w:rsidTr="00AA37EB">
        <w:trPr>
          <w:trHeight w:val="300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F3A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b/>
                <w:color w:val="000000" w:themeColor="text1"/>
              </w:rPr>
              <w:t>o-tol (ng/24h)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4A2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Non-menthol cigarett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A23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7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09D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29.8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D3A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53.21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362B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3.4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CA7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2.97, 49.80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1B1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080</w:t>
            </w:r>
          </w:p>
        </w:tc>
      </w:tr>
      <w:tr w:rsidR="006E75FD" w:rsidRPr="006E75FD" w14:paraId="4C9B7E89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6746F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F1A174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Non-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6FB8BF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360BD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4.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70903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8.5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5983D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55.7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523C49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0.84, -40.64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839CDD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483F8A66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52332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081096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Menthol cigarett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153858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3620E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4.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97F7E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19.0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0D700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4.0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68F3E4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19.29, 27.46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054975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0.724</w:t>
            </w:r>
          </w:p>
        </w:tc>
      </w:tr>
      <w:tr w:rsidR="006E75FD" w:rsidRPr="006E75FD" w14:paraId="1D574389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AD4D1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B723727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Menthol </w:t>
            </w:r>
            <w:r w:rsidRPr="006E75FD">
              <w:rPr>
                <w:rFonts w:ascii="Arial" w:hAnsi="Arial" w:cs="Arial"/>
                <w:color w:val="000000" w:themeColor="text1"/>
              </w:rPr>
              <w:t>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eastAsia="Times New Roman" w:hAnsi="Arial" w:cs="Arial"/>
                <w:color w:val="000000" w:themeColor="text1"/>
              </w:rPr>
              <w:t xml:space="preserve">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BAB2E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6F0D2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6.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598ACE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9.3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92EECA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67.5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839D18F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81.25, -53.74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D291D56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6E75FD" w:rsidRPr="006E75FD" w14:paraId="3E1446A8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C6A9B3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B690414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iQOS THP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6CE5B1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8A5E4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7.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505FA0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54.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716B0C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53.1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02470D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6.33, -29.99)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108EA61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FC1107" w:rsidRPr="006E75FD" w14:paraId="5CFE1DCB" w14:textId="77777777" w:rsidTr="00AA37EB">
        <w:trPr>
          <w:trHeight w:val="300"/>
        </w:trPr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E77672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BDF9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Cessati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A2A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503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103.18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1C95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41.55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485D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-61.62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CF28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(-71.27, -51.98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144A" w14:textId="77777777" w:rsidR="00FC1107" w:rsidRPr="006E75FD" w:rsidRDefault="00FC1107" w:rsidP="00AA37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E75FD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</w:tbl>
    <w:p w14:paraId="1BC9D675" w14:textId="77777777" w:rsidR="00FC1107" w:rsidRPr="006E75FD" w:rsidRDefault="00FC1107" w:rsidP="00FC1107">
      <w:pPr>
        <w:rPr>
          <w:rFonts w:ascii="Arial" w:hAnsi="Arial" w:cs="Arial"/>
          <w:color w:val="000000" w:themeColor="text1"/>
        </w:rPr>
      </w:pPr>
    </w:p>
    <w:p w14:paraId="2934F496" w14:textId="77777777" w:rsidR="00FC1107" w:rsidRPr="006E75FD" w:rsidRDefault="00FC1107" w:rsidP="00FC1107">
      <w:pPr>
        <w:jc w:val="both"/>
        <w:rPr>
          <w:rFonts w:ascii="Arial" w:hAnsi="Arial" w:cs="Arial"/>
          <w:b/>
          <w:color w:val="000000" w:themeColor="text1"/>
        </w:rPr>
      </w:pPr>
    </w:p>
    <w:p w14:paraId="6F97ED2A" w14:textId="77777777" w:rsidR="00FC1107" w:rsidRPr="006E75FD" w:rsidRDefault="00FC1107" w:rsidP="00FC1107">
      <w:pPr>
        <w:jc w:val="both"/>
        <w:rPr>
          <w:rFonts w:ascii="Arial" w:hAnsi="Arial" w:cs="Arial"/>
          <w:b/>
          <w:color w:val="000000" w:themeColor="text1"/>
        </w:rPr>
      </w:pPr>
    </w:p>
    <w:p w14:paraId="327259D2" w14:textId="77777777" w:rsidR="00FC1107" w:rsidRPr="006E75FD" w:rsidRDefault="00FC1107" w:rsidP="00FC1107">
      <w:pPr>
        <w:jc w:val="both"/>
        <w:rPr>
          <w:rFonts w:ascii="Arial" w:hAnsi="Arial" w:cs="Arial"/>
          <w:b/>
          <w:color w:val="000000" w:themeColor="text1"/>
        </w:rPr>
      </w:pPr>
    </w:p>
    <w:p w14:paraId="67ECA6FA" w14:textId="77777777" w:rsidR="00FC1107" w:rsidRPr="006E75FD" w:rsidRDefault="00FC1107" w:rsidP="00FC1107">
      <w:pPr>
        <w:jc w:val="both"/>
        <w:rPr>
          <w:rFonts w:ascii="Arial" w:hAnsi="Arial" w:cs="Arial"/>
          <w:b/>
          <w:color w:val="000000" w:themeColor="text1"/>
        </w:rPr>
      </w:pPr>
    </w:p>
    <w:p w14:paraId="7CCEAEEA" w14:textId="77777777" w:rsidR="00FC1107" w:rsidRPr="006E75FD" w:rsidRDefault="00FC1107" w:rsidP="00FC1107">
      <w:pPr>
        <w:jc w:val="both"/>
        <w:rPr>
          <w:rFonts w:ascii="Arial" w:hAnsi="Arial" w:cs="Arial"/>
          <w:b/>
          <w:color w:val="000000" w:themeColor="text1"/>
        </w:rPr>
      </w:pPr>
    </w:p>
    <w:p w14:paraId="3EFEF685" w14:textId="77777777" w:rsidR="00FC1107" w:rsidRPr="006E75FD" w:rsidRDefault="00FC1107" w:rsidP="002C3F99">
      <w:pPr>
        <w:jc w:val="both"/>
        <w:rPr>
          <w:rFonts w:ascii="Arial" w:hAnsi="Arial" w:cs="Arial"/>
          <w:b/>
          <w:color w:val="000000" w:themeColor="text1"/>
        </w:rPr>
      </w:pPr>
    </w:p>
    <w:p w14:paraId="2255F7C2" w14:textId="77777777" w:rsidR="005C69FE" w:rsidRPr="006E75FD" w:rsidRDefault="005C69FE" w:rsidP="005C69FE">
      <w:pPr>
        <w:pStyle w:val="Caption"/>
        <w:spacing w:after="0"/>
        <w:ind w:left="0" w:firstLine="0"/>
        <w:jc w:val="both"/>
        <w:rPr>
          <w:rFonts w:ascii="Arial" w:hAnsi="Arial" w:cs="Arial"/>
          <w:b w:val="0"/>
          <w:color w:val="000000" w:themeColor="text1"/>
          <w:sz w:val="24"/>
          <w:szCs w:val="24"/>
        </w:rPr>
      </w:pPr>
      <w:bookmarkStart w:id="1" w:name="_Ref493664049"/>
      <w:bookmarkStart w:id="2" w:name="_Toc496002396"/>
      <w:r w:rsidRPr="006E75FD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Supplementary Material Table </w:t>
      </w:r>
      <w:bookmarkEnd w:id="1"/>
      <w:r w:rsidRPr="006E75FD">
        <w:rPr>
          <w:rFonts w:ascii="Arial" w:hAnsi="Arial" w:cs="Arial"/>
          <w:color w:val="000000" w:themeColor="text1"/>
          <w:sz w:val="24"/>
          <w:szCs w:val="24"/>
        </w:rPr>
        <w:t xml:space="preserve">3.  </w:t>
      </w:r>
      <w:bookmarkEnd w:id="2"/>
      <w:r w:rsidRPr="006E75FD">
        <w:rPr>
          <w:rFonts w:ascii="Arial" w:hAnsi="Arial" w:cs="Arial"/>
          <w:color w:val="000000" w:themeColor="text1"/>
          <w:sz w:val="24"/>
          <w:szCs w:val="24"/>
        </w:rPr>
        <w:t xml:space="preserve">Frequency of Day 6 to 7 values below lower limit of quantification. </w:t>
      </w:r>
      <w:r w:rsidRPr="006E75FD">
        <w:rPr>
          <w:rFonts w:ascii="Arial" w:hAnsi="Arial" w:cs="Arial"/>
          <w:b w:val="0"/>
          <w:color w:val="000000" w:themeColor="text1"/>
          <w:sz w:val="24"/>
          <w:szCs w:val="24"/>
        </w:rPr>
        <w:t>30 Day 6 to 7 values were reported per biomarker, per product group, excluding TNeq which consists of nicotine + 5 metabolites, equating to 180 Day 6 to 7 values per product group.</w:t>
      </w:r>
      <w:r w:rsidRPr="006E75F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6E75FD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( ), percentage of values below lower limit of quantification; eCO, exhaled carbon monoxide; TNeq, total nicotine equivalents (nicotine, cotinine, 3-hydroxycotinine and their glucuronide conjugates); 1-OHP, 1-hydroxypyrene;  2-AN, 2-aminonaphthalene;  3-HPMA, 3-hydroxypropylmercapturic acid;  4-ABP, 4-aminobiphenyl; AAMA, N-acetyl-S-(2-carbamoylethyl)cysteine;  CEMA, 2-cyanoethylmercapturic acid;  GAMA, N acetyl-S-(2-hydroxy-2-carbamoylethyl)cysteine;  HEMA, 2-hydroxyethylmercapturic acid;  HMPMA, 3-hydroxy-1-methylpropylmercapturic acid;  MHBMA, monohydroxybutenyl-mercapturic acid ;  S-PMA, S-phenylmercapturic acid;  NNAL, 4-(methylnitrosamino)-1-(3-pyridyl)-1-butanol (NNAL);  NNN, N-nitrosonornicotine;  o-tol, o-toluidine. </w:t>
      </w:r>
    </w:p>
    <w:p w14:paraId="570EA36B" w14:textId="77777777" w:rsidR="005C69FE" w:rsidRPr="006E75FD" w:rsidRDefault="005C69FE" w:rsidP="005C69FE">
      <w:pPr>
        <w:pStyle w:val="BodyText"/>
        <w:spacing w:after="0"/>
        <w:rPr>
          <w:color w:val="000000" w:themeColor="text1"/>
          <w:sz w:val="28"/>
          <w:lang w:val="en-GB"/>
        </w:rPr>
      </w:pPr>
    </w:p>
    <w:tbl>
      <w:tblPr>
        <w:tblStyle w:val="TableGrid"/>
        <w:tblW w:w="12510" w:type="dxa"/>
        <w:tblLayout w:type="fixed"/>
        <w:tblLook w:val="04A0" w:firstRow="1" w:lastRow="0" w:firstColumn="1" w:lastColumn="0" w:noHBand="0" w:noVBand="1"/>
      </w:tblPr>
      <w:tblGrid>
        <w:gridCol w:w="3969"/>
        <w:gridCol w:w="1631"/>
        <w:gridCol w:w="1382"/>
        <w:gridCol w:w="1382"/>
        <w:gridCol w:w="1382"/>
        <w:gridCol w:w="1382"/>
        <w:gridCol w:w="1382"/>
      </w:tblGrid>
      <w:tr w:rsidR="006E75FD" w:rsidRPr="006E75FD" w14:paraId="04707DA4" w14:textId="77777777" w:rsidTr="00AA37EB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026D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szCs w:val="12"/>
                <w:lang w:val="en-GB"/>
              </w:rPr>
            </w:pPr>
          </w:p>
        </w:tc>
        <w:tc>
          <w:tcPr>
            <w:tcW w:w="8541" w:type="dxa"/>
            <w:gridSpan w:val="6"/>
            <w:tcBorders>
              <w:left w:val="single" w:sz="4" w:space="0" w:color="auto"/>
            </w:tcBorders>
            <w:vAlign w:val="center"/>
          </w:tcPr>
          <w:p w14:paraId="05FE3629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Product Group</w:t>
            </w:r>
          </w:p>
        </w:tc>
      </w:tr>
      <w:tr w:rsidR="006E75FD" w:rsidRPr="006E75FD" w14:paraId="7FDF708E" w14:textId="77777777" w:rsidTr="00AA37EB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A90BFA3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szCs w:val="12"/>
                <w:lang w:val="en-GB"/>
              </w:rPr>
              <w:t>Biomarker</w:t>
            </w:r>
          </w:p>
        </w:tc>
        <w:tc>
          <w:tcPr>
            <w:tcW w:w="1631" w:type="dxa"/>
            <w:vAlign w:val="center"/>
          </w:tcPr>
          <w:p w14:paraId="4E14BFDC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Non-menthol cigarette</w:t>
            </w:r>
          </w:p>
        </w:tc>
        <w:tc>
          <w:tcPr>
            <w:tcW w:w="1382" w:type="dxa"/>
            <w:vAlign w:val="center"/>
          </w:tcPr>
          <w:p w14:paraId="0D112721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Non-menthol glo</w:t>
            </w:r>
            <w:r w:rsidRPr="006E75F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TM</w:t>
            </w: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THP</w:t>
            </w:r>
          </w:p>
        </w:tc>
        <w:tc>
          <w:tcPr>
            <w:tcW w:w="1382" w:type="dxa"/>
            <w:vAlign w:val="center"/>
          </w:tcPr>
          <w:p w14:paraId="6616C60C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Menthol cigarette</w:t>
            </w:r>
          </w:p>
        </w:tc>
        <w:tc>
          <w:tcPr>
            <w:tcW w:w="1382" w:type="dxa"/>
            <w:vAlign w:val="center"/>
          </w:tcPr>
          <w:p w14:paraId="12B8A8E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Menthol glo</w:t>
            </w:r>
            <w:r w:rsidRPr="006E75F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TM</w:t>
            </w: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THP</w:t>
            </w:r>
          </w:p>
        </w:tc>
        <w:tc>
          <w:tcPr>
            <w:tcW w:w="1382" w:type="dxa"/>
            <w:vAlign w:val="center"/>
          </w:tcPr>
          <w:p w14:paraId="51339681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iQOS THP</w:t>
            </w:r>
          </w:p>
        </w:tc>
        <w:tc>
          <w:tcPr>
            <w:tcW w:w="1382" w:type="dxa"/>
            <w:vAlign w:val="center"/>
          </w:tcPr>
          <w:p w14:paraId="4321B9BD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Cessation</w:t>
            </w:r>
          </w:p>
        </w:tc>
      </w:tr>
      <w:tr w:rsidR="006E75FD" w:rsidRPr="006E75FD" w14:paraId="3F21A5D5" w14:textId="77777777" w:rsidTr="00AA37EB">
        <w:tc>
          <w:tcPr>
            <w:tcW w:w="3969" w:type="dxa"/>
            <w:vAlign w:val="center"/>
          </w:tcPr>
          <w:p w14:paraId="39EE032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eCO</w:t>
            </w:r>
          </w:p>
        </w:tc>
        <w:tc>
          <w:tcPr>
            <w:tcW w:w="1631" w:type="dxa"/>
            <w:vAlign w:val="center"/>
          </w:tcPr>
          <w:p w14:paraId="7AFCBE78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szCs w:val="12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D23FBBA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szCs w:val="12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787CEB6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szCs w:val="12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B5FD0A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szCs w:val="12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5D4181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szCs w:val="12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4AD159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szCs w:val="12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szCs w:val="12"/>
                <w:lang w:val="en-GB"/>
              </w:rPr>
              <w:t>0</w:t>
            </w:r>
          </w:p>
        </w:tc>
      </w:tr>
      <w:tr w:rsidR="006E75FD" w:rsidRPr="006E75FD" w14:paraId="65EE5F62" w14:textId="77777777" w:rsidTr="00AA37EB">
        <w:tc>
          <w:tcPr>
            <w:tcW w:w="3969" w:type="dxa"/>
            <w:vAlign w:val="center"/>
          </w:tcPr>
          <w:p w14:paraId="08E3B8C5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TNeq</w:t>
            </w:r>
          </w:p>
        </w:tc>
        <w:tc>
          <w:tcPr>
            <w:tcW w:w="1631" w:type="dxa"/>
            <w:vAlign w:val="center"/>
          </w:tcPr>
          <w:p w14:paraId="23340F9F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1 (6%)</w:t>
            </w:r>
          </w:p>
        </w:tc>
        <w:tc>
          <w:tcPr>
            <w:tcW w:w="1382" w:type="dxa"/>
            <w:vAlign w:val="center"/>
          </w:tcPr>
          <w:p w14:paraId="1F480721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8 (4%)</w:t>
            </w:r>
          </w:p>
        </w:tc>
        <w:tc>
          <w:tcPr>
            <w:tcW w:w="1382" w:type="dxa"/>
            <w:vAlign w:val="center"/>
          </w:tcPr>
          <w:p w14:paraId="2946319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7 (4%)</w:t>
            </w:r>
          </w:p>
        </w:tc>
        <w:tc>
          <w:tcPr>
            <w:tcW w:w="1382" w:type="dxa"/>
            <w:vAlign w:val="center"/>
          </w:tcPr>
          <w:p w14:paraId="04E934F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2 (7%)</w:t>
            </w:r>
          </w:p>
        </w:tc>
        <w:tc>
          <w:tcPr>
            <w:tcW w:w="1382" w:type="dxa"/>
            <w:vAlign w:val="center"/>
          </w:tcPr>
          <w:p w14:paraId="01A1A9AC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1 (6%)</w:t>
            </w:r>
          </w:p>
        </w:tc>
        <w:tc>
          <w:tcPr>
            <w:tcW w:w="1382" w:type="dxa"/>
            <w:vAlign w:val="center"/>
          </w:tcPr>
          <w:p w14:paraId="31F6D8F8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50 (83%)</w:t>
            </w:r>
          </w:p>
        </w:tc>
      </w:tr>
      <w:tr w:rsidR="006E75FD" w:rsidRPr="006E75FD" w14:paraId="0C7EC3E8" w14:textId="77777777" w:rsidTr="00AA37EB">
        <w:tc>
          <w:tcPr>
            <w:tcW w:w="3969" w:type="dxa"/>
            <w:vAlign w:val="center"/>
          </w:tcPr>
          <w:p w14:paraId="04CE2E46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1-OHP</w:t>
            </w:r>
          </w:p>
        </w:tc>
        <w:tc>
          <w:tcPr>
            <w:tcW w:w="1631" w:type="dxa"/>
            <w:vAlign w:val="center"/>
          </w:tcPr>
          <w:p w14:paraId="74D1F25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354BF02B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3D496A61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482CD06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9004B73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B5B66AC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 (3%)</w:t>
            </w:r>
          </w:p>
        </w:tc>
      </w:tr>
      <w:tr w:rsidR="006E75FD" w:rsidRPr="006E75FD" w14:paraId="73D6A132" w14:textId="77777777" w:rsidTr="00AA37EB">
        <w:tc>
          <w:tcPr>
            <w:tcW w:w="3969" w:type="dxa"/>
            <w:vAlign w:val="center"/>
          </w:tcPr>
          <w:p w14:paraId="762E5293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2-AN</w:t>
            </w:r>
          </w:p>
        </w:tc>
        <w:tc>
          <w:tcPr>
            <w:tcW w:w="1631" w:type="dxa"/>
            <w:vAlign w:val="center"/>
          </w:tcPr>
          <w:p w14:paraId="6A22D38D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51AB5B1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8 (94%)</w:t>
            </w:r>
          </w:p>
        </w:tc>
        <w:tc>
          <w:tcPr>
            <w:tcW w:w="1382" w:type="dxa"/>
            <w:vAlign w:val="center"/>
          </w:tcPr>
          <w:p w14:paraId="7CB92F99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763FACA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3 (77%)</w:t>
            </w:r>
          </w:p>
        </w:tc>
        <w:tc>
          <w:tcPr>
            <w:tcW w:w="1382" w:type="dxa"/>
            <w:vAlign w:val="center"/>
          </w:tcPr>
          <w:p w14:paraId="0198FB1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5 (83%)</w:t>
            </w:r>
          </w:p>
        </w:tc>
        <w:tc>
          <w:tcPr>
            <w:tcW w:w="1382" w:type="dxa"/>
            <w:vAlign w:val="center"/>
          </w:tcPr>
          <w:p w14:paraId="64E6584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6 (87%)</w:t>
            </w:r>
          </w:p>
        </w:tc>
      </w:tr>
      <w:tr w:rsidR="006E75FD" w:rsidRPr="006E75FD" w14:paraId="381C546B" w14:textId="77777777" w:rsidTr="00AA37EB">
        <w:tc>
          <w:tcPr>
            <w:tcW w:w="3969" w:type="dxa"/>
            <w:vAlign w:val="center"/>
          </w:tcPr>
          <w:p w14:paraId="0BF2DFF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3-HPMA</w:t>
            </w:r>
          </w:p>
        </w:tc>
        <w:tc>
          <w:tcPr>
            <w:tcW w:w="1631" w:type="dxa"/>
            <w:vAlign w:val="center"/>
          </w:tcPr>
          <w:p w14:paraId="7F86063A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3A9CB91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33F3541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18EEBF98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1A38E2A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135B7EC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</w:tr>
      <w:tr w:rsidR="006E75FD" w:rsidRPr="006E75FD" w14:paraId="169F7175" w14:textId="77777777" w:rsidTr="00AA37EB">
        <w:tc>
          <w:tcPr>
            <w:tcW w:w="3969" w:type="dxa"/>
            <w:vAlign w:val="center"/>
          </w:tcPr>
          <w:p w14:paraId="31DF4D76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4-ABP</w:t>
            </w:r>
          </w:p>
        </w:tc>
        <w:tc>
          <w:tcPr>
            <w:tcW w:w="1631" w:type="dxa"/>
            <w:vAlign w:val="center"/>
          </w:tcPr>
          <w:p w14:paraId="5EAB715F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72292A9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4 (47%)</w:t>
            </w:r>
          </w:p>
        </w:tc>
        <w:tc>
          <w:tcPr>
            <w:tcW w:w="1382" w:type="dxa"/>
            <w:vAlign w:val="center"/>
          </w:tcPr>
          <w:p w14:paraId="3054D8D3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20EE00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5 (50%)</w:t>
            </w:r>
          </w:p>
        </w:tc>
        <w:tc>
          <w:tcPr>
            <w:tcW w:w="1382" w:type="dxa"/>
            <w:vAlign w:val="center"/>
          </w:tcPr>
          <w:p w14:paraId="4FB47FE5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3 (43%)</w:t>
            </w:r>
          </w:p>
        </w:tc>
        <w:tc>
          <w:tcPr>
            <w:tcW w:w="1382" w:type="dxa"/>
            <w:vAlign w:val="center"/>
          </w:tcPr>
          <w:p w14:paraId="5A9B65DB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5 (50%)</w:t>
            </w:r>
          </w:p>
        </w:tc>
      </w:tr>
      <w:tr w:rsidR="006E75FD" w:rsidRPr="006E75FD" w14:paraId="6674B393" w14:textId="77777777" w:rsidTr="00AA37EB">
        <w:tc>
          <w:tcPr>
            <w:tcW w:w="3969" w:type="dxa"/>
            <w:vAlign w:val="center"/>
          </w:tcPr>
          <w:p w14:paraId="7DD0426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AAMA</w:t>
            </w:r>
          </w:p>
        </w:tc>
        <w:tc>
          <w:tcPr>
            <w:tcW w:w="1631" w:type="dxa"/>
            <w:vAlign w:val="center"/>
          </w:tcPr>
          <w:p w14:paraId="398FA23D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64FC2B8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CEDEE66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EDFABED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5D37A0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CFCB9E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 (3%)</w:t>
            </w:r>
          </w:p>
        </w:tc>
      </w:tr>
      <w:tr w:rsidR="006E75FD" w:rsidRPr="006E75FD" w14:paraId="05A6CA0A" w14:textId="77777777" w:rsidTr="00AA37EB">
        <w:tc>
          <w:tcPr>
            <w:tcW w:w="3969" w:type="dxa"/>
            <w:vAlign w:val="center"/>
          </w:tcPr>
          <w:p w14:paraId="2619F46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CEMA</w:t>
            </w:r>
          </w:p>
        </w:tc>
        <w:tc>
          <w:tcPr>
            <w:tcW w:w="1631" w:type="dxa"/>
            <w:vAlign w:val="center"/>
          </w:tcPr>
          <w:p w14:paraId="4CC10F3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2572ADD8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3B83F5A9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074251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12BFD540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464AF5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</w:tr>
      <w:tr w:rsidR="006E75FD" w:rsidRPr="006E75FD" w14:paraId="48F0F551" w14:textId="77777777" w:rsidTr="00AA37EB">
        <w:tc>
          <w:tcPr>
            <w:tcW w:w="3969" w:type="dxa"/>
            <w:vAlign w:val="center"/>
          </w:tcPr>
          <w:p w14:paraId="6AA18EAA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GAMA</w:t>
            </w:r>
          </w:p>
        </w:tc>
        <w:tc>
          <w:tcPr>
            <w:tcW w:w="1631" w:type="dxa"/>
            <w:vAlign w:val="center"/>
          </w:tcPr>
          <w:p w14:paraId="52EAEFF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1A04B94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24413B6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8B4F4D3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12115F9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D54CAB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</w:tr>
      <w:tr w:rsidR="006E75FD" w:rsidRPr="006E75FD" w14:paraId="39E99EBE" w14:textId="77777777" w:rsidTr="00AA37EB">
        <w:tc>
          <w:tcPr>
            <w:tcW w:w="3969" w:type="dxa"/>
            <w:vAlign w:val="center"/>
          </w:tcPr>
          <w:p w14:paraId="5EFFF86B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HEMA</w:t>
            </w:r>
          </w:p>
        </w:tc>
        <w:tc>
          <w:tcPr>
            <w:tcW w:w="1631" w:type="dxa"/>
            <w:vAlign w:val="center"/>
          </w:tcPr>
          <w:p w14:paraId="1CEA127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AD320CB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709DE31C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741EA16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623E75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3A6E70C9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</w:tr>
      <w:tr w:rsidR="006E75FD" w:rsidRPr="006E75FD" w14:paraId="06973F73" w14:textId="77777777" w:rsidTr="00AA37EB">
        <w:tc>
          <w:tcPr>
            <w:tcW w:w="3969" w:type="dxa"/>
            <w:vAlign w:val="center"/>
          </w:tcPr>
          <w:p w14:paraId="527BC30D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HMPMA</w:t>
            </w:r>
          </w:p>
        </w:tc>
        <w:tc>
          <w:tcPr>
            <w:tcW w:w="1631" w:type="dxa"/>
            <w:vAlign w:val="center"/>
          </w:tcPr>
          <w:p w14:paraId="70F6B65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3BF1C86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15B61B9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064C702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3D785AC5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4D3F0B09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</w:tr>
      <w:tr w:rsidR="006E75FD" w:rsidRPr="006E75FD" w14:paraId="34C1531A" w14:textId="77777777" w:rsidTr="00AA37EB">
        <w:tc>
          <w:tcPr>
            <w:tcW w:w="3969" w:type="dxa"/>
            <w:vAlign w:val="center"/>
          </w:tcPr>
          <w:p w14:paraId="7369D6D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MHBMA</w:t>
            </w:r>
          </w:p>
        </w:tc>
        <w:tc>
          <w:tcPr>
            <w:tcW w:w="1631" w:type="dxa"/>
            <w:vAlign w:val="center"/>
          </w:tcPr>
          <w:p w14:paraId="3E633166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3 (43%)</w:t>
            </w:r>
          </w:p>
        </w:tc>
        <w:tc>
          <w:tcPr>
            <w:tcW w:w="1382" w:type="dxa"/>
            <w:vAlign w:val="center"/>
          </w:tcPr>
          <w:p w14:paraId="7E6ADA50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9 (97%)</w:t>
            </w:r>
          </w:p>
        </w:tc>
        <w:tc>
          <w:tcPr>
            <w:tcW w:w="1382" w:type="dxa"/>
            <w:vAlign w:val="center"/>
          </w:tcPr>
          <w:p w14:paraId="64461B1B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4 (13%)</w:t>
            </w:r>
          </w:p>
        </w:tc>
        <w:tc>
          <w:tcPr>
            <w:tcW w:w="1382" w:type="dxa"/>
            <w:vAlign w:val="center"/>
          </w:tcPr>
          <w:p w14:paraId="708AD850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4 (80%)</w:t>
            </w:r>
          </w:p>
        </w:tc>
        <w:tc>
          <w:tcPr>
            <w:tcW w:w="1382" w:type="dxa"/>
            <w:vAlign w:val="center"/>
          </w:tcPr>
          <w:p w14:paraId="1999586C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4 (80%)</w:t>
            </w:r>
          </w:p>
        </w:tc>
        <w:tc>
          <w:tcPr>
            <w:tcW w:w="1382" w:type="dxa"/>
            <w:vAlign w:val="center"/>
          </w:tcPr>
          <w:p w14:paraId="2AE1D551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5 (83%)</w:t>
            </w:r>
          </w:p>
        </w:tc>
      </w:tr>
      <w:tr w:rsidR="006E75FD" w:rsidRPr="006E75FD" w14:paraId="79F05876" w14:textId="77777777" w:rsidTr="00AA37EB">
        <w:tc>
          <w:tcPr>
            <w:tcW w:w="3969" w:type="dxa"/>
            <w:vAlign w:val="center"/>
          </w:tcPr>
          <w:p w14:paraId="779DDBA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S-PMA</w:t>
            </w:r>
          </w:p>
        </w:tc>
        <w:tc>
          <w:tcPr>
            <w:tcW w:w="1631" w:type="dxa"/>
            <w:vAlign w:val="center"/>
          </w:tcPr>
          <w:p w14:paraId="7E00228D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63A84B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E02464E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85018C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3D30FE9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33164F63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</w:tr>
      <w:tr w:rsidR="006E75FD" w:rsidRPr="006E75FD" w14:paraId="1B20D7E2" w14:textId="77777777" w:rsidTr="00AA37EB">
        <w:tc>
          <w:tcPr>
            <w:tcW w:w="3969" w:type="dxa"/>
            <w:vAlign w:val="center"/>
          </w:tcPr>
          <w:p w14:paraId="147E9C5C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Total NNAL</w:t>
            </w:r>
          </w:p>
        </w:tc>
        <w:tc>
          <w:tcPr>
            <w:tcW w:w="1631" w:type="dxa"/>
            <w:vAlign w:val="center"/>
          </w:tcPr>
          <w:p w14:paraId="584121B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5B6DDA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6361C1F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385AA4A1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086A790D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 (7%)</w:t>
            </w:r>
          </w:p>
        </w:tc>
        <w:tc>
          <w:tcPr>
            <w:tcW w:w="1382" w:type="dxa"/>
            <w:vAlign w:val="center"/>
          </w:tcPr>
          <w:p w14:paraId="77B2A2EA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</w:tr>
      <w:tr w:rsidR="006E75FD" w:rsidRPr="006E75FD" w14:paraId="3FB0C05C" w14:textId="77777777" w:rsidTr="00AA37EB">
        <w:tc>
          <w:tcPr>
            <w:tcW w:w="3969" w:type="dxa"/>
            <w:vAlign w:val="center"/>
          </w:tcPr>
          <w:p w14:paraId="5606A9BB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Total NNN</w:t>
            </w:r>
          </w:p>
        </w:tc>
        <w:tc>
          <w:tcPr>
            <w:tcW w:w="1631" w:type="dxa"/>
            <w:vAlign w:val="center"/>
          </w:tcPr>
          <w:p w14:paraId="58AA405A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 (3%)</w:t>
            </w:r>
          </w:p>
        </w:tc>
        <w:tc>
          <w:tcPr>
            <w:tcW w:w="1382" w:type="dxa"/>
            <w:vAlign w:val="center"/>
          </w:tcPr>
          <w:p w14:paraId="1673993C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2 (40%)</w:t>
            </w:r>
          </w:p>
        </w:tc>
        <w:tc>
          <w:tcPr>
            <w:tcW w:w="1382" w:type="dxa"/>
            <w:vAlign w:val="center"/>
          </w:tcPr>
          <w:p w14:paraId="6BCA52C9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 (3%)</w:t>
            </w:r>
          </w:p>
        </w:tc>
        <w:tc>
          <w:tcPr>
            <w:tcW w:w="1382" w:type="dxa"/>
            <w:vAlign w:val="center"/>
          </w:tcPr>
          <w:p w14:paraId="4BD6C781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15 (50%)</w:t>
            </w:r>
          </w:p>
        </w:tc>
        <w:tc>
          <w:tcPr>
            <w:tcW w:w="1382" w:type="dxa"/>
            <w:vAlign w:val="center"/>
          </w:tcPr>
          <w:p w14:paraId="09B07BA7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6 (87%)</w:t>
            </w:r>
          </w:p>
        </w:tc>
        <w:tc>
          <w:tcPr>
            <w:tcW w:w="1382" w:type="dxa"/>
            <w:vAlign w:val="center"/>
          </w:tcPr>
          <w:p w14:paraId="52847CB3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29 (97%)</w:t>
            </w:r>
          </w:p>
        </w:tc>
      </w:tr>
      <w:tr w:rsidR="005C69FE" w:rsidRPr="006E75FD" w14:paraId="0C085EBC" w14:textId="77777777" w:rsidTr="00AA37EB">
        <w:tc>
          <w:tcPr>
            <w:tcW w:w="3969" w:type="dxa"/>
            <w:vAlign w:val="center"/>
          </w:tcPr>
          <w:p w14:paraId="7AD06162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  <w:lang w:val="en-GB"/>
              </w:rPr>
              <w:t>o-tol</w:t>
            </w:r>
          </w:p>
        </w:tc>
        <w:tc>
          <w:tcPr>
            <w:tcW w:w="1631" w:type="dxa"/>
            <w:vAlign w:val="center"/>
          </w:tcPr>
          <w:p w14:paraId="2734F63F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35D79C4A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2B938EB6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56D6AF10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0506D594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723C3D4B" w14:textId="77777777" w:rsidR="005C69FE" w:rsidRPr="006E75FD" w:rsidRDefault="005C69FE" w:rsidP="00AA37EB">
            <w:pPr>
              <w:pStyle w:val="BodyText"/>
              <w:spacing w:after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E75FD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</w:tr>
    </w:tbl>
    <w:p w14:paraId="382708C5" w14:textId="77777777" w:rsidR="005C69FE" w:rsidRPr="006E75FD" w:rsidRDefault="005C69FE" w:rsidP="005C69FE">
      <w:pPr>
        <w:rPr>
          <w:color w:val="000000" w:themeColor="text1"/>
        </w:rPr>
      </w:pPr>
    </w:p>
    <w:p w14:paraId="6CC56DFC" w14:textId="6D1942BF" w:rsidR="005C69FE" w:rsidRPr="006E75FD" w:rsidRDefault="005C69FE" w:rsidP="002C3F99">
      <w:pPr>
        <w:jc w:val="both"/>
        <w:rPr>
          <w:rFonts w:ascii="Arial" w:hAnsi="Arial" w:cs="Arial"/>
          <w:b/>
          <w:color w:val="000000" w:themeColor="text1"/>
        </w:rPr>
      </w:pPr>
    </w:p>
    <w:p w14:paraId="7D22904B" w14:textId="77777777" w:rsidR="005C69FE" w:rsidRPr="006E75FD" w:rsidRDefault="005C69FE" w:rsidP="002C3F99">
      <w:pPr>
        <w:jc w:val="both"/>
        <w:rPr>
          <w:rFonts w:ascii="Arial" w:hAnsi="Arial" w:cs="Arial"/>
          <w:b/>
          <w:color w:val="000000" w:themeColor="text1"/>
        </w:rPr>
      </w:pPr>
    </w:p>
    <w:p w14:paraId="028D6B4F" w14:textId="2375CEF7" w:rsidR="009210A8" w:rsidRPr="006E75FD" w:rsidRDefault="004F1648" w:rsidP="002C3F99">
      <w:pPr>
        <w:jc w:val="both"/>
        <w:rPr>
          <w:rFonts w:ascii="Arial" w:hAnsi="Arial" w:cs="Arial"/>
          <w:color w:val="000000" w:themeColor="text1"/>
        </w:rPr>
      </w:pPr>
      <w:r w:rsidRPr="006E75FD">
        <w:rPr>
          <w:rFonts w:ascii="Arial" w:hAnsi="Arial" w:cs="Arial"/>
          <w:b/>
          <w:color w:val="000000" w:themeColor="text1"/>
        </w:rPr>
        <w:t xml:space="preserve">Supplementary Material Table </w:t>
      </w:r>
      <w:r w:rsidR="005C69FE" w:rsidRPr="006E75FD">
        <w:rPr>
          <w:rFonts w:ascii="Arial" w:hAnsi="Arial" w:cs="Arial"/>
          <w:b/>
          <w:color w:val="000000" w:themeColor="text1"/>
        </w:rPr>
        <w:t>4</w:t>
      </w:r>
      <w:r w:rsidRPr="006E75FD">
        <w:rPr>
          <w:rFonts w:ascii="Arial" w:hAnsi="Arial" w:cs="Arial"/>
          <w:b/>
          <w:color w:val="000000" w:themeColor="text1"/>
        </w:rPr>
        <w:t xml:space="preserve">.  </w:t>
      </w:r>
      <w:r w:rsidR="00013FA3" w:rsidRPr="006E75FD">
        <w:rPr>
          <w:rFonts w:ascii="Arial" w:hAnsi="Arial" w:cs="Arial"/>
          <w:b/>
          <w:color w:val="000000" w:themeColor="text1"/>
        </w:rPr>
        <w:t>S</w:t>
      </w:r>
      <w:r w:rsidR="00AF4414" w:rsidRPr="006E75FD">
        <w:rPr>
          <w:rFonts w:ascii="Arial" w:hAnsi="Arial" w:cs="Arial"/>
          <w:b/>
          <w:color w:val="000000" w:themeColor="text1"/>
        </w:rPr>
        <w:t xml:space="preserve">tatistical analysis </w:t>
      </w:r>
      <w:r w:rsidR="002A329A" w:rsidRPr="006E75FD">
        <w:rPr>
          <w:rFonts w:ascii="Arial" w:hAnsi="Arial" w:cs="Arial"/>
          <w:b/>
          <w:color w:val="000000" w:themeColor="text1"/>
        </w:rPr>
        <w:t>of biomarker of exposure data, examining difference</w:t>
      </w:r>
      <w:r w:rsidR="00013FA3" w:rsidRPr="006E75FD">
        <w:rPr>
          <w:rFonts w:ascii="Arial" w:hAnsi="Arial" w:cs="Arial"/>
          <w:b/>
          <w:color w:val="000000" w:themeColor="text1"/>
        </w:rPr>
        <w:t>s</w:t>
      </w:r>
      <w:r w:rsidR="002A329A" w:rsidRPr="006E75FD">
        <w:rPr>
          <w:rFonts w:ascii="Arial" w:hAnsi="Arial" w:cs="Arial"/>
          <w:b/>
          <w:color w:val="000000" w:themeColor="text1"/>
        </w:rPr>
        <w:t xml:space="preserve"> between study groups</w:t>
      </w:r>
      <w:r w:rsidR="00013FA3" w:rsidRPr="006E75FD">
        <w:rPr>
          <w:rFonts w:ascii="Arial" w:hAnsi="Arial" w:cs="Arial"/>
          <w:b/>
          <w:color w:val="000000" w:themeColor="text1"/>
        </w:rPr>
        <w:t xml:space="preserve"> (secondary objective)</w:t>
      </w:r>
      <w:r w:rsidR="002A329A" w:rsidRPr="006E75FD">
        <w:rPr>
          <w:rFonts w:ascii="Arial" w:hAnsi="Arial" w:cs="Arial"/>
          <w:b/>
          <w:color w:val="000000" w:themeColor="text1"/>
        </w:rPr>
        <w:t xml:space="preserve">.  </w:t>
      </w:r>
      <w:r w:rsidR="002A329A" w:rsidRPr="006E75FD">
        <w:rPr>
          <w:rFonts w:ascii="Arial" w:hAnsi="Arial" w:cs="Arial"/>
          <w:color w:val="000000" w:themeColor="text1"/>
        </w:rPr>
        <w:t>LS mean, least squares mean.  ppm, parts per million;  CI, confidence intervals;  eCO, exhaled carbon monoxide; TNeq, total nicotine equivalents (nicotine, cotinine, 3-hydroxycotinine and their glucuronide conjugates); 1-OHP, 1-hydroxypyrene;  2-AN, 2-aminonaphthalene;  3-HPMA, 3-hydroxypropylmercapturic acid;  4-ABP, 4-aminobiphenyl; AAMA, N-acetyl-S-(2-carbamoylethyl)cysteine;  CEMA, 2-cyanoethylmercapturic acid;  GAMA, N</w:t>
      </w:r>
      <w:r w:rsidR="002A329A" w:rsidRPr="006E75FD">
        <w:rPr>
          <w:rFonts w:ascii="Arial" w:hAnsi="Arial" w:cs="Arial"/>
          <w:color w:val="000000" w:themeColor="text1"/>
        </w:rPr>
        <w:noBreakHyphen/>
        <w:t>acetyl-S-(2-hydroxy-2-carbamoylethyl)cysteine;  HEMA, 2-hydroxyethylmercapturic acid;  HMPMA, 3-hydroxy-1-methylpropylmercapturic acid;  MHBMA,</w:t>
      </w:r>
      <w:r w:rsidR="002A329A" w:rsidRPr="006E75FD">
        <w:rPr>
          <w:color w:val="000000" w:themeColor="text1"/>
        </w:rPr>
        <w:t xml:space="preserve"> </w:t>
      </w:r>
      <w:r w:rsidR="002A329A" w:rsidRPr="006E75FD">
        <w:rPr>
          <w:rFonts w:ascii="Arial" w:hAnsi="Arial" w:cs="Arial"/>
          <w:color w:val="000000" w:themeColor="text1"/>
        </w:rPr>
        <w:t xml:space="preserve">monohydroxybutenyl-mercapturic acid ;  S-PMA, S-phenylmercapturic acid;  NNAL, 4-(methylnitrosamino)-1-(3-pyridyl)-1-butanol (NNAL);  NNN, N-nitrosonornicotine;  o-tol, o-toluidine.  </w:t>
      </w:r>
    </w:p>
    <w:tbl>
      <w:tblPr>
        <w:tblStyle w:val="TableGrid"/>
        <w:tblW w:w="14601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3263"/>
        <w:gridCol w:w="708"/>
        <w:gridCol w:w="1418"/>
        <w:gridCol w:w="2128"/>
        <w:gridCol w:w="2129"/>
        <w:gridCol w:w="2405"/>
        <w:gridCol w:w="1134"/>
      </w:tblGrid>
      <w:tr w:rsidR="006E75FD" w:rsidRPr="006E75FD" w14:paraId="01215A37" w14:textId="77777777" w:rsidTr="00417B30"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5A6F06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Biomarker (units)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1EAEF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Produc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EB4AD" w14:textId="77777777" w:rsidR="004F1648" w:rsidRPr="006E75FD" w:rsidRDefault="0098265E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FD94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 xml:space="preserve">LS </w:t>
            </w:r>
            <w:r w:rsidR="002A329A" w:rsidRPr="006E75FD">
              <w:rPr>
                <w:rFonts w:ascii="Arial" w:hAnsi="Arial" w:cs="Arial"/>
                <w:b/>
                <w:color w:val="000000" w:themeColor="text1"/>
              </w:rPr>
              <w:t>m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>ean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E0176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Comparison</w:t>
            </w:r>
          </w:p>
          <w:p w14:paraId="17CAFEE3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Test-Reference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F6F8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Mean difference</w:t>
            </w:r>
          </w:p>
          <w:p w14:paraId="772F843F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Test-Reference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16443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95% CI of the 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A05673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 xml:space="preserve"> value</w:t>
            </w:r>
          </w:p>
        </w:tc>
      </w:tr>
      <w:tr w:rsidR="006E75FD" w:rsidRPr="006E75FD" w14:paraId="77BAC03E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8E9AC3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eCO (ppm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34D4202E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48E354F5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43F2973" w14:textId="6DF82582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.</w:t>
            </w:r>
            <w:r w:rsidR="00AB15A1" w:rsidRPr="006E75FD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1625F094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488B2266" w14:textId="5EFFEEA4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9.</w:t>
            </w:r>
            <w:r w:rsidR="002B1F7A" w:rsidRPr="006E75FD">
              <w:rPr>
                <w:rFonts w:ascii="Arial" w:hAnsi="Arial" w:cs="Arial"/>
                <w:color w:val="000000" w:themeColor="text1"/>
              </w:rPr>
              <w:t>08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1CB38B95" w14:textId="06E0C8A4" w:rsidR="004F1648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23.38, -14.78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FE9584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EBFD1A1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26DFBD0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60624CFA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62FFAAC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B068E1" w14:textId="73047885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</w:t>
            </w:r>
            <w:r w:rsidR="00AB15A1" w:rsidRPr="006E75FD">
              <w:rPr>
                <w:rFonts w:ascii="Arial" w:hAnsi="Arial" w:cs="Arial"/>
                <w:color w:val="000000" w:themeColor="text1"/>
              </w:rPr>
              <w:t>3.2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2FB47C1F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A0A78D2" w14:textId="6ADCE679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  <w:r w:rsidR="002B1F7A" w:rsidRPr="006E75FD">
              <w:rPr>
                <w:rFonts w:ascii="Arial" w:hAnsi="Arial" w:cs="Arial"/>
                <w:color w:val="000000" w:themeColor="text1"/>
              </w:rPr>
              <w:t>3.58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EC9D5AC" w14:textId="79F549EE" w:rsidR="004F1648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7.88, 0.72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01708F7" w14:textId="013C0820" w:rsidR="004F1648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02</w:t>
            </w:r>
          </w:p>
        </w:tc>
      </w:tr>
      <w:tr w:rsidR="006E75FD" w:rsidRPr="006E75FD" w14:paraId="3B86E8A6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FDA0EE4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7B7A0EFA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49D77F9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103557" w14:textId="51E3E180" w:rsidR="004F1648" w:rsidRPr="006E75FD" w:rsidRDefault="004F1648" w:rsidP="00AB15A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.</w:t>
            </w:r>
            <w:r w:rsidR="00AB15A1" w:rsidRPr="006E75FD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20DB390D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52877AD" w14:textId="50A75423" w:rsidR="004F1648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9.7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C83D40E" w14:textId="5C120437" w:rsidR="004F1648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24.02, -15.42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86AFD5E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443B27A" w14:textId="77777777" w:rsidTr="002B1F7A">
        <w:trPr>
          <w:trHeight w:val="288"/>
        </w:trPr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197F88E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7E2727AA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F299AEC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291472" w14:textId="45BDAC8A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</w:t>
            </w:r>
            <w:r w:rsidR="00AB15A1" w:rsidRPr="006E75FD">
              <w:rPr>
                <w:rFonts w:ascii="Arial" w:hAnsi="Arial" w:cs="Arial"/>
                <w:color w:val="000000" w:themeColor="text1"/>
              </w:rPr>
              <w:t>4.20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502228B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DF41320" w14:textId="53C731EE" w:rsidR="004F1648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.52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78E8A4B" w14:textId="43A7A65A" w:rsidR="004F1648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8.82, -0.22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25C26A8" w14:textId="5C2B7FF1" w:rsidR="004F1648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40</w:t>
            </w:r>
          </w:p>
        </w:tc>
      </w:tr>
      <w:tr w:rsidR="006E75FD" w:rsidRPr="006E75FD" w14:paraId="30EED291" w14:textId="77777777" w:rsidTr="002F3CB2">
        <w:trPr>
          <w:trHeight w:val="315"/>
        </w:trPr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422DC0B" w14:textId="77777777" w:rsidR="002B1F7A" w:rsidRPr="006E75FD" w:rsidRDefault="002B1F7A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78607725" w14:textId="77777777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7C7CF0A" w14:textId="77777777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5E6B34" w14:textId="067DBC34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9.7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C43890D" w14:textId="77777777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5ED856D" w14:textId="13505AC1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.5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42467F0" w14:textId="037040D9" w:rsidR="002B1F7A" w:rsidRPr="006E75FD" w:rsidRDefault="002B1F7A" w:rsidP="002B1F7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1.20, 19.8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3B424A7" w14:textId="7873D855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510BEBD7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510CB7B" w14:textId="77777777" w:rsidR="002B1F7A" w:rsidRPr="006E75FD" w:rsidRDefault="002B1F7A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005B207A" w14:textId="77777777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2F9A649" w14:textId="77777777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6D20AC" w14:textId="6AC3BD4C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9.6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B8B7320" w14:textId="77777777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FCC6A37" w14:textId="071C2E64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.2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013A6C9" w14:textId="1ACD92CA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0.90, 19.5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CF22896" w14:textId="0887E57F" w:rsidR="002B1F7A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A70A6A6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637FC8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7129EBFA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704ECB3B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9D7888D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7C9E5546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613A4647" w14:textId="7E81322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5.</w:t>
            </w:r>
            <w:r w:rsidR="002B1F7A" w:rsidRPr="006E75F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13A708B5" w14:textId="1D184199" w:rsidR="004F1648" w:rsidRPr="006E75FD" w:rsidRDefault="002B1F7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9.90, -11.30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05C559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8E6C704" w14:textId="77777777" w:rsidTr="00417B30">
        <w:tc>
          <w:tcPr>
            <w:tcW w:w="1416" w:type="dxa"/>
            <w:vMerge w:val="restart"/>
            <w:tcBorders>
              <w:top w:val="nil"/>
              <w:left w:val="nil"/>
            </w:tcBorders>
            <w:vAlign w:val="center"/>
          </w:tcPr>
          <w:p w14:paraId="6EB5F46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TNeq (m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556F472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90879C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533C6DE" w14:textId="23E7C264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5F738C" w:rsidRPr="006E75FD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6E60FFB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1A403F12" w14:textId="5C5B069E" w:rsidR="004F1648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.82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2DC0529B" w14:textId="44643870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</w:t>
            </w:r>
            <w:r w:rsidR="005F738C" w:rsidRPr="006E75FD">
              <w:rPr>
                <w:rFonts w:ascii="Arial" w:hAnsi="Arial" w:cs="Arial"/>
                <w:color w:val="000000" w:themeColor="text1"/>
              </w:rPr>
              <w:t>-4.02,</w:t>
            </w:r>
            <w:r w:rsidR="003E0343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="005F738C" w:rsidRPr="006E75FD">
              <w:rPr>
                <w:rFonts w:ascii="Arial" w:hAnsi="Arial" w:cs="Arial"/>
                <w:color w:val="000000" w:themeColor="text1"/>
              </w:rPr>
              <w:t>-1.6</w:t>
            </w:r>
            <w:r w:rsidRPr="006E75FD">
              <w:rPr>
                <w:rFonts w:ascii="Arial" w:hAnsi="Arial" w:cs="Arial"/>
                <w:color w:val="000000" w:themeColor="text1"/>
              </w:rPr>
              <w:t>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2DDF9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23C5ECC6" w14:textId="77777777" w:rsidTr="002F3CB2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786DE2A1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A9C3632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hAnsi="Arial" w:cs="Arial"/>
                <w:color w:val="000000" w:themeColor="text1"/>
              </w:rPr>
              <w:t xml:space="preserve"> 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5D7F1CF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645D48" w14:textId="2B835749" w:rsidR="005F738C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.02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D5B46C9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1B74645" w14:textId="581BB8FB" w:rsidR="005F738C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.05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F0F6FD9" w14:textId="53D5EB04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4.85,</w:t>
            </w:r>
            <w:r w:rsidR="003E0343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7.2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E42CD2C" w14:textId="61E172C8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62978F6" w14:textId="77777777" w:rsidTr="002F3CB2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7B192EF5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102B74B4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E28CF11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9CA96D" w14:textId="7DCD0156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B1C83F4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FFEFAD0" w14:textId="2524948E" w:rsidR="005F738C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.06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3E8C8DE" w14:textId="50A5D97C" w:rsidR="005F738C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6.26,</w:t>
            </w:r>
            <w:r w:rsidR="003E0343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-3.8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46EB52D" w14:textId="3298912D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9B2732F" w14:textId="77777777" w:rsidTr="002F3CB2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00122148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2936534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hAnsi="Arial" w:cs="Arial"/>
                <w:color w:val="000000" w:themeColor="text1"/>
              </w:rPr>
              <w:t xml:space="preserve"> 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B9E4F82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5D30FB" w14:textId="539F8B41" w:rsidR="005F738C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.54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292CBF50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4B42765" w14:textId="1BA517F5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5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E582488" w14:textId="05954C82" w:rsidR="005F738C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3.33,</w:t>
            </w:r>
            <w:r w:rsidR="003E0343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5.7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67E6341" w14:textId="6163249B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3C580644" w14:textId="77777777" w:rsidTr="002F3CB2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1DF978E4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069F79C1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0E9A0F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390D16" w14:textId="76DEEC6F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0.6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DB7E473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2C3F95A" w14:textId="132C1D0E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.87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341C8E9" w14:textId="4BA4BE44" w:rsidR="005F738C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7.67,</w:t>
            </w:r>
            <w:r w:rsidR="003E0343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10.0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DC57CF8" w14:textId="58209980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20257D92" w14:textId="77777777" w:rsidTr="002F3CB2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17F5462F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379226A2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CE0D91C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F5F338" w14:textId="57E0D69D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8.0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6E80827C" w14:textId="7777777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31AB267" w14:textId="648B5ED6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58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23AEDDD" w14:textId="0A240289" w:rsidR="005F738C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8.39,</w:t>
            </w:r>
            <w:r w:rsidR="003E0343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10.7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9C405F5" w14:textId="20CD4087" w:rsidR="005F738C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46CE30D" w14:textId="77777777" w:rsidTr="00417B30">
        <w:tc>
          <w:tcPr>
            <w:tcW w:w="141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94EFD4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4657E30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4ACCFD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4AE5E9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106EDD5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082ECF7E" w14:textId="1E6E2430" w:rsidR="004F1648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43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06DAC9AD" w14:textId="2281EE5B" w:rsidR="004F1648" w:rsidRPr="006E75FD" w:rsidRDefault="005F738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2.63,</w:t>
            </w:r>
            <w:r w:rsidR="003E0343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-0.23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77AE78" w14:textId="5FFCF911" w:rsidR="004F1648" w:rsidRPr="006E75FD" w:rsidRDefault="005F738C" w:rsidP="005F7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20</w:t>
            </w:r>
          </w:p>
        </w:tc>
      </w:tr>
      <w:tr w:rsidR="006E75FD" w:rsidRPr="006E75FD" w14:paraId="2E644DA1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4F18B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1-OHP (n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657386F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C0D4F7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5AED96E" w14:textId="7D21144C" w:rsidR="004F1648" w:rsidRPr="006E75FD" w:rsidRDefault="00457A95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4.13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5FD8303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03BDC2D6" w14:textId="7232CE26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21.61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21E848F6" w14:textId="37DEA41E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53.03, -90.1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43C83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A83D394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902F20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610CD16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3C995B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8048CC" w14:textId="2917A112" w:rsidR="004F1648" w:rsidRPr="006E75FD" w:rsidRDefault="00457A95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35.4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F75750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816785C" w14:textId="1482AEF5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0.6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11448E5" w14:textId="46B261F1" w:rsidR="004F1648" w:rsidRPr="006E75FD" w:rsidRDefault="003E0343" w:rsidP="003E03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9.21, 72.0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23D737A" w14:textId="7FEC8B80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</w:t>
            </w:r>
            <w:r w:rsidR="003E0343" w:rsidRPr="006E75FD">
              <w:rPr>
                <w:rFonts w:ascii="Arial" w:hAnsi="Arial" w:cs="Arial"/>
                <w:color w:val="000000" w:themeColor="text1"/>
              </w:rPr>
              <w:t>.012</w:t>
            </w:r>
          </w:p>
        </w:tc>
      </w:tr>
      <w:tr w:rsidR="006E75FD" w:rsidRPr="006E75FD" w14:paraId="1653D6A0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E58C0D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1DE9C2B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BDF56B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0FB1AF" w14:textId="5F1EB9E0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2.61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F20475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45C9F81" w14:textId="3ACAEA3E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33.3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05FF0BA" w14:textId="63AF5A21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64.81, -101.97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BA2F9B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FF7C387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95D817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033D1ED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AD582D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0A20D1" w14:textId="46BB6ACB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76.00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B99DC2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8A0738E" w14:textId="4763E88C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7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E7DD3D1" w14:textId="3D8AFE33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1.05, 31.7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C33F2D6" w14:textId="063B162D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982</w:t>
            </w:r>
          </w:p>
        </w:tc>
      </w:tr>
      <w:tr w:rsidR="006E75FD" w:rsidRPr="006E75FD" w14:paraId="693077B9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F14C5F8" w14:textId="77777777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AFB9036" w14:textId="77777777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D84EA5" w14:textId="77777777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4DE06B" w14:textId="64A69E76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86.34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EA71F7E" w14:textId="77777777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C700E92" w14:textId="62A5DC14" w:rsidR="003E0343" w:rsidRPr="006E75FD" w:rsidRDefault="003E0343" w:rsidP="003E03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62.24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1EBE32A" w14:textId="417BA85E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30.82, 193.6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17679ED" w14:textId="2A89CCB5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41D20AB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36DF384" w14:textId="77777777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C23B35F" w14:textId="77777777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0A501A0" w14:textId="77777777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3C4739" w14:textId="6B9C2842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76.3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484FEFD" w14:textId="77777777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D373356" w14:textId="58381140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3.76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9B934CC" w14:textId="16606007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02.34, 165.1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12B45B0" w14:textId="3B6F70C8" w:rsidR="003E0343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37181CBD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7B0EA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07EDB79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45A8178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C9B9EC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592771D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59462EE0" w14:textId="22A5FAF4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72.21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748119F1" w14:textId="64ECFFA4" w:rsidR="004F1648" w:rsidRPr="006E75FD" w:rsidRDefault="003E0343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203.63, -140.7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CD393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FAE0200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1355E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2-AN (n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07D25CB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C3B0F3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0C2FF00" w14:textId="62BB2550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0.01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03BD9D4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1C47BDC8" w14:textId="4C9E74A8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6.84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07486758" w14:textId="60B23237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20.21, -13.47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B14B9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9E3775C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18F968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C8EEC1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2053FB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6B5E19" w14:textId="3085F8CA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6.8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805CB8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15D1FAE" w14:textId="4B689046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01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C952DCD" w14:textId="1C5A1623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4.38, 2.37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20AF847" w14:textId="5724E708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556</w:t>
            </w:r>
          </w:p>
        </w:tc>
      </w:tr>
      <w:tr w:rsidR="006E75FD" w:rsidRPr="006E75FD" w14:paraId="73F44E99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666EDC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5BC873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C9D25D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C1C4E2" w14:textId="66D2B7B5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BAADDC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50B06AA" w14:textId="3E9A6E1F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7.7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30B8CD5" w14:textId="5751B5F9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21.07, -14.3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D26C8DC" w14:textId="53BB7C94" w:rsidR="004F1648" w:rsidRPr="006E75FD" w:rsidRDefault="00CF362A" w:rsidP="00CF36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535EE942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E784A0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67BBDD1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D1E3F6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744B01" w14:textId="42058506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7.6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46E62B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9CE0256" w14:textId="452C7E95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84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F3C80C0" w14:textId="6C2A65D1" w:rsidR="004F1648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5.22, 1.53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F24019D" w14:textId="3EBCC8E3" w:rsidR="004F1648" w:rsidRPr="006E75FD" w:rsidRDefault="00F124A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82</w:t>
            </w:r>
          </w:p>
        </w:tc>
      </w:tr>
      <w:tr w:rsidR="006E75FD" w:rsidRPr="006E75FD" w14:paraId="590D1E6B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B276150" w14:textId="77777777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30CD402F" w14:textId="77777777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D242A4F" w14:textId="77777777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77ED5D" w14:textId="1BAB9A2B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5.39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6DA12BB" w14:textId="77777777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70D52D8" w14:textId="5CAD2AF8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.8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5300A2E" w14:textId="581C6998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2.46, 19.21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F0334CB" w14:textId="3063A882" w:rsidR="00CF362A" w:rsidRPr="006E75FD" w:rsidRDefault="00CF362A" w:rsidP="00CF36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B40B014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754E46E" w14:textId="77777777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3ECC4FF0" w14:textId="77777777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F238D51" w14:textId="77777777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F1422D" w14:textId="18CE6D4F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5.82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2F84ABD0" w14:textId="77777777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FC020E2" w14:textId="5C0D64C0" w:rsidR="00CF362A" w:rsidRPr="006E75FD" w:rsidRDefault="00CF362A" w:rsidP="00CF36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5.85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8BA3B2B" w14:textId="1FE86C79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2.48, 19.2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7CBBE1" w14:textId="2A93B3C8" w:rsidR="00CF362A" w:rsidRPr="006E75FD" w:rsidRDefault="00CF362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3F2D9519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AFED84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2737E3B4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62748E2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C23CD6F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148CF22B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7E332319" w14:textId="70780861" w:rsidR="004F1648" w:rsidRPr="006E75FD" w:rsidRDefault="00CF362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5.41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0AD6813A" w14:textId="1A679151" w:rsidR="004F1648" w:rsidRPr="006E75FD" w:rsidRDefault="00CF362A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8.78, -12.03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284D62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62F003C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BDBA8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3-HPMA (</w:t>
            </w:r>
            <w:r w:rsidRPr="006E75FD">
              <w:rPr>
                <w:rFonts w:ascii="Symbol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53A9635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456124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508BED6" w14:textId="2FB8138E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71.78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0B8DC75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59247BBD" w14:textId="18F1A510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911.91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67ABF187" w14:textId="5AB6AC0B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111.30, -712.52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5DA92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458F021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428A0B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35AA58A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31900F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482528" w14:textId="0E08FC89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40.1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7C6464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C83B87C" w14:textId="47DDA7A3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31.92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44955F3" w14:textId="4D9CDC5D" w:rsidR="004F1648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31.31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E75FD">
              <w:rPr>
                <w:rFonts w:ascii="Arial" w:hAnsi="Arial" w:cs="Arial"/>
                <w:color w:val="000000" w:themeColor="text1"/>
              </w:rPr>
              <w:t>67.47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C730A24" w14:textId="29EFB255" w:rsidR="004F1648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93</w:t>
            </w:r>
          </w:p>
        </w:tc>
      </w:tr>
      <w:tr w:rsidR="006E75FD" w:rsidRPr="006E75FD" w14:paraId="381A16D6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300EEC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75D59C3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ED5D15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CD438A" w14:textId="1362E6C4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86.05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CA4B07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511B871" w14:textId="2A5FD5CB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910.96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3DD9548" w14:textId="533E99B0" w:rsidR="004F1648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110.3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, -7</w:t>
            </w:r>
            <w:r w:rsidRPr="006E75FD">
              <w:rPr>
                <w:rFonts w:ascii="Arial" w:hAnsi="Arial" w:cs="Arial"/>
                <w:color w:val="000000" w:themeColor="text1"/>
              </w:rPr>
              <w:t>11.51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6B4908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23C6C421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BEAF0A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F1DFEA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CBED59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14A692" w14:textId="0D3154AA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24.91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347090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7323127" w14:textId="55B86440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16.6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B947651" w14:textId="6B737A50" w:rsidR="004F1648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16.0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 xml:space="preserve">8, </w:t>
            </w:r>
            <w:r w:rsidRPr="006E75FD">
              <w:rPr>
                <w:rFonts w:ascii="Arial" w:hAnsi="Arial" w:cs="Arial"/>
                <w:color w:val="000000" w:themeColor="text1"/>
              </w:rPr>
              <w:t>82.70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98BD067" w14:textId="51A2A655" w:rsidR="004F1648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50</w:t>
            </w:r>
          </w:p>
        </w:tc>
      </w:tr>
      <w:tr w:rsidR="006E75FD" w:rsidRPr="006E75FD" w14:paraId="6EDD5845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B5EEF1F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4083687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A20B0B5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27FD87" w14:textId="15EB1644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82.3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035DB7E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D323424" w14:textId="54B43CB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79.9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A06F882" w14:textId="7CD3E9FA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580.60, 979.3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8786C3D" w14:textId="00654A99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873F6DF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C902F6D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027832DB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843AF42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A75D8E" w14:textId="06179B82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08.21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2ABCF49E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E0117AF" w14:textId="47BCF32B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94.27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AF65695" w14:textId="09B3E058" w:rsidR="00C06B82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594.88, 993.6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764934E" w14:textId="0EE73E6D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3D23EDAC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D2933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606591E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39AE8E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8E53F7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6DC1248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25A43161" w14:textId="702C71B5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54.14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27072F54" w14:textId="300F2D03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853.53, -454.7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AF823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4EDF57A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61A9F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4-ABP (n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0BC2315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3EB8A7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E2B78A7" w14:textId="10F458EC" w:rsidR="004F1648" w:rsidRPr="006E75FD" w:rsidRDefault="00E55D5B" w:rsidP="00E55D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0.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14C089D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3973E72D" w14:textId="4D7DECF2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9.24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2E78716E" w14:textId="5B96ACDC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1.22, -7.26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A458C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EAFD118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7EF0B7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6898566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38B79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E8F354" w14:textId="79BCFB7A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0.1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24CBA99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4350787" w14:textId="2C0FF444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24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16E9670" w14:textId="57417B52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.22, 0.74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A8E4312" w14:textId="06A99B3D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18</w:t>
            </w:r>
          </w:p>
        </w:tc>
      </w:tr>
      <w:tr w:rsidR="006E75FD" w:rsidRPr="006E75FD" w14:paraId="4BFFE12F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9F5717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180EC3D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97CC2C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4885A4" w14:textId="798DA50B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0.4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33B8D0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E9E95C5" w14:textId="17CC56C0" w:rsidR="004F1648" w:rsidRPr="006E75FD" w:rsidRDefault="00E55D5B" w:rsidP="00E55D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9.9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4E477F1" w14:textId="1E04A40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</w:t>
            </w:r>
            <w:r w:rsidR="00E55D5B" w:rsidRPr="006E75FD">
              <w:rPr>
                <w:rFonts w:ascii="Arial" w:hAnsi="Arial" w:cs="Arial"/>
                <w:color w:val="000000" w:themeColor="text1"/>
              </w:rPr>
              <w:t>-11.97, -8.01</w:t>
            </w:r>
            <w:r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BDA2D1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5F19326A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26E932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710192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FA1F32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F97D3A" w14:textId="3B17E595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0.45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845E90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D0A3612" w14:textId="57D0294F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5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BC919AB" w14:textId="561CAC3B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.51, 0.4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CEA99C0" w14:textId="452B28D2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30</w:t>
            </w:r>
          </w:p>
        </w:tc>
      </w:tr>
      <w:tr w:rsidR="006E75FD" w:rsidRPr="006E75FD" w14:paraId="64BF2F5B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4AFFA47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E21539A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F9124AB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389947" w14:textId="591B7351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8.10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C5CF4A9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522D641" w14:textId="55059FC5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.0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48253CE" w14:textId="212B00F1" w:rsidR="00E55D5B" w:rsidRPr="006E75FD" w:rsidRDefault="00E55D5B" w:rsidP="00E55D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6.02, 9.9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6D5D7A8" w14:textId="2F7BD72B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4EF0C24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588A268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35CB3C49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0D48174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771D2E" w14:textId="33801018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8.9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BA71F9E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574A2D4" w14:textId="4D2578EB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.47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6975BDC" w14:textId="5E964BCE" w:rsidR="00E55D5B" w:rsidRPr="006E75FD" w:rsidRDefault="00E55D5B" w:rsidP="00E55D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6.49, 10.4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7ABCD47" w14:textId="69489BEE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A3D3CBA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B1718F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7F5E426D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5E275ABD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6D0EA57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37BAD1BD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150D1A1A" w14:textId="617ED503" w:rsidR="004F1648" w:rsidRPr="006E75FD" w:rsidRDefault="00E55D5B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7.17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32AF1423" w14:textId="278FE450" w:rsidR="004F1648" w:rsidRPr="006E75FD" w:rsidRDefault="004F1648" w:rsidP="00E55D5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</w:t>
            </w:r>
            <w:r w:rsidR="00E55D5B" w:rsidRPr="006E75FD">
              <w:rPr>
                <w:rFonts w:ascii="Arial" w:hAnsi="Arial" w:cs="Arial"/>
                <w:color w:val="000000" w:themeColor="text1"/>
              </w:rPr>
              <w:t>9.15, -5.19</w:t>
            </w:r>
            <w:r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A46181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2971A479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A4F5B2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AAMA (</w:t>
            </w:r>
            <w:r w:rsidRPr="006E75FD">
              <w:rPr>
                <w:rFonts w:ascii="Symbol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1168B34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78B1C31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6963A92" w14:textId="527B14E6" w:rsidR="004F1648" w:rsidRPr="006E75FD" w:rsidRDefault="00C87B5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7.97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5C51DE8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4BD406E4" w14:textId="2E47FF42" w:rsidR="004F1648" w:rsidRPr="006E75FD" w:rsidRDefault="00C87B5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4.21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201924BC" w14:textId="1C9EC8AA" w:rsidR="004F1648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7.85, -10.56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A2F3D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5C913218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7BF8B4E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A4FDE8A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hAnsi="Arial" w:cs="Arial"/>
                <w:color w:val="000000" w:themeColor="text1"/>
              </w:rPr>
              <w:t xml:space="preserve"> 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5193E9B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839E6A" w14:textId="103FD845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2.1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8614E1A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7FE368D" w14:textId="247175B3" w:rsidR="003221A4" w:rsidRPr="006E75FD" w:rsidRDefault="003221A4" w:rsidP="003221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1.8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E7FA9D8" w14:textId="1A3190AA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28.15, 55.4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2A3AF85" w14:textId="71E435A1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2486925B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93BA613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105F1234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A4A0C90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D0C893" w14:textId="69898C31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65ABAE8E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65460DF" w14:textId="03F2193A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3.9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E14F1F9" w14:textId="6F9442B6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57.54, -30.2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93C8AE" w14:textId="6BFA9D52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6017CCC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9A96A0D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3564904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glo</w:t>
            </w:r>
            <w:r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hAnsi="Arial" w:cs="Arial"/>
                <w:color w:val="000000" w:themeColor="text1"/>
              </w:rPr>
              <w:t xml:space="preserve"> 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03C058E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ADF008" w14:textId="53BF1D54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3.99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0DE1568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2E820F5" w14:textId="1A190F3E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9.9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E451950" w14:textId="022A28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26.34, 53.6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BE908BF" w14:textId="2528C91F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5D612BE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21D9039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332CD0D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EF1263D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54ED0B" w14:textId="36CAE598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1.2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91694A4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25122A8" w14:textId="66A5C5D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6.0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DAB6105" w14:textId="7FF22679" w:rsidR="003221A4" w:rsidRPr="006E75FD" w:rsidRDefault="003221A4" w:rsidP="003221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52.36, 79.6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2B5DC6C" w14:textId="49015301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E9436D3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099F85D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1DD9CCA6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78CAD02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D6021C" w14:textId="69B038DD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83.9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F1BEAF2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D115300" w14:textId="22C59789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3.8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CAA2867" w14:textId="61E1D7C4" w:rsidR="003221A4" w:rsidRPr="006E75FD" w:rsidRDefault="003221A4" w:rsidP="003221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70.24, 97.5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6DCC592" w14:textId="193B03BE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A22CADB" w14:textId="77777777" w:rsidTr="00C04469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080CC1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7ADE0241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2097605" w14:textId="67EAB215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00161C7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4010DF77" w14:textId="77777777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6259BFB4" w14:textId="0C84A1E6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3.28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281C56AD" w14:textId="1754F089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46.93, -19.6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235EF1B" w14:textId="347F67C8" w:rsidR="003221A4" w:rsidRPr="006E75FD" w:rsidRDefault="003221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9FA2541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CD0A8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CEMA (</w:t>
            </w:r>
            <w:r w:rsidRPr="006E75FD">
              <w:rPr>
                <w:rFonts w:ascii="Symbol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5C1A98A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035EA81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16446E3" w14:textId="4C321D41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26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5F0050F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2A2E55FE" w14:textId="06CE3030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53.17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4EA5B156" w14:textId="6ACB1D35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79.81, -126.54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9115B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D414067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C74156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C66657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F4E630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3A38F2" w14:textId="42E64F28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47.91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DA76C3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AF02F36" w14:textId="4478FEFE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2.8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B4FF64B" w14:textId="17D074D5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49.53, 3.7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5A8869F" w14:textId="2258E199" w:rsidR="004F1648" w:rsidRPr="006E75FD" w:rsidRDefault="002A7EA4" w:rsidP="002A7E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92</w:t>
            </w:r>
          </w:p>
        </w:tc>
      </w:tr>
      <w:tr w:rsidR="006E75FD" w:rsidRPr="006E75FD" w14:paraId="49DE8E4C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B50839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3AD4047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2BC9C0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B9AA7B" w14:textId="3DDCC52A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9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5CDFB8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A37A238" w14:textId="01F8473B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57.45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35703F3" w14:textId="3CE03BC2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84.08, -130.81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C3F77A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46D5BA2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A05D5C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CE6D07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DD74BD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85CB00" w14:textId="51547922" w:rsidR="004F1648" w:rsidRPr="006E75FD" w:rsidRDefault="00311A5F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51.4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2C9B2E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EE194C5" w14:textId="482844B3" w:rsidR="004F1648" w:rsidRPr="006E75FD" w:rsidRDefault="000E2BC5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6.46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F153AA2" w14:textId="40FDB35B" w:rsidR="004F1648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53.10, 0.18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C77365D" w14:textId="70335872" w:rsidR="004F1648" w:rsidRPr="006E75FD" w:rsidRDefault="002A7EA4" w:rsidP="002A7E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52</w:t>
            </w:r>
          </w:p>
        </w:tc>
      </w:tr>
      <w:tr w:rsidR="006E75FD" w:rsidRPr="006E75FD" w14:paraId="7C5152F2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2614B7E" w14:textId="77777777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0999DB25" w14:textId="77777777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E78E105" w14:textId="77777777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5D8111" w14:textId="1C1E5E1A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12.4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42D3394" w14:textId="77777777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5209CC4" w14:textId="06780A02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0.28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F2AE98A" w14:textId="103E135B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03.65, 156.9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4E20E9" w14:textId="190F4F9B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3F94D537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6E818FB" w14:textId="77777777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11333D2" w14:textId="77777777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8B7C292" w14:textId="77777777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B05F96" w14:textId="0A583AA4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25.02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54FE3C5" w14:textId="77777777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4E1D414" w14:textId="057B218F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30.9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6920977" w14:textId="5A8628A8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04.35, 157.6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81D9FE" w14:textId="39929B9D" w:rsidR="002A7EA4" w:rsidRPr="006E75FD" w:rsidRDefault="002A7EA4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F3A49AE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C48735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4D83C921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53C7DEC3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5B9CEA2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3438F6FE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08683576" w14:textId="5C226561" w:rsidR="004F1648" w:rsidRPr="006E75FD" w:rsidRDefault="00311A5F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17.69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20D79269" w14:textId="63D81CC8" w:rsidR="004F1648" w:rsidRPr="006E75FD" w:rsidRDefault="002A7EA4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44.33, -91.0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1895DF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D252D5D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295E7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GAMA (</w:t>
            </w:r>
            <w:r w:rsidRPr="006E75FD">
              <w:rPr>
                <w:rFonts w:ascii="Symbol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301AF02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47BBC9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9FFD8EE" w14:textId="3E756D82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.03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1732130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770FE075" w14:textId="4BD1B169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.63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3722D334" w14:textId="7CEAB245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</w:t>
            </w:r>
            <w:r w:rsidR="00762B77" w:rsidRPr="006E75FD">
              <w:rPr>
                <w:rFonts w:ascii="Arial" w:hAnsi="Arial" w:cs="Arial"/>
                <w:color w:val="000000" w:themeColor="text1"/>
              </w:rPr>
              <w:t>5.10, -0.17</w:t>
            </w:r>
            <w:r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0D3E8B" w14:textId="160D3216" w:rsidR="004F1648" w:rsidRPr="006E75FD" w:rsidRDefault="004F1648" w:rsidP="00762B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762B77" w:rsidRPr="006E75FD">
              <w:rPr>
                <w:rFonts w:ascii="Arial" w:hAnsi="Arial" w:cs="Arial"/>
                <w:color w:val="000000" w:themeColor="text1"/>
              </w:rPr>
              <w:t>036</w:t>
            </w:r>
          </w:p>
        </w:tc>
      </w:tr>
      <w:tr w:rsidR="006E75FD" w:rsidRPr="006E75FD" w14:paraId="76AC969A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64A44F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A43AAA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F62E4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5ACF7B" w14:textId="4E409491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.6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9D6928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7C01931" w14:textId="4BE067C2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</w:t>
            </w:r>
            <w:r w:rsidR="000E2BC5" w:rsidRPr="006E75FD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F931F9A" w14:textId="13E01F32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0.04, 4.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A3036A2" w14:textId="2C53AF2A" w:rsidR="004F1648" w:rsidRPr="006E75FD" w:rsidRDefault="004F1648" w:rsidP="00762B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762B77" w:rsidRPr="006E75FD">
              <w:rPr>
                <w:rFonts w:ascii="Arial" w:hAnsi="Arial" w:cs="Arial"/>
                <w:color w:val="000000" w:themeColor="text1"/>
              </w:rPr>
              <w:t>047</w:t>
            </w:r>
          </w:p>
        </w:tc>
      </w:tr>
      <w:tr w:rsidR="006E75FD" w:rsidRPr="006E75FD" w14:paraId="2BC2E3AF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61A832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226A76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F1807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D987AE" w14:textId="2394E6A2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2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A36F82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9D9BC45" w14:textId="63C9F8AD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.6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11851FA" w14:textId="57E1771E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5.16, -0.23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D0D8C0F" w14:textId="6C064FCF" w:rsidR="004F1648" w:rsidRPr="006E75FD" w:rsidRDefault="004F1648" w:rsidP="00762B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762B77" w:rsidRPr="006E75FD">
              <w:rPr>
                <w:rFonts w:ascii="Arial" w:hAnsi="Arial" w:cs="Arial"/>
                <w:color w:val="000000" w:themeColor="text1"/>
              </w:rPr>
              <w:t>033</w:t>
            </w:r>
          </w:p>
        </w:tc>
      </w:tr>
      <w:tr w:rsidR="006E75FD" w:rsidRPr="006E75FD" w14:paraId="381E6001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EA5737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C4ACDD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CC6B4A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0D2976" w14:textId="7148B769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.95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9FC4F9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F85FE6A" w14:textId="3B632889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21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27E08F2" w14:textId="071B1769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0.75, 5.68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829D6B3" w14:textId="69D7BEED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11</w:t>
            </w:r>
          </w:p>
        </w:tc>
      </w:tr>
      <w:tr w:rsidR="006E75FD" w:rsidRPr="006E75FD" w14:paraId="0511441D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055E214" w14:textId="77777777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79CED953" w14:textId="77777777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F7450F9" w14:textId="77777777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532011" w14:textId="61AB0E41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.30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C02348C" w14:textId="77777777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BA6A8D1" w14:textId="17661ED9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1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3A7181D" w14:textId="02241FC0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2.67, 7.6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550799" w14:textId="08086329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5B4A01C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26EC39D" w14:textId="77777777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6E52FE8D" w14:textId="77777777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FC60FD" w14:textId="77777777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217464" w14:textId="5E1046DD" w:rsidR="00762B77" w:rsidRPr="006E75FD" w:rsidRDefault="00F124AC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  <w:r w:rsidR="00762B77" w:rsidRPr="006E75FD">
              <w:rPr>
                <w:rFonts w:ascii="Arial" w:hAnsi="Arial" w:cs="Arial"/>
                <w:color w:val="000000" w:themeColor="text1"/>
              </w:rPr>
              <w:t>7.1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77B2028" w14:textId="77777777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98D7F44" w14:textId="576B7FE3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9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4581A4A" w14:textId="3BBCE348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3.44, 8.3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F54068" w14:textId="1BBB69A6" w:rsidR="00762B77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AF926E7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6F333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0E0C345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054107B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AD2832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68FD359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54FCFECD" w14:textId="30FDA1DB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.27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08C7D35F" w14:textId="1B10DBBA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5.74, -0.81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048F44" w14:textId="07D1855D" w:rsidR="004F1648" w:rsidRPr="006E75FD" w:rsidRDefault="00762B77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10</w:t>
            </w:r>
          </w:p>
        </w:tc>
      </w:tr>
      <w:tr w:rsidR="006E75FD" w:rsidRPr="006E75FD" w14:paraId="0AC655A5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5647D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HEMA (</w:t>
            </w:r>
            <w:r w:rsidRPr="006E75FD">
              <w:rPr>
                <w:rFonts w:ascii="Symbol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300F718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5B83212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09AEE11" w14:textId="4D9B4BE4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20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62ABDE6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768052FC" w14:textId="1D83038F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99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33FC7C84" w14:textId="781B2CE5" w:rsidR="004F1648" w:rsidRPr="006E75FD" w:rsidRDefault="000A5DFD" w:rsidP="000A5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.7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5, -0.</w:t>
            </w:r>
            <w:r w:rsidRPr="006E75FD">
              <w:rPr>
                <w:rFonts w:ascii="Arial" w:hAnsi="Arial" w:cs="Arial"/>
                <w:color w:val="000000" w:themeColor="text1"/>
              </w:rPr>
              <w:t>24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41AE3D" w14:textId="41758C71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</w:t>
            </w:r>
            <w:r w:rsidR="000A5DFD" w:rsidRPr="006E75FD">
              <w:rPr>
                <w:rFonts w:ascii="Arial" w:hAnsi="Arial" w:cs="Arial"/>
                <w:color w:val="000000" w:themeColor="text1"/>
              </w:rPr>
              <w:t>.026</w:t>
            </w:r>
          </w:p>
        </w:tc>
      </w:tr>
      <w:tr w:rsidR="006E75FD" w:rsidRPr="006E75FD" w14:paraId="3670DA72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5D05B9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55719C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984EAC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303F1E" w14:textId="7F0BD534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.19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4F245C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D6BC201" w14:textId="2A9CF257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9FE6A9F" w14:textId="6A748199" w:rsidR="004F1648" w:rsidRPr="006E75FD" w:rsidRDefault="000A5DFD" w:rsidP="000A5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0.63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E75FD">
              <w:rPr>
                <w:rFonts w:ascii="Arial" w:hAnsi="Arial" w:cs="Arial"/>
                <w:color w:val="000000" w:themeColor="text1"/>
              </w:rPr>
              <w:t>2.8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04D0976" w14:textId="01F01529" w:rsidR="004F1648" w:rsidRPr="006E75FD" w:rsidRDefault="004F1648" w:rsidP="000A5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0A5DFD" w:rsidRPr="006E75FD">
              <w:rPr>
                <w:rFonts w:ascii="Arial" w:hAnsi="Arial" w:cs="Arial"/>
                <w:color w:val="000000" w:themeColor="text1"/>
              </w:rPr>
              <w:t>206</w:t>
            </w:r>
          </w:p>
        </w:tc>
      </w:tr>
      <w:tr w:rsidR="006E75FD" w:rsidRPr="006E75FD" w14:paraId="671C50A2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279147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1A12026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FF2EA9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1F1732" w14:textId="7106128C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4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4C9BFA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ACAC92D" w14:textId="7AF96A6B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.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094BD41" w14:textId="57816C74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4.67, -1.1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52D54D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88933AE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44E4E5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0B2114C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F26418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AD875A" w14:textId="26928130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.39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212E6C5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CFE83D2" w14:textId="1CC46090" w:rsidR="004F1648" w:rsidRPr="006E75FD" w:rsidRDefault="004F1648" w:rsidP="000A5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  <w:r w:rsidR="000A5DFD" w:rsidRPr="006E75FD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B13D6B3" w14:textId="43C5CB31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</w:t>
            </w:r>
            <w:r w:rsidR="000A5DFD" w:rsidRPr="006E75FD">
              <w:rPr>
                <w:rFonts w:ascii="Arial" w:hAnsi="Arial" w:cs="Arial"/>
                <w:color w:val="000000" w:themeColor="text1"/>
              </w:rPr>
              <w:t>-1.82</w:t>
            </w:r>
            <w:r w:rsidRPr="006E75FD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0A5DFD" w:rsidRPr="006E75FD">
              <w:rPr>
                <w:rFonts w:ascii="Arial" w:hAnsi="Arial" w:cs="Arial"/>
                <w:color w:val="000000" w:themeColor="text1"/>
              </w:rPr>
              <w:t>1.69</w:t>
            </w:r>
            <w:r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3204879" w14:textId="2C304CC2" w:rsidR="004F1648" w:rsidRPr="006E75FD" w:rsidRDefault="004F1648" w:rsidP="000A5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0A5DFD" w:rsidRPr="006E75FD">
              <w:rPr>
                <w:rFonts w:ascii="Arial" w:hAnsi="Arial" w:cs="Arial"/>
                <w:color w:val="000000" w:themeColor="text1"/>
              </w:rPr>
              <w:t>939</w:t>
            </w:r>
          </w:p>
        </w:tc>
      </w:tr>
      <w:tr w:rsidR="006E75FD" w:rsidRPr="006E75FD" w14:paraId="2234043B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2907F5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C72F4D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128B9A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66D658" w14:textId="196E7E30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.84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E39BAE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7C4B81D" w14:textId="34A4FCC2" w:rsidR="004F1648" w:rsidRPr="006E75FD" w:rsidRDefault="000A5DFD" w:rsidP="000A5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.12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0D81C36" w14:textId="1B02F0C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</w:t>
            </w:r>
            <w:r w:rsidR="000A5DFD" w:rsidRPr="006E75FD">
              <w:rPr>
                <w:rFonts w:ascii="Arial" w:hAnsi="Arial" w:cs="Arial"/>
                <w:color w:val="000000" w:themeColor="text1"/>
              </w:rPr>
              <w:t>1.37, 4.88</w:t>
            </w:r>
            <w:r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DBEF7C4" w14:textId="29093D55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33D28F45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0930B5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64272CD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DF060A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B93FD0" w14:textId="72FCF9AF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.32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2D1D12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652712E" w14:textId="5A1CAB28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84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3CCD6A3" w14:textId="6AB03150" w:rsidR="004F1648" w:rsidRPr="006E75FD" w:rsidRDefault="000A5DFD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.09, 4.60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4531ED4" w14:textId="48F6F613" w:rsidR="004F1648" w:rsidRPr="006E75FD" w:rsidRDefault="004F1648" w:rsidP="000A5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0A5DFD" w:rsidRPr="006E75FD">
              <w:rPr>
                <w:rFonts w:ascii="Arial" w:hAnsi="Arial" w:cs="Arial"/>
                <w:color w:val="000000" w:themeColor="text1"/>
              </w:rPr>
              <w:t>002</w:t>
            </w:r>
          </w:p>
        </w:tc>
      </w:tr>
      <w:tr w:rsidR="006E75FD" w:rsidRPr="006E75FD" w14:paraId="40860D4A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CF2568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38DACA5E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C924BD8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3747330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3573CA7C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362BCCEA" w14:textId="3EEF9039" w:rsidR="004F1648" w:rsidRPr="006E75FD" w:rsidRDefault="000A5DFD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.64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49610CFE" w14:textId="344FAC09" w:rsidR="004F1648" w:rsidRPr="006E75FD" w:rsidRDefault="000A5DFD" w:rsidP="000A5DF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4.40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, -0.8</w:t>
            </w:r>
            <w:r w:rsidRPr="006E75FD">
              <w:rPr>
                <w:rFonts w:ascii="Arial" w:hAnsi="Arial" w:cs="Arial"/>
                <w:color w:val="000000" w:themeColor="text1"/>
              </w:rPr>
              <w:t>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3C39E7" w14:textId="69D9F132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</w:t>
            </w:r>
            <w:r w:rsidR="000A5DFD" w:rsidRPr="006E75FD">
              <w:rPr>
                <w:rFonts w:ascii="Arial" w:hAnsi="Arial" w:cs="Arial"/>
                <w:color w:val="000000" w:themeColor="text1"/>
              </w:rPr>
              <w:t>.003</w:t>
            </w:r>
          </w:p>
        </w:tc>
      </w:tr>
      <w:tr w:rsidR="006E75FD" w:rsidRPr="006E75FD" w14:paraId="0D145B8A" w14:textId="77777777" w:rsidTr="00417B30">
        <w:tc>
          <w:tcPr>
            <w:tcW w:w="1416" w:type="dxa"/>
            <w:vMerge w:val="restart"/>
            <w:tcBorders>
              <w:top w:val="nil"/>
              <w:left w:val="nil"/>
            </w:tcBorders>
            <w:vAlign w:val="center"/>
          </w:tcPr>
          <w:p w14:paraId="71B8967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HMPMA (</w:t>
            </w:r>
            <w:r w:rsidRPr="006E75FD">
              <w:rPr>
                <w:rFonts w:ascii="Symbol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5171311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7E76164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3426FFA" w14:textId="3E0E3177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9.11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76CE81C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6B561685" w14:textId="4839F40B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23.10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60AADB22" w14:textId="1EEA9DF6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89.25, -256.9</w:t>
            </w:r>
            <w:r w:rsidR="002F3CB2" w:rsidRPr="006E75FD">
              <w:rPr>
                <w:rFonts w:ascii="Arial" w:hAnsi="Arial" w:cs="Arial"/>
                <w:color w:val="000000" w:themeColor="text1"/>
              </w:rPr>
              <w:t>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A59A1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9D918D7" w14:textId="77777777" w:rsidTr="00417B30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61087D0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1DB20CE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2A4CD3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61504F" w14:textId="44611D25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93.99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B52A95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D3627E4" w14:textId="1F09D046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9.2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1A5611F" w14:textId="5FF78501" w:rsidR="004F1648" w:rsidRPr="006E75FD" w:rsidRDefault="00763E29" w:rsidP="00763E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95.38</w:t>
            </w:r>
            <w:r w:rsidR="002F3CB2" w:rsidRPr="006E75FD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E75FD">
              <w:rPr>
                <w:rFonts w:ascii="Arial" w:hAnsi="Arial" w:cs="Arial"/>
                <w:color w:val="000000" w:themeColor="text1"/>
              </w:rPr>
              <w:t>36.92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08BAF83" w14:textId="6FCD1860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384</w:t>
            </w:r>
          </w:p>
        </w:tc>
      </w:tr>
      <w:tr w:rsidR="006E75FD" w:rsidRPr="006E75FD" w14:paraId="6DA3F95F" w14:textId="77777777" w:rsidTr="00417B30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489AF1A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7B35960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1C9FFE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6C48DE" w14:textId="2FE063AD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0.4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E344CB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76F9059" w14:textId="31D50C62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31.1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E0182F2" w14:textId="4D748F1E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97.25, -264.9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B0944D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3E816E3E" w14:textId="77777777" w:rsidTr="00417B30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46A2B3F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6ADEC75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F92792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3E7C26" w14:textId="55D1E706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310.6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52D937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07E6DDC" w14:textId="68D06F22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45.92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D49448D" w14:textId="5E8ECC3F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12.07, 20.23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ED78E78" w14:textId="1E46CDAB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72</w:t>
            </w:r>
          </w:p>
        </w:tc>
      </w:tr>
      <w:tr w:rsidR="006E75FD" w:rsidRPr="006E75FD" w14:paraId="3E709509" w14:textId="77777777" w:rsidTr="002F3CB2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066F1E30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6FE5CCDC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DF10151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CC61C3" w14:textId="2DA05C93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53.9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8CF2772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E28FD55" w14:textId="1DF342DD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93.87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58B8A35" w14:textId="0AFF3766" w:rsidR="002F3CB2" w:rsidRPr="006E75FD" w:rsidRDefault="002F3CB2" w:rsidP="002F3C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227,27, 360.0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541F569" w14:textId="58147D3E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359351B4" w14:textId="77777777" w:rsidTr="002F3CB2">
        <w:tc>
          <w:tcPr>
            <w:tcW w:w="1416" w:type="dxa"/>
            <w:vMerge/>
            <w:tcBorders>
              <w:left w:val="nil"/>
            </w:tcBorders>
            <w:vAlign w:val="center"/>
          </w:tcPr>
          <w:p w14:paraId="00125696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A906393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048E940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29247A" w14:textId="7BCBB9EC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64.7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D692946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6612ACF" w14:textId="262294C0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85.18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8B432DF" w14:textId="326BF12F" w:rsidR="002F3CB2" w:rsidRPr="006E75FD" w:rsidRDefault="002F3CB2" w:rsidP="002F3C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219.04, 351.3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4106F86" w14:textId="4B29E8ED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275E376A" w14:textId="77777777" w:rsidTr="00417B30">
        <w:tc>
          <w:tcPr>
            <w:tcW w:w="141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FB24120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2479678E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60868109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31116EE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61A96813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3B0A82E9" w14:textId="06726124" w:rsidR="004F1648" w:rsidRPr="006E75FD" w:rsidRDefault="002F3CB2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83.10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1D4CEE9A" w14:textId="79768C21" w:rsidR="004F1648" w:rsidRPr="006E75FD" w:rsidRDefault="004F1648" w:rsidP="002F3C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</w:t>
            </w:r>
            <w:r w:rsidR="002F3CB2" w:rsidRPr="006E75FD">
              <w:rPr>
                <w:rFonts w:ascii="Arial" w:hAnsi="Arial" w:cs="Arial"/>
                <w:color w:val="000000" w:themeColor="text1"/>
              </w:rPr>
              <w:t>349.25, -216.95</w:t>
            </w:r>
            <w:r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6A4823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39921E8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480A90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MHBMA (n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36E19BB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081F35A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059819C" w14:textId="236C1446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9.86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74CE1DE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225D2345" w14:textId="0B358CA1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44.53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6A1EE282" w14:textId="3CC5BE48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900.31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E75FD">
              <w:rPr>
                <w:rFonts w:ascii="Arial" w:hAnsi="Arial" w:cs="Arial"/>
                <w:color w:val="000000" w:themeColor="text1"/>
              </w:rPr>
              <w:t>-188.7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E48A44" w14:textId="7BA38FC2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03</w:t>
            </w:r>
          </w:p>
        </w:tc>
      </w:tr>
      <w:tr w:rsidR="006E75FD" w:rsidRPr="006E75FD" w14:paraId="4A4A0868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4B6748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06A1688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934358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F622C7" w14:textId="6AD194A6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24.6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7A1290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CB09BC3" w14:textId="3B81836A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8.5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E54389E" w14:textId="78586ED5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267.28, 444.28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00CE8C1" w14:textId="12425157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24</w:t>
            </w:r>
          </w:p>
        </w:tc>
      </w:tr>
      <w:tr w:rsidR="006E75FD" w:rsidRPr="006E75FD" w14:paraId="7382E9A2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53164E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2F8098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092F25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689D98" w14:textId="198F9C99" w:rsidR="004F1648" w:rsidRPr="006E75FD" w:rsidRDefault="002F3CB2" w:rsidP="002F3C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7.5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872B8D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42919A5" w14:textId="4D603D6A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904.5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7C9A21D" w14:textId="75260ACD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260.31, -548.7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D5CFDD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664E5FA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049E57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DF4B23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F65B35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9EAE4F" w14:textId="558BBD05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836.9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191D70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2F30893" w14:textId="0B3EBFA9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23.7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09CD1DD" w14:textId="0AB937FE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579.57, 131.9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B2BB253" w14:textId="01FFA62A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16</w:t>
            </w:r>
          </w:p>
        </w:tc>
      </w:tr>
      <w:tr w:rsidR="006E75FD" w:rsidRPr="006E75FD" w14:paraId="1174F7E5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7D7ACA2" w14:textId="77777777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8068803" w14:textId="77777777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D9CA7AB" w14:textId="77777777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D91706" w14:textId="502349A1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35.7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C551B18" w14:textId="77777777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7FD405B" w14:textId="44C7B475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33.0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99ADEB1" w14:textId="5D21F2A8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277.25, 988.81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55DFB0D" w14:textId="3E2D755A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57B886B1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F56BB52" w14:textId="77777777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D5D1C4B" w14:textId="77777777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8134B7B" w14:textId="77777777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43662D" w14:textId="639C926E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13.1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FB3CAE7" w14:textId="77777777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F7BD1BD" w14:textId="350D874F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80.7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C2A26FC" w14:textId="0F767DE5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324.95, 1036.51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8267DE4" w14:textId="06242FFE" w:rsidR="00763E29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4ED99DA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141F9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680D0E9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57F69BA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ABEA18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6E485B1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68DA6188" w14:textId="76955C11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55.64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1CDC8DD4" w14:textId="4D806E3E" w:rsidR="004F1648" w:rsidRPr="006E75FD" w:rsidRDefault="00763E29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011.42, -299.86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39B55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FD82C91" w14:textId="77777777" w:rsidTr="002F3CB2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A34073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lastRenderedPageBreak/>
              <w:t>S-PMA (</w:t>
            </w:r>
            <w:r w:rsidRPr="006E75FD">
              <w:rPr>
                <w:rFonts w:ascii="Symbol" w:hAnsi="Symbol" w:cs="Arial"/>
                <w:b/>
                <w:color w:val="000000" w:themeColor="text1"/>
              </w:rPr>
              <w:t>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69061D6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AA2D06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32122E2" w14:textId="09543946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6944056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719111D1" w14:textId="721EFA6F" w:rsidR="004F1648" w:rsidRPr="006E75FD" w:rsidRDefault="004F1648" w:rsidP="002F3C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8</w:t>
            </w:r>
            <w:r w:rsidR="002F3CB2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65657C5B" w14:textId="34C53CCA" w:rsidR="004F1648" w:rsidRPr="006E75FD" w:rsidRDefault="008324D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</w:t>
            </w:r>
            <w:r w:rsidR="002F3CB2" w:rsidRPr="006E75FD">
              <w:rPr>
                <w:rFonts w:ascii="Arial" w:hAnsi="Arial" w:cs="Arial"/>
                <w:color w:val="000000" w:themeColor="text1"/>
              </w:rPr>
              <w:t>-2.51, -1.10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608B9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25BA6484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32BB8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C50EB0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75471B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9B1F9E" w14:textId="6B482E95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6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318DBB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BB119B4" w14:textId="581D64A6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433C05D" w14:textId="6D6D4905" w:rsidR="004F1648" w:rsidRPr="006E75FD" w:rsidRDefault="002F3CB2" w:rsidP="002F3C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0.55, 0.86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067B5E9" w14:textId="2BC54F05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</w:t>
            </w:r>
            <w:r w:rsidR="002F3CB2" w:rsidRPr="006E75FD">
              <w:rPr>
                <w:rFonts w:ascii="Arial" w:hAnsi="Arial" w:cs="Arial"/>
                <w:color w:val="000000" w:themeColor="text1"/>
              </w:rPr>
              <w:t>.667</w:t>
            </w:r>
          </w:p>
        </w:tc>
      </w:tr>
      <w:tr w:rsidR="006E75FD" w:rsidRPr="006E75FD" w14:paraId="506301C1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AEF09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451F5B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74CC50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304D73" w14:textId="092C5D1E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3182AC9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12E6473" w14:textId="13D0DEFF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.5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BD033F7" w14:textId="775944B6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.30, -1.8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D6680A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0ADD651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47169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1F3A71A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026E27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CBE46A" w14:textId="55F97B66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.4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F06702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509DF8C" w14:textId="74358BE8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0.67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6D1EFC1" w14:textId="69088EA6" w:rsidR="004F1648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.37, 0.0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EE77630" w14:textId="27DDC4C8" w:rsidR="004F1648" w:rsidRPr="006E75FD" w:rsidRDefault="002F3CB2" w:rsidP="002F3C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63</w:t>
            </w:r>
          </w:p>
        </w:tc>
      </w:tr>
      <w:tr w:rsidR="006E75FD" w:rsidRPr="006E75FD" w14:paraId="102D4F02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03DB30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16FC7A49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EEBFEAF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967A4E" w14:textId="1868E141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6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DDEF08F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CBF58EC" w14:textId="0A88DCD6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96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3C30757" w14:textId="6548DFB0" w:rsidR="002F3CB2" w:rsidRPr="006E75FD" w:rsidRDefault="002F3CB2" w:rsidP="002F3C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.25, 2.6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BFD5187" w14:textId="493879C8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615DC22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3CC496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774E858E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A669B57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620ABB" w14:textId="3D95A3FC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79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654295A0" w14:textId="77777777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6731855" w14:textId="5D149CA0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8793C5C" w14:textId="390932CF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1.22, 2.6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E0D7A33" w14:textId="4CEA6943" w:rsidR="002F3CB2" w:rsidRPr="006E75FD" w:rsidRDefault="002F3CB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0D34938" w14:textId="77777777" w:rsidTr="002F3CB2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AAC384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351B7D83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7AAAED44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A5D5260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392DEC57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31D099AD" w14:textId="1ED49D31" w:rsidR="004F1648" w:rsidRPr="006E75FD" w:rsidRDefault="002F3CB2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.84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2AA4540C" w14:textId="386AF89D" w:rsidR="004F1648" w:rsidRPr="006E75FD" w:rsidRDefault="004F1648" w:rsidP="002F3C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2.5</w:t>
            </w:r>
            <w:r w:rsidR="002F3CB2" w:rsidRPr="006E75FD">
              <w:rPr>
                <w:rFonts w:ascii="Arial" w:hAnsi="Arial" w:cs="Arial"/>
                <w:color w:val="000000" w:themeColor="text1"/>
              </w:rPr>
              <w:t>5, -1.13</w:t>
            </w:r>
            <w:r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390DCC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EC4233A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AC916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Total NNAL (n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3B54099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201D86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BD6BCE2" w14:textId="47C9F764" w:rsidR="004F1648" w:rsidRPr="006E75FD" w:rsidRDefault="00A9398A" w:rsidP="00A9398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42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3818F40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3057A1A4" w14:textId="57954B29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78.89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2CE0E147" w14:textId="6FE1BBBE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10.89, -46.88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2F2C5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D8AB51B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5882EF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47E1A0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4B9AB7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F449DA" w14:textId="357DAD12" w:rsidR="004F1648" w:rsidRPr="006E75FD" w:rsidRDefault="00A9398A" w:rsidP="00A9398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9.4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3C2049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535F662" w14:textId="359C187C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6.32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239E0EC" w14:textId="46BC6566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4.31, 68.33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17696F9" w14:textId="4E6FBE3C" w:rsidR="004F1648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26</w:t>
            </w:r>
          </w:p>
        </w:tc>
      </w:tr>
      <w:tr w:rsidR="006E75FD" w:rsidRPr="006E75FD" w14:paraId="5C2B4DE5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D52C72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7BAF87E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7FE57A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748EBD" w14:textId="16881319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21.5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7994949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4146973" w14:textId="5CF566FB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6.11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E1E3479" w14:textId="0A9AAED2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98.12, -34.10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7CFDBA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B6C9A2B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458201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3D2BF6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706D2F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D79503" w14:textId="37FC110F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87.6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87C5AA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5AF565F" w14:textId="3F0D7193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8.11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29144D7" w14:textId="683D5EDC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3.90, 50.12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A0ACD24" w14:textId="07BE3F5B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266</w:t>
            </w:r>
          </w:p>
        </w:tc>
      </w:tr>
      <w:tr w:rsidR="006E75FD" w:rsidRPr="006E75FD" w14:paraId="58F43E9B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063576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E1C3CD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C57EA9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CE6EF4" w14:textId="6695BB06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93.9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61835BE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769C840" w14:textId="5F22E937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15.20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033E11F" w14:textId="560CC300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83.19, 147.21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15019A2" w14:textId="65C3952A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A7109DD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D12B7F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228820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710433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EE9F0B" w14:textId="54FCABE5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05.79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E58469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B9896F3" w14:textId="634EA5B8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4.22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7E3B36E" w14:textId="1662A3CD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52.21, 116.23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56763EC" w14:textId="426118BB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0885D0E0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940E7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23FAF6D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6DDD791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47C3EE6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0D85F70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676218C9" w14:textId="20AA837E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103.40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395DCA09" w14:textId="318F9C82" w:rsidR="004F1648" w:rsidRPr="006E75FD" w:rsidRDefault="00A9398A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35.41, -71.39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1C8E24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6DEB1BF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AAD40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Total NNN (n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0494E24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5EBA113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33441A1" w14:textId="41673DB4" w:rsidR="004F1648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26C6899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299A3ADB" w14:textId="5EEFFB0C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.7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1CD0AFD7" w14:textId="0512D30F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8.98, -2.51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F67B2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4822A6AB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855E9E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62FAB32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6B8E65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6A8B40" w14:textId="74EC0CA4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.71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186CEDB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5E7782B" w14:textId="19BFC071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.25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BF9CD6F" w14:textId="7A877D98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0.99, 5.48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94ADD8F" w14:textId="0EE63996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172</w:t>
            </w:r>
          </w:p>
        </w:tc>
      </w:tr>
      <w:tr w:rsidR="006E75FD" w:rsidRPr="006E75FD" w14:paraId="2FACE870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460C15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3EE7056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FC7C4C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D5814D" w14:textId="0F2E3BED" w:rsidR="004F1648" w:rsidRPr="006E75FD" w:rsidRDefault="004F1648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5</w:t>
            </w:r>
            <w:r w:rsidR="00C06B82" w:rsidRPr="006E75FD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2CE53D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0735C76" w14:textId="63B76148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7.58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4AEF049" w14:textId="4759F0EB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0.82, -4.3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644FD0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266BD2F2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75DEF2D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09AD46B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77E011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FCB4D0" w14:textId="38ABA48C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.00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4B140C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F0F6C30" w14:textId="0450C8C2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.95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DB62901" w14:textId="674CE17E" w:rsidR="004F1648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.28, 5.18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04FF4B6" w14:textId="62342D9E" w:rsidR="004F1648" w:rsidRPr="006E75FD" w:rsidRDefault="004F1648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</w:t>
            </w:r>
            <w:r w:rsidR="00C06B82" w:rsidRPr="006E75FD">
              <w:rPr>
                <w:rFonts w:ascii="Arial" w:hAnsi="Arial" w:cs="Arial"/>
                <w:color w:val="000000" w:themeColor="text1"/>
              </w:rPr>
              <w:t>236</w:t>
            </w:r>
          </w:p>
        </w:tc>
      </w:tr>
      <w:tr w:rsidR="006E75FD" w:rsidRPr="006E75FD" w14:paraId="67ADDACA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18845D0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33EB035F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9ED1FF0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EF1E83" w14:textId="0AC7DA7C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8.07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872901D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E0F5A37" w14:textId="6A694A0E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7.9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E04B3DE" w14:textId="160CFBC3" w:rsidR="00C06B82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(4.76, </w:t>
            </w:r>
            <w:r w:rsidR="000E2BC5" w:rsidRPr="006E75FD">
              <w:rPr>
                <w:rFonts w:ascii="Arial" w:hAnsi="Arial" w:cs="Arial"/>
                <w:color w:val="000000" w:themeColor="text1"/>
              </w:rPr>
              <w:t>11.23</w:t>
            </w:r>
            <w:r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57514DB" w14:textId="3E1F6741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782F6AC" w14:textId="77777777" w:rsidTr="002F3CB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3AF714B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C9A1207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DB270D5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9F707F" w14:textId="6C53FD35" w:rsidR="00C06B82" w:rsidRPr="006E75FD" w:rsidRDefault="00C06B82" w:rsidP="00C06B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7.95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6CAB9F29" w14:textId="77777777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F05DEBC" w14:textId="27304A41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9.5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F3E8911" w14:textId="2EDD7743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6.30, 12.7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D1D48E9" w14:textId="188A4F2E" w:rsidR="00C06B82" w:rsidRPr="006E75FD" w:rsidRDefault="00C06B82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303D69F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3E1121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46240783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6F411569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EDF61C5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4AB68986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57C6B40B" w14:textId="6919248F" w:rsidR="004F1648" w:rsidRPr="006E75FD" w:rsidRDefault="00C06B82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8.12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7CF5E614" w14:textId="46B9F43C" w:rsidR="004F1648" w:rsidRPr="006E75FD" w:rsidRDefault="00C06B82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1.3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E75FD">
              <w:rPr>
                <w:rFonts w:ascii="Arial" w:hAnsi="Arial" w:cs="Arial"/>
                <w:color w:val="000000" w:themeColor="text1"/>
              </w:rPr>
              <w:t>-4.88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88968A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F26590B" w14:textId="77777777" w:rsidTr="00417B30"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54D44DE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o-tol (ng/24h)</w:t>
            </w:r>
          </w:p>
        </w:tc>
        <w:tc>
          <w:tcPr>
            <w:tcW w:w="3263" w:type="dxa"/>
            <w:tcBorders>
              <w:top w:val="single" w:sz="4" w:space="0" w:color="auto"/>
              <w:bottom w:val="nil"/>
            </w:tcBorders>
            <w:vAlign w:val="center"/>
          </w:tcPr>
          <w:p w14:paraId="5057B2FB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on-menthol cigarette (A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4F7A1D7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AC92AF6" w14:textId="1CBD74BC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3.41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14:paraId="3281D2D8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A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39827A24" w14:textId="747DBF8D" w:rsidR="004F1648" w:rsidRPr="006E75FD" w:rsidRDefault="004F1648" w:rsidP="00E55D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  <w:r w:rsidR="00E55D5B" w:rsidRPr="006E75FD">
              <w:rPr>
                <w:rFonts w:ascii="Arial" w:hAnsi="Arial" w:cs="Arial"/>
                <w:color w:val="000000" w:themeColor="text1"/>
              </w:rPr>
              <w:t>79.15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5D949077" w14:textId="565127DC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</w:t>
            </w:r>
            <w:r w:rsidR="00E55D5B" w:rsidRPr="006E75FD">
              <w:rPr>
                <w:rFonts w:ascii="Arial" w:hAnsi="Arial" w:cs="Arial"/>
                <w:color w:val="000000" w:themeColor="text1"/>
              </w:rPr>
              <w:t>-106.12, -52.17</w:t>
            </w:r>
            <w:r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77719D2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7BDB1E7C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D32C6FA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0081F5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Non-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B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2A72121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AE9E45" w14:textId="0A69BC17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5.74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5FA882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B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745CD6E" w14:textId="557797B9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.89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BE6D491" w14:textId="2FD229D8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20.38, 32.1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175B62F" w14:textId="0FA3F67C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.659</w:t>
            </w:r>
          </w:p>
        </w:tc>
      </w:tr>
      <w:tr w:rsidR="006E75FD" w:rsidRPr="006E75FD" w14:paraId="027ECD9D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02D6D1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09BED08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nthol cigarette (C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8522487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504150" w14:textId="569AE713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.08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BE64DB0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D3F388D" w14:textId="0DED294D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71.58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D693B02" w14:textId="0B3F0FD8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97.62, -45.54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909A7FF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114EF84" w14:textId="77777777" w:rsidTr="00417B30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5A2A9C5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5C57CB1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Menthol 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>glo</w:t>
            </w:r>
            <w:r w:rsidR="00EA73A5" w:rsidRPr="006E75FD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="00EA73A5" w:rsidRPr="006E75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E75FD">
              <w:rPr>
                <w:rFonts w:ascii="Arial" w:hAnsi="Arial" w:cs="Arial"/>
                <w:color w:val="000000" w:themeColor="text1"/>
              </w:rPr>
              <w:t>THP (D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1686F3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43D319" w14:textId="7C6D116C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7.5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B06301C" w14:textId="7777777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D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7708DB2" w14:textId="29DEC2AA" w:rsidR="004F1648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.88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3F8B23D" w14:textId="4BB709E1" w:rsidR="004F1648" w:rsidRPr="006E75FD" w:rsidRDefault="00E55D5B" w:rsidP="00E55D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31.92, 20.17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6DAC06E" w14:textId="7793DF57" w:rsidR="004F1648" w:rsidRPr="006E75FD" w:rsidRDefault="004F1648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0</w:t>
            </w:r>
            <w:r w:rsidR="00E55D5B" w:rsidRPr="006E75FD">
              <w:rPr>
                <w:rFonts w:ascii="Arial" w:hAnsi="Arial" w:cs="Arial"/>
                <w:color w:val="000000" w:themeColor="text1"/>
              </w:rPr>
              <w:t>.657</w:t>
            </w:r>
          </w:p>
        </w:tc>
      </w:tr>
      <w:tr w:rsidR="006E75FD" w:rsidRPr="006E75FD" w14:paraId="23BD4E0E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B354D3A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76E0A5B3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QOS THP (E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341B924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687052" w14:textId="2D20C632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53.16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60A9D640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A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E8D34A2" w14:textId="3B965759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5.03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A290D75" w14:textId="047AC2EA" w:rsidR="00E55D5B" w:rsidRPr="006E75FD" w:rsidRDefault="00E55D5B" w:rsidP="00E55D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58.28, 111.7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F61CD7" w14:textId="6CBFEEAA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1CCBFE35" w14:textId="77777777" w:rsidTr="00C04469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06842C8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2AD6C860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essation (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CD1DCED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151F9A" w14:textId="4F877BC3" w:rsidR="00E55D5B" w:rsidRPr="006E75FD" w:rsidRDefault="00E55D5B" w:rsidP="00E55D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61.62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76A36EE" w14:textId="7777777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C-F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0CA1616" w14:textId="0857F903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5.71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3BE2AB9" w14:textId="73E946D7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39.66, 91.7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79E827" w14:textId="5178F0EE" w:rsidR="00E55D5B" w:rsidRPr="006E75FD" w:rsidRDefault="00E55D5B" w:rsidP="00417B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E75FD" w:rsidRPr="006E75FD" w14:paraId="63D35246" w14:textId="77777777" w:rsidTr="00417B30"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E3E928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263" w:type="dxa"/>
            <w:tcBorders>
              <w:top w:val="nil"/>
              <w:bottom w:val="single" w:sz="4" w:space="0" w:color="auto"/>
            </w:tcBorders>
            <w:vAlign w:val="center"/>
          </w:tcPr>
          <w:p w14:paraId="3A747C52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1D238FF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8E154FF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1786839F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E-A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1E741B18" w14:textId="29667BFF" w:rsidR="004F1648" w:rsidRPr="006E75FD" w:rsidRDefault="00E55D5B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76.57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67402143" w14:textId="6A5A7C97" w:rsidR="004F1648" w:rsidRPr="006E75FD" w:rsidRDefault="00E55D5B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(-103.33, -49.81</w:t>
            </w:r>
            <w:r w:rsidR="004F1648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48F45D" w14:textId="77777777" w:rsidR="004F1648" w:rsidRPr="006E75FD" w:rsidRDefault="004F1648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</w:tbl>
    <w:p w14:paraId="3D083400" w14:textId="77777777" w:rsidR="004F1648" w:rsidRPr="006E75FD" w:rsidRDefault="004F1648" w:rsidP="002C3F99">
      <w:pPr>
        <w:jc w:val="both"/>
        <w:rPr>
          <w:rFonts w:ascii="Arial" w:hAnsi="Arial" w:cs="Arial"/>
          <w:color w:val="000000" w:themeColor="text1"/>
        </w:rPr>
      </w:pPr>
    </w:p>
    <w:p w14:paraId="7EBFC567" w14:textId="77777777" w:rsidR="00923325" w:rsidRPr="006E75FD" w:rsidRDefault="00923325">
      <w:pPr>
        <w:rPr>
          <w:rFonts w:ascii="Arial" w:hAnsi="Arial" w:cs="Arial"/>
          <w:color w:val="000000" w:themeColor="text1"/>
        </w:rPr>
        <w:sectPr w:rsidR="00923325" w:rsidRPr="006E75FD" w:rsidSect="004F16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0505B8" w14:textId="6064561B" w:rsidR="00BA10BC" w:rsidRPr="006E75FD" w:rsidRDefault="005E1A5E" w:rsidP="00BA10BC">
      <w:pPr>
        <w:jc w:val="both"/>
        <w:rPr>
          <w:rFonts w:ascii="Arial" w:hAnsi="Arial" w:cs="Arial"/>
          <w:color w:val="000000" w:themeColor="text1"/>
        </w:rPr>
      </w:pPr>
      <w:r w:rsidRPr="006E75FD">
        <w:rPr>
          <w:rFonts w:ascii="Arial" w:hAnsi="Arial" w:cs="Arial"/>
          <w:b/>
          <w:color w:val="000000" w:themeColor="text1"/>
        </w:rPr>
        <w:lastRenderedPageBreak/>
        <w:t xml:space="preserve">Supplementary Material Table </w:t>
      </w:r>
      <w:r w:rsidR="005C69FE" w:rsidRPr="006E75FD">
        <w:rPr>
          <w:rFonts w:ascii="Arial" w:hAnsi="Arial" w:cs="Arial"/>
          <w:b/>
          <w:color w:val="000000" w:themeColor="text1"/>
        </w:rPr>
        <w:t>5</w:t>
      </w:r>
      <w:r w:rsidRPr="006E75FD">
        <w:rPr>
          <w:rFonts w:ascii="Arial" w:hAnsi="Arial" w:cs="Arial"/>
          <w:b/>
          <w:color w:val="000000" w:themeColor="text1"/>
        </w:rPr>
        <w:t xml:space="preserve">.  </w:t>
      </w:r>
      <w:r w:rsidR="00D56A38" w:rsidRPr="006E75FD">
        <w:rPr>
          <w:rFonts w:ascii="Arial" w:hAnsi="Arial" w:cs="Arial"/>
          <w:b/>
          <w:color w:val="000000" w:themeColor="text1"/>
        </w:rPr>
        <w:t xml:space="preserve">Summary of </w:t>
      </w:r>
      <w:r w:rsidR="00024CE2" w:rsidRPr="006E75FD">
        <w:rPr>
          <w:rFonts w:ascii="Arial" w:hAnsi="Arial" w:cs="Arial"/>
          <w:b/>
          <w:color w:val="000000" w:themeColor="text1"/>
        </w:rPr>
        <w:t xml:space="preserve">exposure period adverse events. </w:t>
      </w:r>
      <w:r w:rsidR="00BA10BC" w:rsidRPr="006E75FD">
        <w:rPr>
          <w:rFonts w:ascii="Arial" w:hAnsi="Arial" w:cs="Arial"/>
          <w:color w:val="000000" w:themeColor="text1"/>
        </w:rPr>
        <w:t xml:space="preserve"> Events were coded using Me</w:t>
      </w:r>
      <w:r w:rsidR="00421164" w:rsidRPr="006E75FD">
        <w:rPr>
          <w:rFonts w:ascii="Arial" w:hAnsi="Arial" w:cs="Arial"/>
          <w:color w:val="000000" w:themeColor="text1"/>
        </w:rPr>
        <w:t>d</w:t>
      </w:r>
      <w:r w:rsidR="00BA10BC" w:rsidRPr="006E75FD">
        <w:rPr>
          <w:rFonts w:ascii="Arial" w:hAnsi="Arial" w:cs="Arial"/>
          <w:color w:val="000000" w:themeColor="text1"/>
        </w:rPr>
        <w:t>DRA (Version 19.1).  THP, tobacco heating product;  AE, adverse event;  SAE, serious adverse event;  n, number of subjects;  ( ), percentage of subjects with adverse events;  [ ]</w:t>
      </w:r>
      <w:r w:rsidR="0045119D" w:rsidRPr="006E75FD">
        <w:rPr>
          <w:rFonts w:ascii="Arial" w:hAnsi="Arial" w:cs="Arial"/>
          <w:color w:val="000000" w:themeColor="text1"/>
        </w:rPr>
        <w:t>,</w:t>
      </w:r>
      <w:r w:rsidR="00BA10BC" w:rsidRPr="006E75FD">
        <w:rPr>
          <w:rFonts w:ascii="Arial" w:hAnsi="Arial" w:cs="Arial"/>
          <w:color w:val="000000" w:themeColor="text1"/>
        </w:rPr>
        <w:t xml:space="preserve"> number of adverse events</w:t>
      </w:r>
      <w:r w:rsidR="0045119D" w:rsidRPr="006E75FD">
        <w:rPr>
          <w:rFonts w:ascii="Arial" w:hAnsi="Arial" w:cs="Arial"/>
          <w:color w:val="000000" w:themeColor="text1"/>
        </w:rPr>
        <w:t xml:space="preserve">;  ---, no events reported.  </w:t>
      </w:r>
      <w:r w:rsidR="00BA10BC" w:rsidRPr="006E75FD">
        <w:rPr>
          <w:rFonts w:ascii="Arial" w:hAnsi="Arial" w:cs="Arial"/>
          <w:color w:val="000000" w:themeColor="text1"/>
        </w:rPr>
        <w:t xml:space="preserve"> </w:t>
      </w:r>
    </w:p>
    <w:p w14:paraId="41B91CB7" w14:textId="77777777" w:rsidR="00BA10BC" w:rsidRPr="006E75FD" w:rsidRDefault="00BA10BC" w:rsidP="00BA10BC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694"/>
        <w:gridCol w:w="1659"/>
        <w:gridCol w:w="1660"/>
        <w:gridCol w:w="1660"/>
        <w:gridCol w:w="1659"/>
        <w:gridCol w:w="1660"/>
        <w:gridCol w:w="1660"/>
        <w:gridCol w:w="1660"/>
      </w:tblGrid>
      <w:tr w:rsidR="006E75FD" w:rsidRPr="006E75FD" w14:paraId="6151C914" w14:textId="77777777" w:rsidTr="000513A9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F6D26" w14:textId="77777777" w:rsidR="00923325" w:rsidRPr="006E75FD" w:rsidRDefault="00923325" w:rsidP="00417B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B2E63" w14:textId="77777777" w:rsidR="00923325" w:rsidRPr="006E75FD" w:rsidRDefault="00923325" w:rsidP="000513A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Produc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F4EE0" w14:textId="77777777" w:rsidR="00923325" w:rsidRPr="006E75FD" w:rsidRDefault="00923325" w:rsidP="00BA10BC">
            <w:pPr>
              <w:ind w:firstLine="7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6E75FD" w:rsidRPr="006E75FD" w14:paraId="03EA3337" w14:textId="77777777" w:rsidTr="00BA10BC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54A95" w14:textId="57B33934" w:rsidR="00923325" w:rsidRPr="006E75FD" w:rsidRDefault="00923325" w:rsidP="00BA10BC">
            <w:pPr>
              <w:ind w:left="319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ADEF7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Non-menthol cigarette</w:t>
            </w:r>
          </w:p>
          <w:p w14:paraId="1B288359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3AA18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Non-menthol glo</w:t>
            </w:r>
            <w:r w:rsidRPr="006E75FD">
              <w:rPr>
                <w:rFonts w:ascii="Arial" w:hAnsi="Arial" w:cs="Arial"/>
                <w:b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 xml:space="preserve"> THP</w:t>
            </w:r>
          </w:p>
          <w:p w14:paraId="4AE166D6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2ECFE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Menthol cigarette</w:t>
            </w:r>
          </w:p>
          <w:p w14:paraId="70BAB086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3063B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Menthol glo</w:t>
            </w:r>
            <w:r w:rsidRPr="006E75FD">
              <w:rPr>
                <w:rFonts w:ascii="Arial" w:hAnsi="Arial" w:cs="Arial"/>
                <w:b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 xml:space="preserve"> THP</w:t>
            </w:r>
          </w:p>
          <w:p w14:paraId="05E2E186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28E38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iQOS THP</w:t>
            </w:r>
          </w:p>
          <w:p w14:paraId="5346F18E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DAE20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Cessation</w:t>
            </w:r>
          </w:p>
          <w:p w14:paraId="18FDDDCA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251E4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Overall</w:t>
            </w:r>
          </w:p>
          <w:p w14:paraId="4B7C8AEB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180)</w:t>
            </w:r>
          </w:p>
        </w:tc>
      </w:tr>
      <w:tr w:rsidR="006E75FD" w:rsidRPr="006E75FD" w14:paraId="35FCAFCE" w14:textId="77777777" w:rsidTr="00BA10BC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B704A" w14:textId="77777777" w:rsidR="00923325" w:rsidRPr="006E75FD" w:rsidRDefault="00923325" w:rsidP="00417B30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Subjects with AE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FA046" w14:textId="11A673A8" w:rsidR="00923325" w:rsidRPr="006E75FD" w:rsidRDefault="00421164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3 </w:t>
            </w:r>
            <w:r w:rsidR="00923325" w:rsidRPr="006E75FD">
              <w:rPr>
                <w:rFonts w:ascii="Arial" w:hAnsi="Arial" w:cs="Arial"/>
                <w:color w:val="000000" w:themeColor="text1"/>
              </w:rPr>
              <w:t>(10.0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46BA8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2D7C9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D05FE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BE884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40AE9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36954" w14:textId="25095A2D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 (5.6%</w:t>
            </w:r>
            <w:r w:rsidR="00421164" w:rsidRPr="006E75FD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6E75FD" w:rsidRPr="006E75FD" w14:paraId="6FCB40A6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F14814" w14:textId="39AFBFDC" w:rsidR="00923325" w:rsidRPr="006E75FD" w:rsidRDefault="00421164" w:rsidP="00417B30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umber of A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03B9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D5F5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D452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3018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EE8B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44ED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30CF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6E75FD" w:rsidRPr="006E75FD" w14:paraId="5FC3FCE4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7C1D22" w14:textId="77777777" w:rsidR="00923325" w:rsidRPr="006E75FD" w:rsidRDefault="00923325" w:rsidP="00417B30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Subjects with SA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92DF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7EED2F9A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28CB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EBB5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</w:t>
            </w:r>
            <w:r w:rsidR="000513A9" w:rsidRPr="006E75F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5141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DD91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CAEF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02B3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0.6%)</w:t>
            </w:r>
          </w:p>
          <w:p w14:paraId="603B58A1" w14:textId="77777777" w:rsidR="00923325" w:rsidRPr="006E75FD" w:rsidRDefault="00923325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</w:tr>
      <w:tr w:rsidR="006E75FD" w:rsidRPr="006E75FD" w14:paraId="5B82A708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C99FF3" w14:textId="77777777" w:rsidR="00C63DBB" w:rsidRPr="006E75FD" w:rsidRDefault="00C63DBB" w:rsidP="00C63DB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Subjects discontinued due to A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2769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C3FB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500C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AA5C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68A2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E731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228F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6E75FD" w:rsidRPr="006E75FD" w14:paraId="5029DDAA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4ECB01" w14:textId="77777777" w:rsidR="00C63DBB" w:rsidRPr="006E75FD" w:rsidRDefault="00C63DBB" w:rsidP="00C63DB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Severity (all AEs)</w:t>
            </w:r>
          </w:p>
          <w:p w14:paraId="6FCEAAD2" w14:textId="77777777" w:rsidR="00C63DBB" w:rsidRPr="006E75FD" w:rsidRDefault="00C63DBB" w:rsidP="00D16BB1">
            <w:pPr>
              <w:ind w:left="307"/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il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22BD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34D8E97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11642035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3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5391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776B1FF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790D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10BB37A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08F11B4D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137E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8459D4B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61B01BE3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C4E8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FD0D245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191F80AD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3DFE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38F2E9D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16FC01BF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C584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6353D94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8 (4.4%)</w:t>
            </w:r>
          </w:p>
          <w:p w14:paraId="738854CB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2]</w:t>
            </w:r>
          </w:p>
        </w:tc>
      </w:tr>
      <w:tr w:rsidR="006E75FD" w:rsidRPr="006E75FD" w14:paraId="110EFDAA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29AE94" w14:textId="77777777" w:rsidR="00C63DBB" w:rsidRPr="006E75FD" w:rsidRDefault="00C63DBB" w:rsidP="00D16BB1">
            <w:pPr>
              <w:ind w:left="307"/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4C37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BBEA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C2FE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72F4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5F57A499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76FF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E051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486E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0.6%)</w:t>
            </w:r>
          </w:p>
          <w:p w14:paraId="16ECAF55" w14:textId="77777777" w:rsidR="00C63DBB" w:rsidRPr="006E75FD" w:rsidRDefault="00C63DBB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</w:tr>
      <w:tr w:rsidR="006E75FD" w:rsidRPr="006E75FD" w14:paraId="2443FC8C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261590" w14:textId="77777777" w:rsidR="00417B30" w:rsidRPr="006E75FD" w:rsidRDefault="00417B30" w:rsidP="00D16BB1">
            <w:pPr>
              <w:ind w:left="307"/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Sever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EEA2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737094F7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B8F3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0770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2044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9C9B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C039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2359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0.6%)</w:t>
            </w:r>
          </w:p>
          <w:p w14:paraId="4C2AE29A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</w:tr>
      <w:tr w:rsidR="006E75FD" w:rsidRPr="006E75FD" w14:paraId="15BDA772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3C4F17" w14:textId="77777777" w:rsidR="00417B30" w:rsidRPr="006E75FD" w:rsidRDefault="00417B30" w:rsidP="00D16BB1">
            <w:pPr>
              <w:ind w:left="307"/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0318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 (10.0%)</w:t>
            </w:r>
          </w:p>
          <w:p w14:paraId="198A6C1D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5772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921F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160F83B5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856D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68D79C28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8172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328EAA96" w14:textId="79DA6C80" w:rsidR="00504A7F" w:rsidRPr="006E75FD" w:rsidRDefault="00504A7F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65F8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2633003B" w14:textId="7215A101" w:rsidR="00504A7F" w:rsidRPr="006E75FD" w:rsidRDefault="00504A7F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92B5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 (5.6%)</w:t>
            </w:r>
          </w:p>
          <w:p w14:paraId="4AB4D0DE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4]</w:t>
            </w:r>
          </w:p>
        </w:tc>
      </w:tr>
      <w:tr w:rsidR="006E75FD" w:rsidRPr="006E75FD" w14:paraId="7354E7C5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CD8F3E" w14:textId="77777777" w:rsidR="00417B30" w:rsidRPr="006E75FD" w:rsidRDefault="000513A9" w:rsidP="000513A9">
            <w:pPr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 xml:space="preserve">Severity </w:t>
            </w:r>
            <w:r w:rsidR="00417B30" w:rsidRPr="006E75FD">
              <w:rPr>
                <w:rFonts w:ascii="Arial" w:hAnsi="Arial" w:cs="Arial"/>
                <w:color w:val="000000" w:themeColor="text1"/>
              </w:rPr>
              <w:t>(possibly related or related to IP</w:t>
            </w:r>
            <w:r w:rsidR="00D16BB1" w:rsidRPr="006E75FD">
              <w:rPr>
                <w:rFonts w:ascii="Arial" w:hAnsi="Arial" w:cs="Arial"/>
                <w:color w:val="000000" w:themeColor="text1"/>
              </w:rPr>
              <w:t>)</w:t>
            </w:r>
          </w:p>
          <w:p w14:paraId="13FCF44D" w14:textId="77777777" w:rsidR="00417B30" w:rsidRPr="006E75FD" w:rsidRDefault="00417B30" w:rsidP="00D16BB1">
            <w:pPr>
              <w:ind w:left="307"/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il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D8FB" w14:textId="77777777" w:rsidR="000513A9" w:rsidRPr="006E75FD" w:rsidRDefault="000513A9" w:rsidP="000513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874F911" w14:textId="77777777" w:rsidR="000513A9" w:rsidRPr="006E75FD" w:rsidRDefault="000513A9" w:rsidP="000513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A83B987" w14:textId="77777777" w:rsidR="00417B30" w:rsidRPr="006E75FD" w:rsidRDefault="000513A9" w:rsidP="000513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</w:t>
            </w:r>
            <w:r w:rsidR="00417B30" w:rsidRPr="006E75FD"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13EE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F1691E3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FE79830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6AC3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0FAA876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B1D86D0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D27F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79D3291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4A9DC1D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0C8A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FE3F954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7E0D446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4337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DEB8140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ECA6039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3ABC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30BF179" w14:textId="77777777" w:rsidR="000513A9" w:rsidRPr="006E75FD" w:rsidRDefault="000513A9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C3B8B1E" w14:textId="77777777" w:rsidR="00417B30" w:rsidRPr="006E75FD" w:rsidRDefault="00417B30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6E75FD" w:rsidRPr="006E75FD" w14:paraId="00459172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4C63A9" w14:textId="77777777" w:rsidR="00D16BB1" w:rsidRPr="006E75FD" w:rsidRDefault="00D16BB1" w:rsidP="00D16BB1">
            <w:pPr>
              <w:ind w:left="307"/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FDDE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25AF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83F8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68F5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4AC1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C074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032C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6E75FD" w:rsidRPr="006E75FD" w14:paraId="4A3149D2" w14:textId="77777777" w:rsidTr="00BA10B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E96975" w14:textId="77777777" w:rsidR="00D16BB1" w:rsidRPr="006E75FD" w:rsidRDefault="00D16BB1" w:rsidP="00D16BB1">
            <w:pPr>
              <w:ind w:left="307"/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Sever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52F9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D56A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3297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9C60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00B0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5CD7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9C85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D16BB1" w:rsidRPr="006E75FD" w14:paraId="24D9839A" w14:textId="77777777" w:rsidTr="00BA10BC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FE9DD45" w14:textId="77777777" w:rsidR="00D16BB1" w:rsidRPr="006E75FD" w:rsidRDefault="00D16BB1" w:rsidP="00D16BB1">
            <w:pPr>
              <w:ind w:left="307"/>
              <w:jc w:val="both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vAlign w:val="center"/>
          </w:tcPr>
          <w:p w14:paraId="29DA940F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14:paraId="416EBDD2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14:paraId="5074E7DF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vAlign w:val="center"/>
          </w:tcPr>
          <w:p w14:paraId="2FF033E6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14:paraId="2D03C8E3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14:paraId="053E6723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14:paraId="460765CF" w14:textId="77777777" w:rsidR="00D16BB1" w:rsidRPr="006E75FD" w:rsidRDefault="00D16BB1" w:rsidP="00D16BB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</w:tbl>
    <w:p w14:paraId="479A76C6" w14:textId="77777777" w:rsidR="005E1A5E" w:rsidRPr="006E75FD" w:rsidRDefault="005E1A5E" w:rsidP="002C3F99">
      <w:pPr>
        <w:jc w:val="both"/>
        <w:rPr>
          <w:rFonts w:ascii="Arial" w:hAnsi="Arial" w:cs="Arial"/>
          <w:color w:val="000000" w:themeColor="text1"/>
        </w:rPr>
      </w:pPr>
    </w:p>
    <w:p w14:paraId="0BCB5CE1" w14:textId="77777777" w:rsidR="00D16BB1" w:rsidRPr="006E75FD" w:rsidRDefault="00D16BB1">
      <w:pPr>
        <w:rPr>
          <w:rFonts w:ascii="Arial" w:hAnsi="Arial" w:cs="Arial"/>
          <w:color w:val="000000" w:themeColor="text1"/>
        </w:rPr>
      </w:pPr>
      <w:r w:rsidRPr="006E75FD">
        <w:rPr>
          <w:rFonts w:ascii="Arial" w:hAnsi="Arial" w:cs="Arial"/>
          <w:color w:val="000000" w:themeColor="text1"/>
        </w:rPr>
        <w:br w:type="page"/>
      </w:r>
    </w:p>
    <w:p w14:paraId="13B6DA24" w14:textId="5F725EA1" w:rsidR="005E1A5E" w:rsidRPr="006E75FD" w:rsidRDefault="00024CE2" w:rsidP="002C3F99">
      <w:pPr>
        <w:jc w:val="both"/>
        <w:rPr>
          <w:rFonts w:ascii="Arial" w:hAnsi="Arial" w:cs="Arial"/>
          <w:color w:val="000000" w:themeColor="text1"/>
        </w:rPr>
      </w:pPr>
      <w:r w:rsidRPr="006E75FD">
        <w:rPr>
          <w:rFonts w:ascii="Arial" w:hAnsi="Arial" w:cs="Arial"/>
          <w:b/>
          <w:color w:val="000000" w:themeColor="text1"/>
        </w:rPr>
        <w:lastRenderedPageBreak/>
        <w:t xml:space="preserve">Supplementary Material Table </w:t>
      </w:r>
      <w:r w:rsidR="005C69FE" w:rsidRPr="006E75FD">
        <w:rPr>
          <w:rFonts w:ascii="Arial" w:hAnsi="Arial" w:cs="Arial"/>
          <w:b/>
          <w:color w:val="000000" w:themeColor="text1"/>
        </w:rPr>
        <w:t>6</w:t>
      </w:r>
      <w:r w:rsidR="000D4834" w:rsidRPr="006E75FD">
        <w:rPr>
          <w:rFonts w:ascii="Arial" w:hAnsi="Arial" w:cs="Arial"/>
          <w:b/>
          <w:color w:val="000000" w:themeColor="text1"/>
        </w:rPr>
        <w:t>.  Frequency of exposure period adverse events</w:t>
      </w:r>
      <w:r w:rsidRPr="006E75FD">
        <w:rPr>
          <w:rFonts w:ascii="Arial" w:hAnsi="Arial" w:cs="Arial"/>
          <w:b/>
          <w:color w:val="000000" w:themeColor="text1"/>
        </w:rPr>
        <w:t xml:space="preserve"> for all causalities.  </w:t>
      </w:r>
      <w:r w:rsidR="00C21F4C" w:rsidRPr="006E75FD">
        <w:rPr>
          <w:rFonts w:ascii="Arial" w:hAnsi="Arial" w:cs="Arial"/>
          <w:color w:val="000000" w:themeColor="text1"/>
        </w:rPr>
        <w:t>Events were coded using Me</w:t>
      </w:r>
      <w:r w:rsidR="0081603E" w:rsidRPr="006E75FD">
        <w:rPr>
          <w:rFonts w:ascii="Arial" w:hAnsi="Arial" w:cs="Arial"/>
          <w:color w:val="000000" w:themeColor="text1"/>
        </w:rPr>
        <w:t>d</w:t>
      </w:r>
      <w:r w:rsidR="00C21F4C" w:rsidRPr="006E75FD">
        <w:rPr>
          <w:rFonts w:ascii="Arial" w:hAnsi="Arial" w:cs="Arial"/>
          <w:color w:val="000000" w:themeColor="text1"/>
        </w:rPr>
        <w:t xml:space="preserve">DRA (Version 19.1).  THP, tobacco heating product;  n, number of subjects;  ( ), percentage of subjects with adverse events;  </w:t>
      </w:r>
      <w:r w:rsidR="002F3511" w:rsidRPr="006E75FD">
        <w:rPr>
          <w:rFonts w:ascii="Arial" w:hAnsi="Arial" w:cs="Arial"/>
          <w:color w:val="000000" w:themeColor="text1"/>
        </w:rPr>
        <w:t xml:space="preserve">     </w:t>
      </w:r>
      <w:r w:rsidR="00C21F4C" w:rsidRPr="006E75FD">
        <w:rPr>
          <w:rFonts w:ascii="Arial" w:hAnsi="Arial" w:cs="Arial"/>
          <w:color w:val="000000" w:themeColor="text1"/>
        </w:rPr>
        <w:t xml:space="preserve">[ ], number of adverse events;  ---, no events reported. 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1696"/>
        <w:gridCol w:w="1697"/>
        <w:gridCol w:w="1696"/>
        <w:gridCol w:w="1697"/>
        <w:gridCol w:w="1696"/>
        <w:gridCol w:w="1700"/>
        <w:gridCol w:w="1697"/>
      </w:tblGrid>
      <w:tr w:rsidR="006E75FD" w:rsidRPr="006E75FD" w14:paraId="7611F2FD" w14:textId="77777777" w:rsidTr="000D4834"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14:paraId="68DB459B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8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A43CB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Product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vAlign w:val="center"/>
          </w:tcPr>
          <w:p w14:paraId="07D79F96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E75FD" w:rsidRPr="006E75FD" w14:paraId="40C9D2BF" w14:textId="77777777" w:rsidTr="007E598E"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29A3C847" w14:textId="3092C8C1" w:rsidR="00E95271" w:rsidRPr="006E75FD" w:rsidRDefault="00E95271" w:rsidP="00E952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MedDRA System Organ C</w:t>
            </w:r>
            <w:r w:rsidR="00024CE2" w:rsidRPr="006E75FD">
              <w:rPr>
                <w:rFonts w:ascii="Arial" w:hAnsi="Arial" w:cs="Arial"/>
                <w:color w:val="000000" w:themeColor="text1"/>
              </w:rPr>
              <w:t>lass</w:t>
            </w:r>
          </w:p>
          <w:p w14:paraId="0B4702B8" w14:textId="0A2C70F4" w:rsidR="00024CE2" w:rsidRPr="006E75FD" w:rsidRDefault="00E95271" w:rsidP="00E95271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6E75FD">
              <w:rPr>
                <w:rFonts w:ascii="Arial" w:hAnsi="Arial" w:cs="Arial"/>
                <w:i/>
                <w:color w:val="000000" w:themeColor="text1"/>
              </w:rPr>
              <w:t>P</w:t>
            </w:r>
            <w:r w:rsidR="00024CE2" w:rsidRPr="006E75FD">
              <w:rPr>
                <w:rFonts w:ascii="Arial" w:hAnsi="Arial" w:cs="Arial"/>
                <w:i/>
                <w:color w:val="000000" w:themeColor="text1"/>
              </w:rPr>
              <w:t xml:space="preserve">referred </w:t>
            </w:r>
            <w:r w:rsidRPr="006E75FD">
              <w:rPr>
                <w:rFonts w:ascii="Arial" w:hAnsi="Arial" w:cs="Arial"/>
                <w:i/>
                <w:color w:val="000000" w:themeColor="text1"/>
              </w:rPr>
              <w:t>Term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005CA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Non-menthol cigarette</w:t>
            </w:r>
          </w:p>
          <w:p w14:paraId="392AF205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38947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Non-menthol glo</w:t>
            </w:r>
            <w:r w:rsidRPr="006E75FD">
              <w:rPr>
                <w:rFonts w:ascii="Arial" w:hAnsi="Arial" w:cs="Arial"/>
                <w:b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 xml:space="preserve"> THP</w:t>
            </w:r>
          </w:p>
          <w:p w14:paraId="1A062C02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2F994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Menthol cigarette</w:t>
            </w:r>
          </w:p>
          <w:p w14:paraId="2DBD8D17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A7B9A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Menthol glo</w:t>
            </w:r>
            <w:r w:rsidRPr="006E75FD">
              <w:rPr>
                <w:rFonts w:ascii="Arial" w:hAnsi="Arial" w:cs="Arial"/>
                <w:b/>
                <w:color w:val="000000" w:themeColor="text1"/>
                <w:vertAlign w:val="superscript"/>
              </w:rPr>
              <w:t>TM</w:t>
            </w:r>
            <w:r w:rsidRPr="006E75FD">
              <w:rPr>
                <w:rFonts w:ascii="Arial" w:hAnsi="Arial" w:cs="Arial"/>
                <w:b/>
                <w:color w:val="000000" w:themeColor="text1"/>
              </w:rPr>
              <w:t xml:space="preserve"> THP</w:t>
            </w:r>
          </w:p>
          <w:p w14:paraId="67C4B163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61920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iQOS THP</w:t>
            </w:r>
          </w:p>
          <w:p w14:paraId="538ECB9F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67B4A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Cessation</w:t>
            </w:r>
          </w:p>
          <w:p w14:paraId="67548844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30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center"/>
          </w:tcPr>
          <w:p w14:paraId="30FC965C" w14:textId="77777777" w:rsidR="00024CE2" w:rsidRPr="006E75FD" w:rsidRDefault="00024CE2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Overall</w:t>
            </w:r>
          </w:p>
          <w:p w14:paraId="65211259" w14:textId="77777777" w:rsidR="00024CE2" w:rsidRPr="006E75FD" w:rsidRDefault="00655583" w:rsidP="000D483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E75FD">
              <w:rPr>
                <w:rFonts w:ascii="Arial" w:hAnsi="Arial" w:cs="Arial"/>
                <w:b/>
                <w:color w:val="000000" w:themeColor="text1"/>
              </w:rPr>
              <w:t>(n=18</w:t>
            </w:r>
            <w:r w:rsidR="00024CE2" w:rsidRPr="006E75FD">
              <w:rPr>
                <w:rFonts w:ascii="Arial" w:hAnsi="Arial" w:cs="Arial"/>
                <w:b/>
                <w:color w:val="000000" w:themeColor="text1"/>
              </w:rPr>
              <w:t>0)</w:t>
            </w:r>
          </w:p>
        </w:tc>
      </w:tr>
      <w:tr w:rsidR="006E75FD" w:rsidRPr="006E75FD" w14:paraId="2B652549" w14:textId="77777777" w:rsidTr="007E598E"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19A6D13D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Overall total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FB5E18F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 (10.0%)</w:t>
            </w:r>
          </w:p>
          <w:p w14:paraId="6F9B00F7" w14:textId="77777777" w:rsidR="00DC7607" w:rsidRPr="006E75FD" w:rsidRDefault="000D4834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</w:t>
            </w:r>
            <w:r w:rsidR="00DC7607" w:rsidRPr="006E75FD">
              <w:rPr>
                <w:rFonts w:ascii="Arial" w:hAnsi="Arial" w:cs="Arial"/>
                <w:color w:val="000000" w:themeColor="text1"/>
              </w:rPr>
              <w:t>4]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2880F1A7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5C35920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623F0913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274BFFD6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</w:t>
            </w:r>
            <w:r w:rsidR="0081603E" w:rsidRPr="006E75FD">
              <w:rPr>
                <w:rFonts w:ascii="Arial" w:hAnsi="Arial" w:cs="Arial"/>
                <w:color w:val="000000" w:themeColor="text1"/>
              </w:rPr>
              <w:t>)</w:t>
            </w:r>
          </w:p>
          <w:p w14:paraId="29A277BB" w14:textId="0E820B68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8D8033E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72015835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38A1DEAB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34E811E0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4]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46028A5A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0 (5.6%)</w:t>
            </w:r>
          </w:p>
          <w:p w14:paraId="6A827F93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4]</w:t>
            </w:r>
          </w:p>
        </w:tc>
      </w:tr>
      <w:tr w:rsidR="006E75FD" w:rsidRPr="006E75FD" w14:paraId="5F8E0A05" w14:textId="77777777" w:rsidTr="007E598E">
        <w:tc>
          <w:tcPr>
            <w:tcW w:w="2072" w:type="dxa"/>
            <w:vAlign w:val="center"/>
          </w:tcPr>
          <w:p w14:paraId="62543729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Investigations</w:t>
            </w:r>
          </w:p>
        </w:tc>
        <w:tc>
          <w:tcPr>
            <w:tcW w:w="1696" w:type="dxa"/>
            <w:vAlign w:val="center"/>
          </w:tcPr>
          <w:p w14:paraId="53D51156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3006EA3B" w14:textId="77777777" w:rsidR="000D4834" w:rsidRPr="006E75FD" w:rsidRDefault="000D4834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97" w:type="dxa"/>
            <w:vAlign w:val="center"/>
          </w:tcPr>
          <w:p w14:paraId="1454B90C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114BAC26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1F17D66B" w14:textId="77777777" w:rsidR="00DC7607" w:rsidRPr="006E75FD" w:rsidRDefault="000D4834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</w:t>
            </w:r>
            <w:r w:rsidR="00DC7607" w:rsidRPr="006E75FD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97" w:type="dxa"/>
            <w:vAlign w:val="center"/>
          </w:tcPr>
          <w:p w14:paraId="70898B94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67BC9C42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6" w:type="dxa"/>
            <w:vAlign w:val="center"/>
          </w:tcPr>
          <w:p w14:paraId="49C3749B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6A5D35F9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14EC7F3B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4]</w:t>
            </w:r>
          </w:p>
        </w:tc>
        <w:tc>
          <w:tcPr>
            <w:tcW w:w="1697" w:type="dxa"/>
            <w:vAlign w:val="center"/>
          </w:tcPr>
          <w:p w14:paraId="4FD9B1E1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6 (3.3%)</w:t>
            </w:r>
          </w:p>
          <w:p w14:paraId="6D89EE76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9]</w:t>
            </w:r>
          </w:p>
        </w:tc>
      </w:tr>
      <w:tr w:rsidR="006E75FD" w:rsidRPr="006E75FD" w14:paraId="19C0FE4A" w14:textId="77777777" w:rsidTr="007E598E">
        <w:tc>
          <w:tcPr>
            <w:tcW w:w="2072" w:type="dxa"/>
            <w:vAlign w:val="center"/>
          </w:tcPr>
          <w:p w14:paraId="6723440C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6E75FD">
              <w:rPr>
                <w:rFonts w:ascii="Arial" w:hAnsi="Arial" w:cs="Arial"/>
                <w:i/>
                <w:color w:val="000000" w:themeColor="text1"/>
              </w:rPr>
              <w:t>Alanine aminotransferase increased</w:t>
            </w:r>
          </w:p>
        </w:tc>
        <w:tc>
          <w:tcPr>
            <w:tcW w:w="1696" w:type="dxa"/>
            <w:vAlign w:val="center"/>
          </w:tcPr>
          <w:p w14:paraId="4EF65F38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5CAFBF88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5D53BC97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7076D42E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7" w:type="dxa"/>
            <w:vAlign w:val="center"/>
          </w:tcPr>
          <w:p w14:paraId="19B6D50F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16186D1B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6" w:type="dxa"/>
            <w:vAlign w:val="center"/>
          </w:tcPr>
          <w:p w14:paraId="421E5151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20226639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62B84B5B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7" w:type="dxa"/>
            <w:vAlign w:val="center"/>
          </w:tcPr>
          <w:p w14:paraId="532FDA2B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3 (1.7%)</w:t>
            </w:r>
          </w:p>
          <w:p w14:paraId="6DD183FA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3]</w:t>
            </w:r>
          </w:p>
        </w:tc>
      </w:tr>
      <w:tr w:rsidR="006E75FD" w:rsidRPr="006E75FD" w14:paraId="75FF28CE" w14:textId="77777777" w:rsidTr="007E598E">
        <w:tc>
          <w:tcPr>
            <w:tcW w:w="2072" w:type="dxa"/>
            <w:vAlign w:val="center"/>
          </w:tcPr>
          <w:p w14:paraId="1BE82916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6E75FD">
              <w:rPr>
                <w:rFonts w:ascii="Arial" w:hAnsi="Arial" w:cs="Arial"/>
                <w:i/>
                <w:color w:val="000000" w:themeColor="text1"/>
              </w:rPr>
              <w:t>Aspartate aminotransferase increased</w:t>
            </w:r>
          </w:p>
        </w:tc>
        <w:tc>
          <w:tcPr>
            <w:tcW w:w="1696" w:type="dxa"/>
            <w:vAlign w:val="center"/>
          </w:tcPr>
          <w:p w14:paraId="347D006B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3A85D107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3AB0D050" w14:textId="77777777" w:rsidR="0043670E" w:rsidRPr="006E75FD" w:rsidRDefault="0043670E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2C344D94" w14:textId="77777777" w:rsidR="00DC7607" w:rsidRPr="006E75FD" w:rsidRDefault="0043670E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7" w:type="dxa"/>
            <w:vAlign w:val="center"/>
          </w:tcPr>
          <w:p w14:paraId="6D90E94D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6B531433" w14:textId="77777777" w:rsidR="00DC7607" w:rsidRPr="006E75FD" w:rsidRDefault="00DC7607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6D3AD1A6" w14:textId="77777777" w:rsidR="0043670E" w:rsidRPr="006E75FD" w:rsidRDefault="0043670E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0489C784" w14:textId="77777777" w:rsidR="00DC7607" w:rsidRPr="006E75FD" w:rsidRDefault="0043670E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7" w:type="dxa"/>
            <w:vAlign w:val="center"/>
          </w:tcPr>
          <w:p w14:paraId="34B7D052" w14:textId="77777777" w:rsidR="00DC7607" w:rsidRPr="006E75FD" w:rsidRDefault="00EA73A5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1.</w:t>
            </w:r>
            <w:r w:rsidR="0043670E" w:rsidRPr="006E75FD">
              <w:rPr>
                <w:rFonts w:ascii="Arial" w:hAnsi="Arial" w:cs="Arial"/>
                <w:color w:val="000000" w:themeColor="text1"/>
              </w:rPr>
              <w:t>1%)</w:t>
            </w:r>
          </w:p>
          <w:p w14:paraId="0ABFAA91" w14:textId="77777777" w:rsidR="0043670E" w:rsidRPr="006E75FD" w:rsidRDefault="0043670E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</w:tr>
      <w:tr w:rsidR="006E75FD" w:rsidRPr="006E75FD" w14:paraId="484B70B3" w14:textId="77777777" w:rsidTr="007E598E">
        <w:tc>
          <w:tcPr>
            <w:tcW w:w="2072" w:type="dxa"/>
            <w:vAlign w:val="center"/>
          </w:tcPr>
          <w:p w14:paraId="58CD6683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6E75FD">
              <w:rPr>
                <w:rFonts w:ascii="Arial" w:hAnsi="Arial" w:cs="Arial"/>
                <w:i/>
                <w:color w:val="000000" w:themeColor="text1"/>
              </w:rPr>
              <w:t>Blood triglycerides increased</w:t>
            </w:r>
          </w:p>
        </w:tc>
        <w:tc>
          <w:tcPr>
            <w:tcW w:w="1696" w:type="dxa"/>
            <w:vAlign w:val="center"/>
          </w:tcPr>
          <w:p w14:paraId="5AE29D35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42B5F07E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58D7DD60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6C549047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032FDCEC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5E3AF737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172ADCA4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97" w:type="dxa"/>
            <w:vAlign w:val="center"/>
          </w:tcPr>
          <w:p w14:paraId="625F3A05" w14:textId="77777777" w:rsidR="00C21F4C" w:rsidRPr="006E75FD" w:rsidRDefault="00EA73A5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1.</w:t>
            </w:r>
            <w:r w:rsidR="00C21F4C" w:rsidRPr="006E75FD">
              <w:rPr>
                <w:rFonts w:ascii="Arial" w:hAnsi="Arial" w:cs="Arial"/>
                <w:color w:val="000000" w:themeColor="text1"/>
              </w:rPr>
              <w:t>1%)</w:t>
            </w:r>
          </w:p>
          <w:p w14:paraId="7A41C5BA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</w:tr>
      <w:tr w:rsidR="006E75FD" w:rsidRPr="006E75FD" w14:paraId="094D295B" w14:textId="77777777" w:rsidTr="007E598E">
        <w:tc>
          <w:tcPr>
            <w:tcW w:w="2072" w:type="dxa"/>
            <w:vAlign w:val="center"/>
          </w:tcPr>
          <w:p w14:paraId="112F4DE2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6E75FD">
              <w:rPr>
                <w:rFonts w:ascii="Arial" w:hAnsi="Arial" w:cs="Arial"/>
                <w:i/>
                <w:color w:val="000000" w:themeColor="text1"/>
              </w:rPr>
              <w:t>Glucose urine present</w:t>
            </w:r>
          </w:p>
        </w:tc>
        <w:tc>
          <w:tcPr>
            <w:tcW w:w="1696" w:type="dxa"/>
            <w:vAlign w:val="center"/>
          </w:tcPr>
          <w:p w14:paraId="5ECB9C2F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4433A30C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7" w:type="dxa"/>
            <w:vAlign w:val="center"/>
          </w:tcPr>
          <w:p w14:paraId="0C02D363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63743024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7B67B13D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54075B08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393C3512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55CCD458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0.6%)</w:t>
            </w:r>
          </w:p>
          <w:p w14:paraId="2DFB27E2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  <w:p w14:paraId="1735E2DE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E75FD" w:rsidRPr="006E75FD" w14:paraId="2DE9EF72" w14:textId="77777777" w:rsidTr="007E598E">
        <w:tc>
          <w:tcPr>
            <w:tcW w:w="2072" w:type="dxa"/>
            <w:vAlign w:val="center"/>
          </w:tcPr>
          <w:p w14:paraId="70383F34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6E75FD">
              <w:rPr>
                <w:rFonts w:ascii="Arial" w:hAnsi="Arial" w:cs="Arial"/>
                <w:i/>
                <w:color w:val="000000" w:themeColor="text1"/>
              </w:rPr>
              <w:t>Pregnancy test urine positive</w:t>
            </w:r>
          </w:p>
        </w:tc>
        <w:tc>
          <w:tcPr>
            <w:tcW w:w="1696" w:type="dxa"/>
            <w:vAlign w:val="center"/>
          </w:tcPr>
          <w:p w14:paraId="38DDA21B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29A0B529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7" w:type="dxa"/>
            <w:vAlign w:val="center"/>
          </w:tcPr>
          <w:p w14:paraId="1552A716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1EE0AB85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2C20CD75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0176C791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44D2B2C8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622189D5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0.6%)</w:t>
            </w:r>
          </w:p>
          <w:p w14:paraId="3BB19A41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  <w:p w14:paraId="27777C57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E75FD" w:rsidRPr="006E75FD" w14:paraId="0F857EA9" w14:textId="77777777" w:rsidTr="007E598E">
        <w:tc>
          <w:tcPr>
            <w:tcW w:w="2072" w:type="dxa"/>
            <w:vAlign w:val="center"/>
          </w:tcPr>
          <w:p w14:paraId="0293BA17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Nervous system disorders</w:t>
            </w:r>
          </w:p>
        </w:tc>
        <w:tc>
          <w:tcPr>
            <w:tcW w:w="1696" w:type="dxa"/>
            <w:vAlign w:val="center"/>
          </w:tcPr>
          <w:p w14:paraId="7856B761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31C5F8D5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97" w:type="dxa"/>
            <w:vAlign w:val="center"/>
          </w:tcPr>
          <w:p w14:paraId="12E7BFD9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5FB7B1B6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252970B4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41D57E36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6" w:type="dxa"/>
            <w:vAlign w:val="center"/>
          </w:tcPr>
          <w:p w14:paraId="3657A8C5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5BF26E86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97" w:type="dxa"/>
            <w:vAlign w:val="center"/>
          </w:tcPr>
          <w:p w14:paraId="7E86E62A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1838D125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 (2.8%)</w:t>
            </w:r>
          </w:p>
          <w:p w14:paraId="56BC43E5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5]</w:t>
            </w:r>
          </w:p>
        </w:tc>
      </w:tr>
      <w:tr w:rsidR="00C21F4C" w:rsidRPr="006E75FD" w14:paraId="5AFA83B9" w14:textId="77777777" w:rsidTr="007E598E">
        <w:tc>
          <w:tcPr>
            <w:tcW w:w="2072" w:type="dxa"/>
            <w:vAlign w:val="center"/>
          </w:tcPr>
          <w:p w14:paraId="0F58E467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6E75FD">
              <w:rPr>
                <w:rFonts w:ascii="Arial" w:hAnsi="Arial" w:cs="Arial"/>
                <w:i/>
                <w:color w:val="000000" w:themeColor="text1"/>
              </w:rPr>
              <w:t>Presyncope</w:t>
            </w:r>
          </w:p>
        </w:tc>
        <w:tc>
          <w:tcPr>
            <w:tcW w:w="1696" w:type="dxa"/>
            <w:vAlign w:val="center"/>
          </w:tcPr>
          <w:p w14:paraId="603EF013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698CECA1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97" w:type="dxa"/>
            <w:vAlign w:val="center"/>
          </w:tcPr>
          <w:p w14:paraId="5E5ED39F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6" w:type="dxa"/>
            <w:vAlign w:val="center"/>
          </w:tcPr>
          <w:p w14:paraId="76E9739E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75057413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1 (3.3%)</w:t>
            </w:r>
          </w:p>
          <w:p w14:paraId="6D42EA85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1]</w:t>
            </w:r>
          </w:p>
        </w:tc>
        <w:tc>
          <w:tcPr>
            <w:tcW w:w="1696" w:type="dxa"/>
            <w:vAlign w:val="center"/>
          </w:tcPr>
          <w:p w14:paraId="3B2BE6A1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2 (6.7%)</w:t>
            </w:r>
          </w:p>
          <w:p w14:paraId="1E3B8123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2]</w:t>
            </w:r>
          </w:p>
        </w:tc>
        <w:tc>
          <w:tcPr>
            <w:tcW w:w="1697" w:type="dxa"/>
            <w:vAlign w:val="center"/>
          </w:tcPr>
          <w:p w14:paraId="6BD5DC9A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1697" w:type="dxa"/>
            <w:vAlign w:val="center"/>
          </w:tcPr>
          <w:p w14:paraId="067CE554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5 (2.8%)</w:t>
            </w:r>
          </w:p>
          <w:p w14:paraId="007671DB" w14:textId="77777777" w:rsidR="00C21F4C" w:rsidRPr="006E75FD" w:rsidRDefault="00C21F4C" w:rsidP="000D48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75FD">
              <w:rPr>
                <w:rFonts w:ascii="Arial" w:hAnsi="Arial" w:cs="Arial"/>
                <w:color w:val="000000" w:themeColor="text1"/>
              </w:rPr>
              <w:t>[5]</w:t>
            </w:r>
          </w:p>
        </w:tc>
      </w:tr>
    </w:tbl>
    <w:p w14:paraId="579C2DA5" w14:textId="77777777" w:rsidR="00024CE2" w:rsidRPr="006E75FD" w:rsidRDefault="00024CE2" w:rsidP="007E598E">
      <w:pPr>
        <w:jc w:val="both"/>
        <w:rPr>
          <w:rFonts w:ascii="Arial" w:hAnsi="Arial" w:cs="Arial"/>
          <w:color w:val="000000" w:themeColor="text1"/>
        </w:rPr>
      </w:pPr>
    </w:p>
    <w:sectPr w:rsidR="00024CE2" w:rsidRPr="006E75FD" w:rsidSect="004F16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F3231" w14:textId="77777777" w:rsidR="00241755" w:rsidRDefault="00241755" w:rsidP="00024CE2">
      <w:r>
        <w:separator/>
      </w:r>
    </w:p>
  </w:endnote>
  <w:endnote w:type="continuationSeparator" w:id="0">
    <w:p w14:paraId="6BCA925D" w14:textId="77777777" w:rsidR="00241755" w:rsidRDefault="00241755" w:rsidP="00024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15B394" w14:textId="77777777" w:rsidR="00241755" w:rsidRDefault="00241755" w:rsidP="00024CE2">
      <w:r>
        <w:separator/>
      </w:r>
    </w:p>
  </w:footnote>
  <w:footnote w:type="continuationSeparator" w:id="0">
    <w:p w14:paraId="53C23CE1" w14:textId="77777777" w:rsidR="00241755" w:rsidRDefault="00241755" w:rsidP="00024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25CD3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7D9B78EC"/>
    <w:multiLevelType w:val="multilevel"/>
    <w:tmpl w:val="35C4323A"/>
    <w:lvl w:ilvl="0">
      <w:start w:val="3"/>
      <w:numFmt w:val="decimal"/>
      <w:pStyle w:val="Heading1"/>
      <w:lvlText w:val="%1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decimal"/>
      <w:lvlRestart w:val="1"/>
      <w:lvlText w:val="%1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7.%8.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43D"/>
    <w:rsid w:val="00003935"/>
    <w:rsid w:val="00005FC1"/>
    <w:rsid w:val="00012371"/>
    <w:rsid w:val="00013FA3"/>
    <w:rsid w:val="00014907"/>
    <w:rsid w:val="00015C92"/>
    <w:rsid w:val="00024CE2"/>
    <w:rsid w:val="00025417"/>
    <w:rsid w:val="00032056"/>
    <w:rsid w:val="0003326E"/>
    <w:rsid w:val="0003524D"/>
    <w:rsid w:val="000353A7"/>
    <w:rsid w:val="00035AA6"/>
    <w:rsid w:val="00044FC6"/>
    <w:rsid w:val="000513A9"/>
    <w:rsid w:val="00051E3F"/>
    <w:rsid w:val="00054581"/>
    <w:rsid w:val="000659D8"/>
    <w:rsid w:val="00074DBC"/>
    <w:rsid w:val="00096043"/>
    <w:rsid w:val="000A3E28"/>
    <w:rsid w:val="000A5DFD"/>
    <w:rsid w:val="000B18B7"/>
    <w:rsid w:val="000D0220"/>
    <w:rsid w:val="000D4834"/>
    <w:rsid w:val="000E0C1F"/>
    <w:rsid w:val="000E1231"/>
    <w:rsid w:val="000E2542"/>
    <w:rsid w:val="000E2BC5"/>
    <w:rsid w:val="000F6F8A"/>
    <w:rsid w:val="00100FF1"/>
    <w:rsid w:val="001030CD"/>
    <w:rsid w:val="00121B11"/>
    <w:rsid w:val="00122E0E"/>
    <w:rsid w:val="001244B3"/>
    <w:rsid w:val="00124623"/>
    <w:rsid w:val="00146597"/>
    <w:rsid w:val="00156E09"/>
    <w:rsid w:val="0016670A"/>
    <w:rsid w:val="001836A5"/>
    <w:rsid w:val="001915D9"/>
    <w:rsid w:val="001A0E49"/>
    <w:rsid w:val="001B3833"/>
    <w:rsid w:val="001C278C"/>
    <w:rsid w:val="001C4722"/>
    <w:rsid w:val="001D07B8"/>
    <w:rsid w:val="001D08B2"/>
    <w:rsid w:val="001E1903"/>
    <w:rsid w:val="001E5FBF"/>
    <w:rsid w:val="001E6718"/>
    <w:rsid w:val="001E6A78"/>
    <w:rsid w:val="001F3534"/>
    <w:rsid w:val="00233093"/>
    <w:rsid w:val="00236858"/>
    <w:rsid w:val="00241755"/>
    <w:rsid w:val="00252415"/>
    <w:rsid w:val="002639A4"/>
    <w:rsid w:val="0026549F"/>
    <w:rsid w:val="0026576F"/>
    <w:rsid w:val="002748F8"/>
    <w:rsid w:val="0028702D"/>
    <w:rsid w:val="002A093D"/>
    <w:rsid w:val="002A329A"/>
    <w:rsid w:val="002A3C60"/>
    <w:rsid w:val="002A7EA4"/>
    <w:rsid w:val="002B1F7A"/>
    <w:rsid w:val="002B79A3"/>
    <w:rsid w:val="002C3F99"/>
    <w:rsid w:val="002C6645"/>
    <w:rsid w:val="002C73CE"/>
    <w:rsid w:val="002D2D92"/>
    <w:rsid w:val="002D6CDD"/>
    <w:rsid w:val="002F1653"/>
    <w:rsid w:val="002F2289"/>
    <w:rsid w:val="002F3511"/>
    <w:rsid w:val="002F3CB2"/>
    <w:rsid w:val="002F4A34"/>
    <w:rsid w:val="002F6BD4"/>
    <w:rsid w:val="003035D0"/>
    <w:rsid w:val="00305B50"/>
    <w:rsid w:val="003102A9"/>
    <w:rsid w:val="00311A5F"/>
    <w:rsid w:val="003143DF"/>
    <w:rsid w:val="003219A7"/>
    <w:rsid w:val="003221A4"/>
    <w:rsid w:val="0032502F"/>
    <w:rsid w:val="00327695"/>
    <w:rsid w:val="00333125"/>
    <w:rsid w:val="003457C7"/>
    <w:rsid w:val="00355814"/>
    <w:rsid w:val="00357264"/>
    <w:rsid w:val="003609D6"/>
    <w:rsid w:val="00363238"/>
    <w:rsid w:val="00371422"/>
    <w:rsid w:val="003743CB"/>
    <w:rsid w:val="003926B6"/>
    <w:rsid w:val="003A141C"/>
    <w:rsid w:val="003A35B8"/>
    <w:rsid w:val="003B20CE"/>
    <w:rsid w:val="003C7B85"/>
    <w:rsid w:val="003E0343"/>
    <w:rsid w:val="003E5B51"/>
    <w:rsid w:val="003F244B"/>
    <w:rsid w:val="00407949"/>
    <w:rsid w:val="0041086A"/>
    <w:rsid w:val="00417B30"/>
    <w:rsid w:val="00421164"/>
    <w:rsid w:val="0043670E"/>
    <w:rsid w:val="00436E7C"/>
    <w:rsid w:val="00442FD3"/>
    <w:rsid w:val="004463C5"/>
    <w:rsid w:val="00450456"/>
    <w:rsid w:val="0045119D"/>
    <w:rsid w:val="00453D3C"/>
    <w:rsid w:val="00457241"/>
    <w:rsid w:val="00457A95"/>
    <w:rsid w:val="0047749E"/>
    <w:rsid w:val="00487396"/>
    <w:rsid w:val="004A05B5"/>
    <w:rsid w:val="004A1A6D"/>
    <w:rsid w:val="004A2C95"/>
    <w:rsid w:val="004A5404"/>
    <w:rsid w:val="004A641D"/>
    <w:rsid w:val="004B7BED"/>
    <w:rsid w:val="004C5BB8"/>
    <w:rsid w:val="004D21F8"/>
    <w:rsid w:val="004E3CF8"/>
    <w:rsid w:val="004E75CF"/>
    <w:rsid w:val="004F05E4"/>
    <w:rsid w:val="004F1648"/>
    <w:rsid w:val="004F36D9"/>
    <w:rsid w:val="004F5354"/>
    <w:rsid w:val="004F577E"/>
    <w:rsid w:val="00504A7F"/>
    <w:rsid w:val="00504CDA"/>
    <w:rsid w:val="00536397"/>
    <w:rsid w:val="00536B83"/>
    <w:rsid w:val="00537799"/>
    <w:rsid w:val="00542454"/>
    <w:rsid w:val="005431E3"/>
    <w:rsid w:val="0054461B"/>
    <w:rsid w:val="00551D42"/>
    <w:rsid w:val="0057412B"/>
    <w:rsid w:val="00595E47"/>
    <w:rsid w:val="005B665E"/>
    <w:rsid w:val="005B6F9C"/>
    <w:rsid w:val="005C1188"/>
    <w:rsid w:val="005C67C4"/>
    <w:rsid w:val="005C69FE"/>
    <w:rsid w:val="005E1A5E"/>
    <w:rsid w:val="005E4D3A"/>
    <w:rsid w:val="005E6D6C"/>
    <w:rsid w:val="005F738C"/>
    <w:rsid w:val="00600AD8"/>
    <w:rsid w:val="0060461F"/>
    <w:rsid w:val="00611135"/>
    <w:rsid w:val="00611BE4"/>
    <w:rsid w:val="00612F27"/>
    <w:rsid w:val="00613BFF"/>
    <w:rsid w:val="00630CE5"/>
    <w:rsid w:val="0063113E"/>
    <w:rsid w:val="00636AA3"/>
    <w:rsid w:val="00641A9C"/>
    <w:rsid w:val="00655583"/>
    <w:rsid w:val="006613CE"/>
    <w:rsid w:val="00662C01"/>
    <w:rsid w:val="006678B3"/>
    <w:rsid w:val="00671BAE"/>
    <w:rsid w:val="00690758"/>
    <w:rsid w:val="00691C96"/>
    <w:rsid w:val="006974CA"/>
    <w:rsid w:val="006A0507"/>
    <w:rsid w:val="006A77B1"/>
    <w:rsid w:val="006B1AF4"/>
    <w:rsid w:val="006C0699"/>
    <w:rsid w:val="006E75FD"/>
    <w:rsid w:val="006E7A3C"/>
    <w:rsid w:val="006F2D94"/>
    <w:rsid w:val="0070076B"/>
    <w:rsid w:val="007007D1"/>
    <w:rsid w:val="00700A2C"/>
    <w:rsid w:val="00702E4A"/>
    <w:rsid w:val="00702EDF"/>
    <w:rsid w:val="00710B48"/>
    <w:rsid w:val="00714785"/>
    <w:rsid w:val="007366DF"/>
    <w:rsid w:val="00737F27"/>
    <w:rsid w:val="00740F5E"/>
    <w:rsid w:val="00757B3B"/>
    <w:rsid w:val="00762905"/>
    <w:rsid w:val="00762B77"/>
    <w:rsid w:val="00763E29"/>
    <w:rsid w:val="00772259"/>
    <w:rsid w:val="00785AE7"/>
    <w:rsid w:val="00787EE0"/>
    <w:rsid w:val="007A0F8E"/>
    <w:rsid w:val="007A18C1"/>
    <w:rsid w:val="007B1201"/>
    <w:rsid w:val="007B70B3"/>
    <w:rsid w:val="007C1BA3"/>
    <w:rsid w:val="007E1274"/>
    <w:rsid w:val="007E598E"/>
    <w:rsid w:val="007E5B15"/>
    <w:rsid w:val="007E6355"/>
    <w:rsid w:val="007F1711"/>
    <w:rsid w:val="007F26B7"/>
    <w:rsid w:val="00800EE6"/>
    <w:rsid w:val="0081603E"/>
    <w:rsid w:val="008277F5"/>
    <w:rsid w:val="008324D8"/>
    <w:rsid w:val="00840951"/>
    <w:rsid w:val="00840FA1"/>
    <w:rsid w:val="00842A57"/>
    <w:rsid w:val="00847340"/>
    <w:rsid w:val="00850F16"/>
    <w:rsid w:val="00851063"/>
    <w:rsid w:val="00870D15"/>
    <w:rsid w:val="008838FD"/>
    <w:rsid w:val="00886AC1"/>
    <w:rsid w:val="00891066"/>
    <w:rsid w:val="00894870"/>
    <w:rsid w:val="00894DA7"/>
    <w:rsid w:val="008965EA"/>
    <w:rsid w:val="008A0BFF"/>
    <w:rsid w:val="008A1AF1"/>
    <w:rsid w:val="008B78BA"/>
    <w:rsid w:val="008C02D2"/>
    <w:rsid w:val="008C4F0A"/>
    <w:rsid w:val="008E6580"/>
    <w:rsid w:val="008E6BAB"/>
    <w:rsid w:val="008E7C3C"/>
    <w:rsid w:val="00914307"/>
    <w:rsid w:val="009210A8"/>
    <w:rsid w:val="00923325"/>
    <w:rsid w:val="00935853"/>
    <w:rsid w:val="0094194B"/>
    <w:rsid w:val="00943A65"/>
    <w:rsid w:val="00947806"/>
    <w:rsid w:val="00953101"/>
    <w:rsid w:val="00954860"/>
    <w:rsid w:val="00956073"/>
    <w:rsid w:val="0096572E"/>
    <w:rsid w:val="009669E2"/>
    <w:rsid w:val="009730AE"/>
    <w:rsid w:val="00981708"/>
    <w:rsid w:val="00981897"/>
    <w:rsid w:val="0098265E"/>
    <w:rsid w:val="00990247"/>
    <w:rsid w:val="00996857"/>
    <w:rsid w:val="009A57F3"/>
    <w:rsid w:val="009A67C1"/>
    <w:rsid w:val="009A720F"/>
    <w:rsid w:val="009B0A7E"/>
    <w:rsid w:val="009B2A5D"/>
    <w:rsid w:val="009C5901"/>
    <w:rsid w:val="009E1BB3"/>
    <w:rsid w:val="009E5068"/>
    <w:rsid w:val="009F1238"/>
    <w:rsid w:val="00A0524F"/>
    <w:rsid w:val="00A062A0"/>
    <w:rsid w:val="00A12A94"/>
    <w:rsid w:val="00A159B3"/>
    <w:rsid w:val="00A175CD"/>
    <w:rsid w:val="00A17FEF"/>
    <w:rsid w:val="00A213B6"/>
    <w:rsid w:val="00A372FB"/>
    <w:rsid w:val="00A60CC4"/>
    <w:rsid w:val="00A6471B"/>
    <w:rsid w:val="00A6539A"/>
    <w:rsid w:val="00A74925"/>
    <w:rsid w:val="00A85AA2"/>
    <w:rsid w:val="00A87A8B"/>
    <w:rsid w:val="00A9398A"/>
    <w:rsid w:val="00A956FC"/>
    <w:rsid w:val="00AA37EB"/>
    <w:rsid w:val="00AB15A1"/>
    <w:rsid w:val="00AB3E62"/>
    <w:rsid w:val="00AB515A"/>
    <w:rsid w:val="00AC0507"/>
    <w:rsid w:val="00AC689A"/>
    <w:rsid w:val="00AD5F91"/>
    <w:rsid w:val="00AD67C0"/>
    <w:rsid w:val="00AE4488"/>
    <w:rsid w:val="00AF3A18"/>
    <w:rsid w:val="00AF4414"/>
    <w:rsid w:val="00B01FF0"/>
    <w:rsid w:val="00B10A69"/>
    <w:rsid w:val="00B154B5"/>
    <w:rsid w:val="00B226AB"/>
    <w:rsid w:val="00B22824"/>
    <w:rsid w:val="00B3028B"/>
    <w:rsid w:val="00B41C25"/>
    <w:rsid w:val="00B4391C"/>
    <w:rsid w:val="00B44DAF"/>
    <w:rsid w:val="00B54E6B"/>
    <w:rsid w:val="00B55750"/>
    <w:rsid w:val="00B55C4E"/>
    <w:rsid w:val="00B55EF0"/>
    <w:rsid w:val="00B57758"/>
    <w:rsid w:val="00B60BC3"/>
    <w:rsid w:val="00B65EAF"/>
    <w:rsid w:val="00B76BEF"/>
    <w:rsid w:val="00B8296E"/>
    <w:rsid w:val="00B84105"/>
    <w:rsid w:val="00B91FD1"/>
    <w:rsid w:val="00B95091"/>
    <w:rsid w:val="00B96127"/>
    <w:rsid w:val="00BA10BC"/>
    <w:rsid w:val="00BA586B"/>
    <w:rsid w:val="00BB0BE9"/>
    <w:rsid w:val="00BB5885"/>
    <w:rsid w:val="00BD06FB"/>
    <w:rsid w:val="00BD5059"/>
    <w:rsid w:val="00BE28B5"/>
    <w:rsid w:val="00BF67F6"/>
    <w:rsid w:val="00C04469"/>
    <w:rsid w:val="00C06B82"/>
    <w:rsid w:val="00C07A90"/>
    <w:rsid w:val="00C12675"/>
    <w:rsid w:val="00C21F4C"/>
    <w:rsid w:val="00C22C0F"/>
    <w:rsid w:val="00C34AE6"/>
    <w:rsid w:val="00C42ECD"/>
    <w:rsid w:val="00C60E38"/>
    <w:rsid w:val="00C63DBB"/>
    <w:rsid w:val="00C70400"/>
    <w:rsid w:val="00C77034"/>
    <w:rsid w:val="00C87B52"/>
    <w:rsid w:val="00C910EA"/>
    <w:rsid w:val="00C918C8"/>
    <w:rsid w:val="00C97AE1"/>
    <w:rsid w:val="00CA6606"/>
    <w:rsid w:val="00CB22A1"/>
    <w:rsid w:val="00CB7EAB"/>
    <w:rsid w:val="00CC2423"/>
    <w:rsid w:val="00CF0A3F"/>
    <w:rsid w:val="00CF362A"/>
    <w:rsid w:val="00D0643D"/>
    <w:rsid w:val="00D1043E"/>
    <w:rsid w:val="00D11D32"/>
    <w:rsid w:val="00D130ED"/>
    <w:rsid w:val="00D14AEC"/>
    <w:rsid w:val="00D1613D"/>
    <w:rsid w:val="00D16BB1"/>
    <w:rsid w:val="00D315FA"/>
    <w:rsid w:val="00D331F2"/>
    <w:rsid w:val="00D33B43"/>
    <w:rsid w:val="00D40622"/>
    <w:rsid w:val="00D5336A"/>
    <w:rsid w:val="00D54509"/>
    <w:rsid w:val="00D56A38"/>
    <w:rsid w:val="00D63059"/>
    <w:rsid w:val="00D635A5"/>
    <w:rsid w:val="00D67952"/>
    <w:rsid w:val="00D83C02"/>
    <w:rsid w:val="00D9547C"/>
    <w:rsid w:val="00DC7607"/>
    <w:rsid w:val="00DD3D0A"/>
    <w:rsid w:val="00DE1AE8"/>
    <w:rsid w:val="00DF3942"/>
    <w:rsid w:val="00E0723E"/>
    <w:rsid w:val="00E21A84"/>
    <w:rsid w:val="00E32972"/>
    <w:rsid w:val="00E41C93"/>
    <w:rsid w:val="00E41F48"/>
    <w:rsid w:val="00E45696"/>
    <w:rsid w:val="00E55D5B"/>
    <w:rsid w:val="00E57856"/>
    <w:rsid w:val="00E61369"/>
    <w:rsid w:val="00E65EA7"/>
    <w:rsid w:val="00E84851"/>
    <w:rsid w:val="00E9072F"/>
    <w:rsid w:val="00E908CF"/>
    <w:rsid w:val="00E95271"/>
    <w:rsid w:val="00E96B0F"/>
    <w:rsid w:val="00EA1BB3"/>
    <w:rsid w:val="00EA2B90"/>
    <w:rsid w:val="00EA5E67"/>
    <w:rsid w:val="00EA73A5"/>
    <w:rsid w:val="00EB7E92"/>
    <w:rsid w:val="00EC2323"/>
    <w:rsid w:val="00EC2352"/>
    <w:rsid w:val="00EC2DB8"/>
    <w:rsid w:val="00EC6D54"/>
    <w:rsid w:val="00EE5936"/>
    <w:rsid w:val="00EE65E7"/>
    <w:rsid w:val="00EF5FF3"/>
    <w:rsid w:val="00F124AC"/>
    <w:rsid w:val="00F150A0"/>
    <w:rsid w:val="00F25E79"/>
    <w:rsid w:val="00F33F1E"/>
    <w:rsid w:val="00F469DF"/>
    <w:rsid w:val="00F46E9E"/>
    <w:rsid w:val="00F50821"/>
    <w:rsid w:val="00F51188"/>
    <w:rsid w:val="00F51C21"/>
    <w:rsid w:val="00F5585C"/>
    <w:rsid w:val="00F567C0"/>
    <w:rsid w:val="00F674AB"/>
    <w:rsid w:val="00F7016F"/>
    <w:rsid w:val="00F71D82"/>
    <w:rsid w:val="00F762DA"/>
    <w:rsid w:val="00F92773"/>
    <w:rsid w:val="00F943D9"/>
    <w:rsid w:val="00F97264"/>
    <w:rsid w:val="00F979AA"/>
    <w:rsid w:val="00FC1107"/>
    <w:rsid w:val="00FC37A1"/>
    <w:rsid w:val="00FE1AC2"/>
    <w:rsid w:val="00FE3081"/>
    <w:rsid w:val="00FF1690"/>
    <w:rsid w:val="00FF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E133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13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BodyText"/>
    <w:link w:val="Heading1Char"/>
    <w:uiPriority w:val="9"/>
    <w:qFormat/>
    <w:rsid w:val="00FC37A1"/>
    <w:pPr>
      <w:keepNext/>
      <w:keepLines/>
      <w:pageBreakBefore/>
      <w:numPr>
        <w:numId w:val="1"/>
      </w:numPr>
      <w:spacing w:before="60" w:after="0" w:line="300" w:lineRule="exact"/>
      <w:outlineLvl w:val="0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2">
    <w:name w:val="heading 2"/>
    <w:basedOn w:val="Heading1"/>
    <w:next w:val="BodyText"/>
    <w:link w:val="Heading2Char"/>
    <w:semiHidden/>
    <w:unhideWhenUsed/>
    <w:qFormat/>
    <w:rsid w:val="00FC37A1"/>
    <w:pPr>
      <w:pageBreakBefore w:val="0"/>
      <w:numPr>
        <w:ilvl w:val="1"/>
      </w:numPr>
      <w:spacing w:after="60"/>
      <w:outlineLvl w:val="1"/>
    </w:pPr>
    <w:rPr>
      <w:caps w:val="0"/>
    </w:rPr>
  </w:style>
  <w:style w:type="paragraph" w:styleId="Heading3">
    <w:name w:val="heading 3"/>
    <w:basedOn w:val="Heading1"/>
    <w:next w:val="BodyText"/>
    <w:link w:val="Heading3Char"/>
    <w:semiHidden/>
    <w:unhideWhenUsed/>
    <w:qFormat/>
    <w:rsid w:val="00FC37A1"/>
    <w:pPr>
      <w:pageBreakBefore w:val="0"/>
      <w:numPr>
        <w:ilvl w:val="2"/>
      </w:numPr>
      <w:spacing w:after="120"/>
      <w:outlineLvl w:val="2"/>
    </w:pPr>
    <w:rPr>
      <w:caps w:val="0"/>
    </w:rPr>
  </w:style>
  <w:style w:type="paragraph" w:styleId="Heading4">
    <w:name w:val="heading 4"/>
    <w:basedOn w:val="Heading2"/>
    <w:next w:val="BodyText"/>
    <w:link w:val="Heading4Char"/>
    <w:semiHidden/>
    <w:unhideWhenUsed/>
    <w:qFormat/>
    <w:rsid w:val="00FC37A1"/>
    <w:pPr>
      <w:numPr>
        <w:ilvl w:val="3"/>
      </w:numPr>
      <w:outlineLvl w:val="3"/>
    </w:pPr>
    <w:rPr>
      <w:szCs w:val="24"/>
    </w:rPr>
  </w:style>
  <w:style w:type="paragraph" w:styleId="Heading5">
    <w:name w:val="heading 5"/>
    <w:basedOn w:val="Heading4"/>
    <w:next w:val="BodyText"/>
    <w:link w:val="Heading5Char"/>
    <w:semiHidden/>
    <w:unhideWhenUsed/>
    <w:qFormat/>
    <w:rsid w:val="00FC37A1"/>
    <w:pPr>
      <w:numPr>
        <w:ilvl w:val="4"/>
      </w:numPr>
      <w:outlineLvl w:val="4"/>
    </w:pPr>
  </w:style>
  <w:style w:type="paragraph" w:styleId="Heading6">
    <w:name w:val="heading 6"/>
    <w:basedOn w:val="Heading5"/>
    <w:next w:val="BodyText"/>
    <w:link w:val="Heading6Char"/>
    <w:semiHidden/>
    <w:unhideWhenUsed/>
    <w:qFormat/>
    <w:rsid w:val="00FC37A1"/>
    <w:pPr>
      <w:numPr>
        <w:ilvl w:val="5"/>
      </w:numPr>
      <w:outlineLvl w:val="5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C37A1"/>
    <w:pPr>
      <w:spacing w:after="240"/>
    </w:pPr>
    <w:rPr>
      <w:rFonts w:eastAsia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C37A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37A1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FC37A1"/>
    <w:rPr>
      <w:rFonts w:ascii="Times New Roman" w:eastAsia="Times New Roman" w:hAnsi="Times New Roman" w:cs="Times New Roman"/>
      <w:b/>
      <w:szCs w:val="24"/>
    </w:rPr>
  </w:style>
  <w:style w:type="paragraph" w:customStyle="1" w:styleId="CoverTitle1">
    <w:name w:val="Cover Title 1"/>
    <w:next w:val="Normal"/>
    <w:rsid w:val="00D0643D"/>
    <w:pPr>
      <w:keepNext/>
      <w:keepLines/>
      <w:spacing w:before="240" w:after="120" w:line="240" w:lineRule="auto"/>
      <w:jc w:val="center"/>
    </w:pPr>
    <w:rPr>
      <w:rFonts w:ascii="Arial" w:eastAsia="Times New Roman" w:hAnsi="Arial" w:cs="Times New Roman"/>
      <w:b/>
      <w:noProof/>
      <w:sz w:val="32"/>
      <w:szCs w:val="20"/>
    </w:rPr>
  </w:style>
  <w:style w:type="paragraph" w:customStyle="1" w:styleId="Default">
    <w:name w:val="Default"/>
    <w:rsid w:val="00D0643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D064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99685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96857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96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57"/>
    <w:rPr>
      <w:rFonts w:ascii="Segoe UI" w:hAnsi="Segoe UI" w:cs="Segoe UI"/>
      <w:sz w:val="18"/>
      <w:szCs w:val="18"/>
    </w:rPr>
  </w:style>
  <w:style w:type="paragraph" w:customStyle="1" w:styleId="Parastandard">
    <w:name w:val="Para_standard"/>
    <w:basedOn w:val="Normal"/>
    <w:link w:val="ParastandardChar1"/>
    <w:uiPriority w:val="99"/>
    <w:rsid w:val="00D54509"/>
    <w:pPr>
      <w:spacing w:after="240"/>
      <w:jc w:val="both"/>
    </w:pPr>
    <w:rPr>
      <w:rFonts w:ascii="Arial" w:eastAsia="Times New Roman" w:hAnsi="Arial"/>
      <w:sz w:val="22"/>
      <w:szCs w:val="22"/>
      <w:lang w:eastAsia="de-DE"/>
    </w:rPr>
  </w:style>
  <w:style w:type="character" w:customStyle="1" w:styleId="ParastandardChar1">
    <w:name w:val="Para_standard Char1"/>
    <w:link w:val="Parastandard"/>
    <w:uiPriority w:val="99"/>
    <w:rsid w:val="00D54509"/>
    <w:rPr>
      <w:rFonts w:ascii="Arial" w:eastAsia="Times New Roman" w:hAnsi="Arial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D54509"/>
    <w:rPr>
      <w:i/>
      <w:iCs/>
    </w:rPr>
  </w:style>
  <w:style w:type="character" w:customStyle="1" w:styleId="A-Fixt">
    <w:name w:val="A-Fixt"/>
    <w:uiPriority w:val="99"/>
    <w:rsid w:val="00C60E38"/>
    <w:rPr>
      <w:color w:val="0000FF"/>
    </w:rPr>
  </w:style>
  <w:style w:type="table" w:styleId="TableGrid">
    <w:name w:val="Table Grid"/>
    <w:basedOn w:val="TableNormal"/>
    <w:uiPriority w:val="39"/>
    <w:rsid w:val="00371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371422"/>
    <w:pPr>
      <w:keepNext/>
      <w:tabs>
        <w:tab w:val="left" w:pos="-720"/>
      </w:tabs>
      <w:suppressAutoHyphens/>
      <w:jc w:val="center"/>
    </w:pPr>
    <w:rPr>
      <w:rFonts w:asciiTheme="minorHAnsi" w:hAnsiTheme="minorHAnsi" w:cstheme="minorBidi"/>
      <w:sz w:val="22"/>
      <w:szCs w:val="22"/>
      <w:lang w:eastAsia="en-US"/>
    </w:rPr>
  </w:style>
  <w:style w:type="paragraph" w:styleId="Caption">
    <w:name w:val="caption"/>
    <w:next w:val="BodyText"/>
    <w:qFormat/>
    <w:rsid w:val="00E32972"/>
    <w:pPr>
      <w:keepNext/>
      <w:tabs>
        <w:tab w:val="left" w:pos="1134"/>
      </w:tabs>
      <w:spacing w:after="240" w:line="240" w:lineRule="auto"/>
      <w:ind w:left="1134" w:hanging="1134"/>
    </w:pPr>
    <w:rPr>
      <w:rFonts w:ascii="Tahoma" w:eastAsia="Times New Roman" w:hAnsi="Tahoma" w:cs="Times New Roman"/>
      <w:b/>
      <w:noProof/>
      <w:sz w:val="20"/>
      <w:szCs w:val="20"/>
    </w:rPr>
  </w:style>
  <w:style w:type="paragraph" w:customStyle="1" w:styleId="TFLreference">
    <w:name w:val="TFLreference"/>
    <w:basedOn w:val="BodyText"/>
    <w:next w:val="BodyText"/>
    <w:rsid w:val="00E32972"/>
    <w:pPr>
      <w:spacing w:before="120" w:after="0"/>
      <w:ind w:left="2552" w:hanging="2552"/>
    </w:pPr>
  </w:style>
  <w:style w:type="paragraph" w:styleId="ListBullet">
    <w:name w:val="List Bullet"/>
    <w:basedOn w:val="Normal"/>
    <w:rsid w:val="00E32972"/>
    <w:pPr>
      <w:numPr>
        <w:numId w:val="2"/>
      </w:numPr>
      <w:spacing w:after="240"/>
      <w:contextualSpacing/>
    </w:pPr>
    <w:rPr>
      <w:rFonts w:eastAsia="Times New Roman"/>
      <w:szCs w:val="20"/>
      <w:lang w:val="en-US" w:eastAsia="en-US"/>
    </w:rPr>
  </w:style>
  <w:style w:type="paragraph" w:customStyle="1" w:styleId="StyleBodyTextBlack">
    <w:name w:val="Style Body Text + Black"/>
    <w:basedOn w:val="BodyText"/>
    <w:rsid w:val="00E32972"/>
    <w:rPr>
      <w:color w:val="000000"/>
    </w:rPr>
  </w:style>
  <w:style w:type="paragraph" w:customStyle="1" w:styleId="NormalAfter12pt">
    <w:name w:val="Normal + After:  12 pt"/>
    <w:basedOn w:val="Normal"/>
    <w:rsid w:val="00954860"/>
    <w:pPr>
      <w:spacing w:after="240"/>
    </w:pPr>
    <w:rPr>
      <w:rFonts w:eastAsia="Times New Roman"/>
      <w:szCs w:val="20"/>
      <w:lang w:eastAsia="en-US"/>
    </w:rPr>
  </w:style>
  <w:style w:type="character" w:customStyle="1" w:styleId="SynopsisbodyChar">
    <w:name w:val="Synopsis (body) Char"/>
    <w:basedOn w:val="DefaultParagraphFont"/>
    <w:link w:val="Synopsisbody"/>
    <w:locked/>
    <w:rsid w:val="00E9072F"/>
    <w:rPr>
      <w:szCs w:val="24"/>
      <w:lang w:val="en-US"/>
    </w:rPr>
  </w:style>
  <w:style w:type="paragraph" w:customStyle="1" w:styleId="Synopsisbody">
    <w:name w:val="Synopsis (body)"/>
    <w:basedOn w:val="Normal"/>
    <w:link w:val="SynopsisbodyChar"/>
    <w:rsid w:val="00E9072F"/>
    <w:pPr>
      <w:keepLines/>
      <w:tabs>
        <w:tab w:val="right" w:pos="1339"/>
      </w:tabs>
      <w:jc w:val="both"/>
    </w:pPr>
    <w:rPr>
      <w:rFonts w:asciiTheme="minorHAnsi" w:hAnsiTheme="minorHAnsi" w:cstheme="minorBidi"/>
      <w:sz w:val="22"/>
      <w:lang w:val="en-US" w:eastAsia="en-US"/>
    </w:rPr>
  </w:style>
  <w:style w:type="paragraph" w:customStyle="1" w:styleId="Paragraph">
    <w:name w:val="Paragraph"/>
    <w:link w:val="ParagraphChar"/>
    <w:qFormat/>
    <w:rsid w:val="00850F16"/>
    <w:pPr>
      <w:spacing w:after="240" w:line="240" w:lineRule="auto"/>
      <w:jc w:val="both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850F16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label6">
    <w:name w:val="label6"/>
    <w:basedOn w:val="DefaultParagraphFont"/>
    <w:rsid w:val="00C12675"/>
  </w:style>
  <w:style w:type="paragraph" w:styleId="Header">
    <w:name w:val="header"/>
    <w:basedOn w:val="Normal"/>
    <w:link w:val="Head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4CE2"/>
  </w:style>
  <w:style w:type="paragraph" w:styleId="Footer">
    <w:name w:val="footer"/>
    <w:basedOn w:val="Normal"/>
    <w:link w:val="Foot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4CE2"/>
  </w:style>
  <w:style w:type="character" w:customStyle="1" w:styleId="apple-converted-space">
    <w:name w:val="apple-converted-space"/>
    <w:basedOn w:val="DefaultParagraphFont"/>
    <w:rsid w:val="00690758"/>
  </w:style>
  <w:style w:type="character" w:styleId="Strong">
    <w:name w:val="Strong"/>
    <w:basedOn w:val="DefaultParagraphFont"/>
    <w:uiPriority w:val="22"/>
    <w:qFormat/>
    <w:rsid w:val="00690758"/>
    <w:rPr>
      <w:b/>
      <w:bCs/>
    </w:rPr>
  </w:style>
  <w:style w:type="paragraph" w:styleId="Title">
    <w:name w:val="Title"/>
    <w:aliases w:val="title"/>
    <w:basedOn w:val="Normal"/>
    <w:link w:val="TitleChar"/>
    <w:uiPriority w:val="10"/>
    <w:qFormat/>
    <w:rsid w:val="00D33B43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3B43"/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33B4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33B4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D33B43"/>
  </w:style>
  <w:style w:type="character" w:styleId="FollowedHyperlink">
    <w:name w:val="FollowedHyperlink"/>
    <w:basedOn w:val="DefaultParagraphFont"/>
    <w:uiPriority w:val="99"/>
    <w:semiHidden/>
    <w:unhideWhenUsed/>
    <w:rsid w:val="00D33B43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63113E"/>
  </w:style>
  <w:style w:type="paragraph" w:customStyle="1" w:styleId="links">
    <w:name w:val="links"/>
    <w:basedOn w:val="Normal"/>
    <w:rsid w:val="00BB588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F67F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13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BodyText"/>
    <w:link w:val="Heading1Char"/>
    <w:uiPriority w:val="9"/>
    <w:qFormat/>
    <w:rsid w:val="00FC37A1"/>
    <w:pPr>
      <w:keepNext/>
      <w:keepLines/>
      <w:pageBreakBefore/>
      <w:numPr>
        <w:numId w:val="1"/>
      </w:numPr>
      <w:spacing w:before="60" w:after="0" w:line="300" w:lineRule="exact"/>
      <w:outlineLvl w:val="0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2">
    <w:name w:val="heading 2"/>
    <w:basedOn w:val="Heading1"/>
    <w:next w:val="BodyText"/>
    <w:link w:val="Heading2Char"/>
    <w:semiHidden/>
    <w:unhideWhenUsed/>
    <w:qFormat/>
    <w:rsid w:val="00FC37A1"/>
    <w:pPr>
      <w:pageBreakBefore w:val="0"/>
      <w:numPr>
        <w:ilvl w:val="1"/>
      </w:numPr>
      <w:spacing w:after="60"/>
      <w:outlineLvl w:val="1"/>
    </w:pPr>
    <w:rPr>
      <w:caps w:val="0"/>
    </w:rPr>
  </w:style>
  <w:style w:type="paragraph" w:styleId="Heading3">
    <w:name w:val="heading 3"/>
    <w:basedOn w:val="Heading1"/>
    <w:next w:val="BodyText"/>
    <w:link w:val="Heading3Char"/>
    <w:semiHidden/>
    <w:unhideWhenUsed/>
    <w:qFormat/>
    <w:rsid w:val="00FC37A1"/>
    <w:pPr>
      <w:pageBreakBefore w:val="0"/>
      <w:numPr>
        <w:ilvl w:val="2"/>
      </w:numPr>
      <w:spacing w:after="120"/>
      <w:outlineLvl w:val="2"/>
    </w:pPr>
    <w:rPr>
      <w:caps w:val="0"/>
    </w:rPr>
  </w:style>
  <w:style w:type="paragraph" w:styleId="Heading4">
    <w:name w:val="heading 4"/>
    <w:basedOn w:val="Heading2"/>
    <w:next w:val="BodyText"/>
    <w:link w:val="Heading4Char"/>
    <w:semiHidden/>
    <w:unhideWhenUsed/>
    <w:qFormat/>
    <w:rsid w:val="00FC37A1"/>
    <w:pPr>
      <w:numPr>
        <w:ilvl w:val="3"/>
      </w:numPr>
      <w:outlineLvl w:val="3"/>
    </w:pPr>
    <w:rPr>
      <w:szCs w:val="24"/>
    </w:rPr>
  </w:style>
  <w:style w:type="paragraph" w:styleId="Heading5">
    <w:name w:val="heading 5"/>
    <w:basedOn w:val="Heading4"/>
    <w:next w:val="BodyText"/>
    <w:link w:val="Heading5Char"/>
    <w:semiHidden/>
    <w:unhideWhenUsed/>
    <w:qFormat/>
    <w:rsid w:val="00FC37A1"/>
    <w:pPr>
      <w:numPr>
        <w:ilvl w:val="4"/>
      </w:numPr>
      <w:outlineLvl w:val="4"/>
    </w:pPr>
  </w:style>
  <w:style w:type="paragraph" w:styleId="Heading6">
    <w:name w:val="heading 6"/>
    <w:basedOn w:val="Heading5"/>
    <w:next w:val="BodyText"/>
    <w:link w:val="Heading6Char"/>
    <w:semiHidden/>
    <w:unhideWhenUsed/>
    <w:qFormat/>
    <w:rsid w:val="00FC37A1"/>
    <w:pPr>
      <w:numPr>
        <w:ilvl w:val="5"/>
      </w:numPr>
      <w:outlineLvl w:val="5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C37A1"/>
    <w:pPr>
      <w:spacing w:after="240"/>
    </w:pPr>
    <w:rPr>
      <w:rFonts w:eastAsia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C37A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37A1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FC37A1"/>
    <w:rPr>
      <w:rFonts w:ascii="Times New Roman" w:eastAsia="Times New Roman" w:hAnsi="Times New Roman" w:cs="Times New Roman"/>
      <w:b/>
      <w:szCs w:val="24"/>
    </w:rPr>
  </w:style>
  <w:style w:type="paragraph" w:customStyle="1" w:styleId="CoverTitle1">
    <w:name w:val="Cover Title 1"/>
    <w:next w:val="Normal"/>
    <w:rsid w:val="00D0643D"/>
    <w:pPr>
      <w:keepNext/>
      <w:keepLines/>
      <w:spacing w:before="240" w:after="120" w:line="240" w:lineRule="auto"/>
      <w:jc w:val="center"/>
    </w:pPr>
    <w:rPr>
      <w:rFonts w:ascii="Arial" w:eastAsia="Times New Roman" w:hAnsi="Arial" w:cs="Times New Roman"/>
      <w:b/>
      <w:noProof/>
      <w:sz w:val="32"/>
      <w:szCs w:val="20"/>
    </w:rPr>
  </w:style>
  <w:style w:type="paragraph" w:customStyle="1" w:styleId="Default">
    <w:name w:val="Default"/>
    <w:rsid w:val="00D0643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D064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99685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96857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96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57"/>
    <w:rPr>
      <w:rFonts w:ascii="Segoe UI" w:hAnsi="Segoe UI" w:cs="Segoe UI"/>
      <w:sz w:val="18"/>
      <w:szCs w:val="18"/>
    </w:rPr>
  </w:style>
  <w:style w:type="paragraph" w:customStyle="1" w:styleId="Parastandard">
    <w:name w:val="Para_standard"/>
    <w:basedOn w:val="Normal"/>
    <w:link w:val="ParastandardChar1"/>
    <w:uiPriority w:val="99"/>
    <w:rsid w:val="00D54509"/>
    <w:pPr>
      <w:spacing w:after="240"/>
      <w:jc w:val="both"/>
    </w:pPr>
    <w:rPr>
      <w:rFonts w:ascii="Arial" w:eastAsia="Times New Roman" w:hAnsi="Arial"/>
      <w:sz w:val="22"/>
      <w:szCs w:val="22"/>
      <w:lang w:eastAsia="de-DE"/>
    </w:rPr>
  </w:style>
  <w:style w:type="character" w:customStyle="1" w:styleId="ParastandardChar1">
    <w:name w:val="Para_standard Char1"/>
    <w:link w:val="Parastandard"/>
    <w:uiPriority w:val="99"/>
    <w:rsid w:val="00D54509"/>
    <w:rPr>
      <w:rFonts w:ascii="Arial" w:eastAsia="Times New Roman" w:hAnsi="Arial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D54509"/>
    <w:rPr>
      <w:i/>
      <w:iCs/>
    </w:rPr>
  </w:style>
  <w:style w:type="character" w:customStyle="1" w:styleId="A-Fixt">
    <w:name w:val="A-Fixt"/>
    <w:uiPriority w:val="99"/>
    <w:rsid w:val="00C60E38"/>
    <w:rPr>
      <w:color w:val="0000FF"/>
    </w:rPr>
  </w:style>
  <w:style w:type="table" w:styleId="TableGrid">
    <w:name w:val="Table Grid"/>
    <w:basedOn w:val="TableNormal"/>
    <w:uiPriority w:val="39"/>
    <w:rsid w:val="00371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371422"/>
    <w:pPr>
      <w:keepNext/>
      <w:tabs>
        <w:tab w:val="left" w:pos="-720"/>
      </w:tabs>
      <w:suppressAutoHyphens/>
      <w:jc w:val="center"/>
    </w:pPr>
    <w:rPr>
      <w:rFonts w:asciiTheme="minorHAnsi" w:hAnsiTheme="minorHAnsi" w:cstheme="minorBidi"/>
      <w:sz w:val="22"/>
      <w:szCs w:val="22"/>
      <w:lang w:eastAsia="en-US"/>
    </w:rPr>
  </w:style>
  <w:style w:type="paragraph" w:styleId="Caption">
    <w:name w:val="caption"/>
    <w:next w:val="BodyText"/>
    <w:qFormat/>
    <w:rsid w:val="00E32972"/>
    <w:pPr>
      <w:keepNext/>
      <w:tabs>
        <w:tab w:val="left" w:pos="1134"/>
      </w:tabs>
      <w:spacing w:after="240" w:line="240" w:lineRule="auto"/>
      <w:ind w:left="1134" w:hanging="1134"/>
    </w:pPr>
    <w:rPr>
      <w:rFonts w:ascii="Tahoma" w:eastAsia="Times New Roman" w:hAnsi="Tahoma" w:cs="Times New Roman"/>
      <w:b/>
      <w:noProof/>
      <w:sz w:val="20"/>
      <w:szCs w:val="20"/>
    </w:rPr>
  </w:style>
  <w:style w:type="paragraph" w:customStyle="1" w:styleId="TFLreference">
    <w:name w:val="TFLreference"/>
    <w:basedOn w:val="BodyText"/>
    <w:next w:val="BodyText"/>
    <w:rsid w:val="00E32972"/>
    <w:pPr>
      <w:spacing w:before="120" w:after="0"/>
      <w:ind w:left="2552" w:hanging="2552"/>
    </w:pPr>
  </w:style>
  <w:style w:type="paragraph" w:styleId="ListBullet">
    <w:name w:val="List Bullet"/>
    <w:basedOn w:val="Normal"/>
    <w:rsid w:val="00E32972"/>
    <w:pPr>
      <w:numPr>
        <w:numId w:val="2"/>
      </w:numPr>
      <w:spacing w:after="240"/>
      <w:contextualSpacing/>
    </w:pPr>
    <w:rPr>
      <w:rFonts w:eastAsia="Times New Roman"/>
      <w:szCs w:val="20"/>
      <w:lang w:val="en-US" w:eastAsia="en-US"/>
    </w:rPr>
  </w:style>
  <w:style w:type="paragraph" w:customStyle="1" w:styleId="StyleBodyTextBlack">
    <w:name w:val="Style Body Text + Black"/>
    <w:basedOn w:val="BodyText"/>
    <w:rsid w:val="00E32972"/>
    <w:rPr>
      <w:color w:val="000000"/>
    </w:rPr>
  </w:style>
  <w:style w:type="paragraph" w:customStyle="1" w:styleId="NormalAfter12pt">
    <w:name w:val="Normal + After:  12 pt"/>
    <w:basedOn w:val="Normal"/>
    <w:rsid w:val="00954860"/>
    <w:pPr>
      <w:spacing w:after="240"/>
    </w:pPr>
    <w:rPr>
      <w:rFonts w:eastAsia="Times New Roman"/>
      <w:szCs w:val="20"/>
      <w:lang w:eastAsia="en-US"/>
    </w:rPr>
  </w:style>
  <w:style w:type="character" w:customStyle="1" w:styleId="SynopsisbodyChar">
    <w:name w:val="Synopsis (body) Char"/>
    <w:basedOn w:val="DefaultParagraphFont"/>
    <w:link w:val="Synopsisbody"/>
    <w:locked/>
    <w:rsid w:val="00E9072F"/>
    <w:rPr>
      <w:szCs w:val="24"/>
      <w:lang w:val="en-US"/>
    </w:rPr>
  </w:style>
  <w:style w:type="paragraph" w:customStyle="1" w:styleId="Synopsisbody">
    <w:name w:val="Synopsis (body)"/>
    <w:basedOn w:val="Normal"/>
    <w:link w:val="SynopsisbodyChar"/>
    <w:rsid w:val="00E9072F"/>
    <w:pPr>
      <w:keepLines/>
      <w:tabs>
        <w:tab w:val="right" w:pos="1339"/>
      </w:tabs>
      <w:jc w:val="both"/>
    </w:pPr>
    <w:rPr>
      <w:rFonts w:asciiTheme="minorHAnsi" w:hAnsiTheme="minorHAnsi" w:cstheme="minorBidi"/>
      <w:sz w:val="22"/>
      <w:lang w:val="en-US" w:eastAsia="en-US"/>
    </w:rPr>
  </w:style>
  <w:style w:type="paragraph" w:customStyle="1" w:styleId="Paragraph">
    <w:name w:val="Paragraph"/>
    <w:link w:val="ParagraphChar"/>
    <w:qFormat/>
    <w:rsid w:val="00850F16"/>
    <w:pPr>
      <w:spacing w:after="240" w:line="240" w:lineRule="auto"/>
      <w:jc w:val="both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850F16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label6">
    <w:name w:val="label6"/>
    <w:basedOn w:val="DefaultParagraphFont"/>
    <w:rsid w:val="00C12675"/>
  </w:style>
  <w:style w:type="paragraph" w:styleId="Header">
    <w:name w:val="header"/>
    <w:basedOn w:val="Normal"/>
    <w:link w:val="Head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4CE2"/>
  </w:style>
  <w:style w:type="paragraph" w:styleId="Footer">
    <w:name w:val="footer"/>
    <w:basedOn w:val="Normal"/>
    <w:link w:val="Foot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4CE2"/>
  </w:style>
  <w:style w:type="character" w:customStyle="1" w:styleId="apple-converted-space">
    <w:name w:val="apple-converted-space"/>
    <w:basedOn w:val="DefaultParagraphFont"/>
    <w:rsid w:val="00690758"/>
  </w:style>
  <w:style w:type="character" w:styleId="Strong">
    <w:name w:val="Strong"/>
    <w:basedOn w:val="DefaultParagraphFont"/>
    <w:uiPriority w:val="22"/>
    <w:qFormat/>
    <w:rsid w:val="00690758"/>
    <w:rPr>
      <w:b/>
      <w:bCs/>
    </w:rPr>
  </w:style>
  <w:style w:type="paragraph" w:styleId="Title">
    <w:name w:val="Title"/>
    <w:aliases w:val="title"/>
    <w:basedOn w:val="Normal"/>
    <w:link w:val="TitleChar"/>
    <w:uiPriority w:val="10"/>
    <w:qFormat/>
    <w:rsid w:val="00D33B43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3B43"/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33B4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33B4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D33B43"/>
  </w:style>
  <w:style w:type="character" w:styleId="FollowedHyperlink">
    <w:name w:val="FollowedHyperlink"/>
    <w:basedOn w:val="DefaultParagraphFont"/>
    <w:uiPriority w:val="99"/>
    <w:semiHidden/>
    <w:unhideWhenUsed/>
    <w:rsid w:val="00D33B43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63113E"/>
  </w:style>
  <w:style w:type="paragraph" w:customStyle="1" w:styleId="links">
    <w:name w:val="links"/>
    <w:basedOn w:val="Normal"/>
    <w:rsid w:val="00BB588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F67F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33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051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52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47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408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0681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61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9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31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41742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43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924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100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06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5241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430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6506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7116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9085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4519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275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7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48248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0486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656236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80301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771748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00503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6051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22466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11466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47823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1249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24990276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9528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25834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98194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9845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9597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66223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2681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2224835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7674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52233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0999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176953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66335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26869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75020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1925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051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87546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80644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349001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8437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92760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136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984544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14989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895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022435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588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4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73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482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5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6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876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16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210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4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351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82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39737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8887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4567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31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0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56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8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20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54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85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9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1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21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0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83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0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5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9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77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3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0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80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6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178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9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6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http://www.sciencedirect.com/topics/pharmacology-toxicology-and-pharmaceutical-science/smoke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828ed1d9-22a2-423d-ab2a-0417da3a4c38" ContentTypeId="0x010100B2653DE00048B145BD1E2F93C2004FD6020201" PreviousValue="false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4a1e323c-f87f-4d2d-815a-0c8badeb60d3">
      <Terms xmlns="http://schemas.microsoft.com/office/infopath/2007/PartnerControls"/>
    </TaxKeywordTaxHTField>
    <nfe697f910cb41ad8395e1ae1c72d538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NGP-8: BOE and Nicotine PK Clinical Study - Japan (992160)</TermName>
          <TermId xmlns="http://schemas.microsoft.com/office/infopath/2007/PartnerControls">f99da949-b2c3-463b-aefb-2cc82f234d6a</TermId>
        </TermInfo>
      </Terms>
    </nfe697f910cb41ad8395e1ae1c72d538>
    <o7817f91dfd74f66ac0e79e111b95b0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Reduced Risk Substantiation</TermName>
          <TermId xmlns="http://schemas.microsoft.com/office/infopath/2007/PartnerControls">6315bcb8-db85-43f8-91d5-c3c7adaef666</TermId>
        </TermInfo>
      </Terms>
    </o7817f91dfd74f66ac0e79e111b95b03>
    <d45ca06301c5464daa402dfcd20a4eb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munication</TermName>
          <TermId xmlns="http://schemas.microsoft.com/office/infopath/2007/PartnerControls">e33b2b30-03a5-4309-8542-f3fd0a11d4f1</TermId>
        </TermInfo>
      </Terms>
    </d45ca06301c5464daa402dfcd20a4eb3>
    <mdb3574f77ab4a05a8f84bb8642daf76 xmlns="4a1e323c-f87f-4d2d-815a-0c8badeb60d3">
      <Terms xmlns="http://schemas.microsoft.com/office/infopath/2007/PartnerControls"/>
    </mdb3574f77ab4a05a8f84bb8642daf76>
    <rdSuggestedRetention xmlns="4a1e323c-f87f-4d2d-815a-0c8badeb60d3">5Y+C</rdSuggestedRetention>
    <TaxCatchAll xmlns="4a1e323c-f87f-4d2d-815a-0c8badeb60d3">
      <Value>586</Value>
      <Value>305</Value>
      <Value>1</Value>
    </TaxCatchAll>
    <_dlc_DocId xmlns="ade4cb2c-95ff-4d84-870e-2befd8d4c966">RDRRS-1423976356-206</_dlc_DocId>
    <_dlc_DocIdUrl xmlns="ade4cb2c-95ff-4d84-870e-2befd8d4c966">
      <Url>https://cirrus.batgen.com/docs/rrs/cr/crp/_layouts/15/DocIdRedir.aspx?ID=RDRRS-1423976356-206</Url>
      <Description>RDRRS-1423976356-206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RnD Project Document" ma:contentTypeID="0x010100B2653DE00048B145BD1E2F93C2004FD602020100D8E110444F2C834EB176C9307A5CF478" ma:contentTypeVersion="142" ma:contentTypeDescription="" ma:contentTypeScope="" ma:versionID="413864e4b99545838d1069e9ab001f67">
  <xsd:schema xmlns:xsd="http://www.w3.org/2001/XMLSchema" xmlns:xs="http://www.w3.org/2001/XMLSchema" xmlns:p="http://schemas.microsoft.com/office/2006/metadata/properties" xmlns:ns2="4a1e323c-f87f-4d2d-815a-0c8badeb60d3" xmlns:ns3="ade4cb2c-95ff-4d84-870e-2befd8d4c966" targetNamespace="http://schemas.microsoft.com/office/2006/metadata/properties" ma:root="true" ma:fieldsID="a194f7c83ce8204e22580088a13d3e4b" ns2:_="" ns3:_="">
    <xsd:import namespace="4a1e323c-f87f-4d2d-815a-0c8badeb60d3"/>
    <xsd:import namespace="ade4cb2c-95ff-4d84-870e-2befd8d4c966"/>
    <xsd:element name="properties">
      <xsd:complexType>
        <xsd:sequence>
          <xsd:element name="documentManagement">
            <xsd:complexType>
              <xsd:all>
                <xsd:element ref="ns2:d45ca06301c5464daa402dfcd20a4eb3" minOccurs="0"/>
                <xsd:element ref="ns2:TaxCatchAll" minOccurs="0"/>
                <xsd:element ref="ns2:TaxCatchAllLabel" minOccurs="0"/>
                <xsd:element ref="ns2:TaxKeywordTaxHTField" minOccurs="0"/>
                <xsd:element ref="ns2:rdSuggestedRetention"/>
                <xsd:element ref="ns2:mdb3574f77ab4a05a8f84bb8642daf76" minOccurs="0"/>
                <xsd:element ref="ns2:nfe697f910cb41ad8395e1ae1c72d538" minOccurs="0"/>
                <xsd:element ref="ns2:o7817f91dfd74f66ac0e79e111b95b03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e323c-f87f-4d2d-815a-0c8badeb60d3" elementFormDefault="qualified">
    <xsd:import namespace="http://schemas.microsoft.com/office/2006/documentManagement/types"/>
    <xsd:import namespace="http://schemas.microsoft.com/office/infopath/2007/PartnerControls"/>
    <xsd:element name="d45ca06301c5464daa402dfcd20a4eb3" ma:index="8" ma:taxonomy="true" ma:internalName="d45ca06301c5464daa402dfcd20a4eb3" ma:taxonomyFieldName="rdDocumentType" ma:displayName="Document Type" ma:readOnly="false" ma:default="" ma:fieldId="{d45ca063-01c5-464d-aa40-2dfcd20a4eb3}" ma:sspId="828ed1d9-22a2-423d-ab2a-0417da3a4c38" ma:termSetId="76ca85d5-58f6-46b3-a3aa-a2f01ab23af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62b7b321-7f8d-438e-8147-47a1d1b51a1f}" ma:internalName="TaxCatchAll" ma:showField="CatchAllData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62b7b321-7f8d-438e-8147-47a1d1b51a1f}" ma:internalName="TaxCatchAllLabel" ma:readOnly="true" ma:showField="CatchAllDataLabel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Tags" ma:fieldId="{23f27201-bee3-471e-b2e7-b64fd8b7ca38}" ma:taxonomyMulti="true" ma:sspId="828ed1d9-22a2-423d-ab2a-0417da3a4c38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rdSuggestedRetention" ma:index="14" ma:displayName="Retention Period" ma:description="Permanent retention should be used for documents which support the R&amp;D Programme. Selecting permanent declares the document as a record and the retention period cannot be changed." ma:format="Dropdown" ma:internalName="rdSuggestedRetention">
      <xsd:simpleType>
        <xsd:restriction base="dms:Choice">
          <xsd:enumeration value="Permanent"/>
          <xsd:enumeration value="SUS"/>
          <xsd:enumeration value="2Y+C"/>
          <xsd:enumeration value="5Y+C"/>
          <xsd:enumeration value="10Y+C"/>
        </xsd:restriction>
      </xsd:simpleType>
    </xsd:element>
    <xsd:element name="mdb3574f77ab4a05a8f84bb8642daf76" ma:index="16" nillable="true" ma:taxonomy="true" ma:internalName="mdb3574f77ab4a05a8f84bb8642daf76" ma:taxonomyFieldName="rdCompanies" ma:displayName="Companies" ma:default="" ma:fieldId="{6db3574f-77ab-4a05-a8f8-4bb8642daf76}" ma:taxonomyMulti="true" ma:sspId="828ed1d9-22a2-423d-ab2a-0417da3a4c38" ma:termSetId="3c6d17f5-1995-43c3-8c23-a4f62583c118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nfe697f910cb41ad8395e1ae1c72d538" ma:index="18" ma:taxonomy="true" ma:internalName="nfe697f910cb41ad8395e1ae1c72d538" ma:taxonomyFieldName="rdProjects" ma:displayName="Projects" ma:readOnly="false" ma:default="" ma:fieldId="{7fe697f9-10cb-41ad-8395-e1ae1c72d538}" ma:taxonomyMulti="true" ma:sspId="828ed1d9-22a2-423d-ab2a-0417da3a4c38" ma:termSetId="c72b6f88-5cc1-4f93-bebc-3822e13a77d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7817f91dfd74f66ac0e79e111b95b03" ma:index="20" ma:taxonomy="true" ma:internalName="o7817f91dfd74f66ac0e79e111b95b03" ma:taxonomyFieldName="rdBusinessUnit" ma:displayName="Business Unit" ma:readOnly="false" ma:default="" ma:fieldId="{87817f91-dfd7-4f66-ac0e-79e111b95b03}" ma:sspId="828ed1d9-22a2-423d-ab2a-0417da3a4c38" ma:termSetId="fc5392dd-8895-4db3-8c69-ce161fa8450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4cb2c-95ff-4d84-870e-2befd8d4c966" elementFormDefault="qualified">
    <xsd:import namespace="http://schemas.microsoft.com/office/2006/documentManagement/types"/>
    <xsd:import namespace="http://schemas.microsoft.com/office/infopath/2007/PartnerControls"/>
    <xsd:element name="_dlc_DocId" ma:index="21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2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3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20DE2F-FBEB-4630-83E4-99EF11B1F84E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5445A737-A9B9-4926-8076-7F8B921D773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822BD366-3B5E-4145-8749-3D2D6B3E71D4}">
  <ds:schemaRefs>
    <ds:schemaRef ds:uri="http://schemas.microsoft.com/office/2006/metadata/properties"/>
    <ds:schemaRef ds:uri="http://schemas.microsoft.com/office/infopath/2007/PartnerControls"/>
    <ds:schemaRef ds:uri="4a1e323c-f87f-4d2d-815a-0c8badeb60d3"/>
    <ds:schemaRef ds:uri="ade4cb2c-95ff-4d84-870e-2befd8d4c966"/>
  </ds:schemaRefs>
</ds:datastoreItem>
</file>

<file path=customXml/itemProps4.xml><?xml version="1.0" encoding="utf-8"?>
<ds:datastoreItem xmlns:ds="http://schemas.openxmlformats.org/officeDocument/2006/customXml" ds:itemID="{0C1E0CA7-DD33-4D89-B72A-FF5A17117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e323c-f87f-4d2d-815a-0c8badeb60d3"/>
    <ds:schemaRef ds:uri="ade4cb2c-95ff-4d84-870e-2befd8d4c9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81AAD0B-576E-4002-AE9E-4F5CE149B4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6</Pages>
  <Words>4089</Words>
  <Characters>23599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Sharath M. babu</cp:lastModifiedBy>
  <cp:revision>6</cp:revision>
  <cp:lastPrinted>2017-12-20T09:19:00Z</cp:lastPrinted>
  <dcterms:created xsi:type="dcterms:W3CDTF">2017-12-20T13:56:00Z</dcterms:created>
  <dcterms:modified xsi:type="dcterms:W3CDTF">2018-05-2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53DE00048B145BD1E2F93C2004FD602020100D8E110444F2C834EB176C9307A5CF478</vt:lpwstr>
  </property>
  <property fmtid="{D5CDD505-2E9C-101B-9397-08002B2CF9AE}" pid="3" name="_dlc_DocIdItemGuid">
    <vt:lpwstr>58131fe7-a4e9-48ca-90a4-595ba149f0bd</vt:lpwstr>
  </property>
  <property fmtid="{D5CDD505-2E9C-101B-9397-08002B2CF9AE}" pid="4" name="TaxKeyword">
    <vt:lpwstr/>
  </property>
  <property fmtid="{D5CDD505-2E9C-101B-9397-08002B2CF9AE}" pid="5" name="rdBusinessUnit">
    <vt:lpwstr>1;#Reduced Risk Substantiation|6315bcb8-db85-43f8-91d5-c3c7adaef666</vt:lpwstr>
  </property>
  <property fmtid="{D5CDD505-2E9C-101B-9397-08002B2CF9AE}" pid="6" name="rdProjects">
    <vt:lpwstr>586;#NGP-8: BOE and Nicotine PK Clinical Study - Japan (992160)|f99da949-b2c3-463b-aefb-2cc82f234d6a</vt:lpwstr>
  </property>
  <property fmtid="{D5CDD505-2E9C-101B-9397-08002B2CF9AE}" pid="7" name="rdDocumentType">
    <vt:lpwstr>305;#Communication|e33b2b30-03a5-4309-8542-f3fd0a11d4f1</vt:lpwstr>
  </property>
  <property fmtid="{D5CDD505-2E9C-101B-9397-08002B2CF9AE}" pid="8" name="rdCompanies">
    <vt:lpwstr/>
  </property>
</Properties>
</file>